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43591" w14:textId="359AAB15" w:rsidR="00DE380B" w:rsidRDefault="00DE380B" w:rsidP="00DE380B">
      <w:pPr>
        <w:pStyle w:val="Titel"/>
        <w:rPr>
          <w:lang w:val="en-US"/>
        </w:rPr>
      </w:pPr>
      <w:bookmarkStart w:id="0" w:name="_Hlk123137746"/>
      <w:r>
        <w:rPr>
          <w:lang w:val="en-US"/>
        </w:rPr>
        <w:t xml:space="preserve">SUPPLEMENTS: </w:t>
      </w:r>
      <w:r w:rsidR="0087422F">
        <w:rPr>
          <w:lang w:val="en-US"/>
        </w:rPr>
        <w:t xml:space="preserve">Associations between </w:t>
      </w:r>
      <w:r w:rsidR="00FD4E54">
        <w:rPr>
          <w:lang w:val="en-US"/>
        </w:rPr>
        <w:t xml:space="preserve">the </w:t>
      </w:r>
      <w:r w:rsidR="0087422F">
        <w:rPr>
          <w:lang w:val="en-US"/>
        </w:rPr>
        <w:t>neural stress response and symptoms of anxiety and depression</w:t>
      </w:r>
    </w:p>
    <w:p w14:paraId="62E125A4" w14:textId="77777777" w:rsidR="0087422F" w:rsidRPr="00831CB6" w:rsidRDefault="0087422F" w:rsidP="0087422F">
      <w:bookmarkStart w:id="1" w:name="_Hlk159425664"/>
      <w:r w:rsidRPr="00692B07">
        <w:t>Marina Giglberger</w:t>
      </w:r>
      <w:r>
        <w:rPr>
          <w:vertAlign w:val="superscript"/>
        </w:rPr>
        <w:t>1</w:t>
      </w:r>
      <w:r w:rsidRPr="00692B07">
        <w:t>, Hannah L. Peter</w:t>
      </w:r>
      <w:r>
        <w:rPr>
          <w:vertAlign w:val="superscript"/>
        </w:rPr>
        <w:t>1</w:t>
      </w:r>
      <w:r>
        <w:t xml:space="preserve">, </w:t>
      </w:r>
      <w:r w:rsidRPr="00692B07">
        <w:t xml:space="preserve">Gina-Isabelle </w:t>
      </w:r>
      <w:r w:rsidRPr="00831CB6">
        <w:t>Henze</w:t>
      </w:r>
      <w:r>
        <w:rPr>
          <w:vertAlign w:val="superscript"/>
        </w:rPr>
        <w:t>1,</w:t>
      </w:r>
      <w:r w:rsidRPr="00831CB6">
        <w:rPr>
          <w:vertAlign w:val="superscript"/>
        </w:rPr>
        <w:t>2</w:t>
      </w:r>
      <w:r w:rsidRPr="00692B07">
        <w:t>, Christoph Bärtl</w:t>
      </w:r>
      <w:r>
        <w:rPr>
          <w:vertAlign w:val="superscript"/>
        </w:rPr>
        <w:t>1</w:t>
      </w:r>
      <w:r w:rsidRPr="00692B07">
        <w:t>, Julian Konzok</w:t>
      </w:r>
      <w:r>
        <w:rPr>
          <w:vertAlign w:val="superscript"/>
        </w:rPr>
        <w:t>1,3</w:t>
      </w:r>
      <w:r w:rsidRPr="00692B07">
        <w:t>,</w:t>
      </w:r>
      <w:r>
        <w:t xml:space="preserve"> </w:t>
      </w:r>
      <w:r w:rsidRPr="00692B07">
        <w:t>Peter Kirsch</w:t>
      </w:r>
      <w:r>
        <w:rPr>
          <w:vertAlign w:val="superscript"/>
        </w:rPr>
        <w:t>4</w:t>
      </w:r>
      <w:r w:rsidRPr="00692B07">
        <w:t>, Brigitte M. Kudielka</w:t>
      </w:r>
      <w:r>
        <w:rPr>
          <w:vertAlign w:val="superscript"/>
        </w:rPr>
        <w:t>1</w:t>
      </w:r>
      <w:r w:rsidRPr="00692B07">
        <w:t>, Ludwig Kreuzpointner</w:t>
      </w:r>
      <w:r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 w:rsidRPr="00692B07">
        <w:t>Stefan Wüst</w:t>
      </w:r>
      <w:r>
        <w:rPr>
          <w:vertAlign w:val="superscript"/>
        </w:rPr>
        <w:t>1</w:t>
      </w:r>
      <w:r>
        <w:t>*</w:t>
      </w:r>
    </w:p>
    <w:bookmarkEnd w:id="1"/>
    <w:p w14:paraId="726DEC6D" w14:textId="77777777" w:rsidR="0087422F" w:rsidRPr="00560FE7" w:rsidRDefault="0087422F" w:rsidP="0087422F">
      <w:pPr>
        <w:pStyle w:val="StandardWeb"/>
        <w:spacing w:after="0"/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</w:pPr>
      <w:r w:rsidRPr="00560FE7"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vertAlign w:val="superscript"/>
          <w:lang w:val="en-GB"/>
        </w:rPr>
        <w:t xml:space="preserve">1 </w:t>
      </w:r>
      <w:r w:rsidRPr="00560FE7"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  <w:t>Department of Psychology, University of Regensburg, Regensburg, Germany</w:t>
      </w:r>
    </w:p>
    <w:p w14:paraId="7E14085B" w14:textId="77777777" w:rsidR="0087422F" w:rsidRPr="00435DB6" w:rsidRDefault="0087422F" w:rsidP="0087422F">
      <w:pPr>
        <w:rPr>
          <w:rFonts w:cs="Arial"/>
          <w:lang w:val="en-US"/>
        </w:rPr>
      </w:pPr>
      <w:r w:rsidRPr="00560FE7">
        <w:rPr>
          <w:rFonts w:eastAsiaTheme="minorEastAsia" w:cstheme="minorHAnsi"/>
          <w:color w:val="000000" w:themeColor="text1"/>
          <w:kern w:val="24"/>
          <w:position w:val="1"/>
          <w:vertAlign w:val="superscript"/>
          <w:lang w:val="en-GB"/>
        </w:rPr>
        <w:t xml:space="preserve">2 </w:t>
      </w:r>
      <w:r>
        <w:rPr>
          <w:rFonts w:eastAsiaTheme="minorEastAsia" w:cstheme="minorHAnsi"/>
          <w:color w:val="000000" w:themeColor="text1"/>
          <w:kern w:val="24"/>
          <w:position w:val="1"/>
          <w:lang w:val="en-GB"/>
        </w:rPr>
        <w:t xml:space="preserve">Research </w:t>
      </w:r>
      <w:r w:rsidRPr="00831CB6">
        <w:rPr>
          <w:rFonts w:cs="Arial"/>
          <w:lang w:val="en-US"/>
        </w:rPr>
        <w:t xml:space="preserve">Division of </w:t>
      </w:r>
      <w:r w:rsidRPr="00280C90">
        <w:rPr>
          <w:rFonts w:cs="Arial"/>
          <w:lang w:val="en-US"/>
        </w:rPr>
        <w:t>Mind and Brain, Department of Psychiatry and Psychotherapy CCM, Charité-Universitätsmedizin Berlin, Corporate Member of Freie Universität Berlin, Humboldt-Universität zu Berlin, and Berlin Institute of Health, Berlin, Germany</w:t>
      </w:r>
    </w:p>
    <w:p w14:paraId="61918783" w14:textId="77777777" w:rsidR="0087422F" w:rsidRPr="00947EC9" w:rsidRDefault="0087422F" w:rsidP="0087422F">
      <w:pPr>
        <w:spacing w:line="240" w:lineRule="auto"/>
        <w:rPr>
          <w:rFonts w:eastAsiaTheme="minorEastAsia" w:cstheme="minorHAnsi"/>
          <w:color w:val="000000" w:themeColor="text1"/>
          <w:kern w:val="24"/>
          <w:position w:val="1"/>
          <w:lang w:val="en-GB"/>
        </w:rPr>
      </w:pPr>
      <w:r>
        <w:rPr>
          <w:rFonts w:eastAsiaTheme="minorEastAsia" w:cstheme="minorHAnsi"/>
          <w:color w:val="000000" w:themeColor="text1"/>
          <w:kern w:val="24"/>
          <w:position w:val="1"/>
          <w:vertAlign w:val="superscript"/>
          <w:lang w:val="en-US"/>
        </w:rPr>
        <w:t>3</w:t>
      </w:r>
      <w:r>
        <w:rPr>
          <w:rFonts w:eastAsiaTheme="minorEastAsia" w:cstheme="minorHAnsi"/>
          <w:color w:val="000000" w:themeColor="text1"/>
          <w:kern w:val="24"/>
          <w:position w:val="1"/>
          <w:vertAlign w:val="superscript"/>
          <w:lang w:val="en-GB"/>
        </w:rPr>
        <w:t xml:space="preserve"> </w:t>
      </w:r>
      <w:r>
        <w:rPr>
          <w:rFonts w:eastAsiaTheme="minorEastAsia" w:cstheme="minorHAnsi"/>
          <w:color w:val="000000" w:themeColor="text1"/>
          <w:kern w:val="24"/>
          <w:position w:val="1"/>
          <w:lang w:val="en-GB"/>
        </w:rPr>
        <w:t>Department of Epidemiology and Preventive Medicine, University of Regensburg, Germany</w:t>
      </w:r>
    </w:p>
    <w:p w14:paraId="2708A18E" w14:textId="77777777" w:rsidR="0087422F" w:rsidRDefault="0087422F" w:rsidP="0087422F">
      <w:pPr>
        <w:pStyle w:val="StandardWeb"/>
        <w:spacing w:after="0"/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vertAlign w:val="superscript"/>
          <w:lang w:val="en-GB"/>
        </w:rPr>
        <w:t>4</w:t>
      </w:r>
      <w:r w:rsidRPr="00560FE7"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vertAlign w:val="superscript"/>
          <w:lang w:val="en-GB"/>
        </w:rPr>
        <w:t xml:space="preserve"> </w:t>
      </w:r>
      <w:r w:rsidRPr="00560FE7"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  <w:t>Department of Clinical Psychology, Central Institute of Mental Health, Medical Faculty Mannheim, University of Heidelberg, Heidelberg, Germany</w:t>
      </w:r>
    </w:p>
    <w:p w14:paraId="43C59F88" w14:textId="77777777" w:rsidR="00DE380B" w:rsidRDefault="00DE380B" w:rsidP="00DE380B">
      <w:pPr>
        <w:pStyle w:val="StandardWeb"/>
        <w:spacing w:after="0"/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</w:pPr>
    </w:p>
    <w:p w14:paraId="0F85FD46" w14:textId="77777777" w:rsidR="00DE380B" w:rsidRDefault="00DE380B" w:rsidP="00DE380B">
      <w:pPr>
        <w:pStyle w:val="StandardWeb"/>
        <w:spacing w:after="0"/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GB"/>
        </w:rPr>
        <w:t>* Correspondence concerning this article should be addressed to:</w:t>
      </w:r>
    </w:p>
    <w:p w14:paraId="22522A3E" w14:textId="77777777" w:rsidR="00DE380B" w:rsidRDefault="00DE380B" w:rsidP="00DE380B">
      <w:pPr>
        <w:pStyle w:val="StandardWeb"/>
        <w:spacing w:after="0"/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</w:rPr>
      </w:pPr>
      <w:r w:rsidRPr="00CA5ECB"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</w:rPr>
        <w:t>Stefan Wüst, Department of Psychology, Universitätsstraße</w:t>
      </w:r>
      <w:r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</w:rPr>
        <w:t xml:space="preserve"> 31, 93053 Regensburg, Germany.</w:t>
      </w:r>
    </w:p>
    <w:p w14:paraId="452B4EC3" w14:textId="77777777" w:rsidR="00DE380B" w:rsidRPr="00CA5ECB" w:rsidRDefault="00DE380B" w:rsidP="00DE380B">
      <w:pPr>
        <w:pStyle w:val="StandardWeb"/>
        <w:spacing w:after="0"/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US"/>
        </w:rPr>
      </w:pPr>
      <w:r w:rsidRPr="00CA5ECB"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US"/>
        </w:rPr>
        <w:t>Phone: +49 (0)941 943 5646, E-Mail: stefan.w</w:t>
      </w:r>
      <w:r>
        <w:rPr>
          <w:rFonts w:asciiTheme="minorHAnsi" w:eastAsiaTheme="minorEastAsia" w:hAnsiTheme="minorHAnsi" w:cstheme="minorHAnsi"/>
          <w:color w:val="000000" w:themeColor="text1"/>
          <w:kern w:val="24"/>
          <w:position w:val="1"/>
          <w:sz w:val="22"/>
          <w:szCs w:val="22"/>
          <w:lang w:val="en-US"/>
        </w:rPr>
        <w:t>uest@ur.de</w:t>
      </w:r>
    </w:p>
    <w:p w14:paraId="19294A65" w14:textId="77777777" w:rsidR="00DE380B" w:rsidRDefault="00DE380B" w:rsidP="00DE380B">
      <w:pPr>
        <w:pStyle w:val="Listenabsatz"/>
        <w:ind w:left="0"/>
        <w:rPr>
          <w:color w:val="0070C0"/>
          <w:sz w:val="18"/>
          <w:lang w:val="en-US"/>
        </w:rPr>
      </w:pPr>
    </w:p>
    <w:p w14:paraId="6017B192" w14:textId="47FE58D3" w:rsidR="00DE380B" w:rsidRDefault="00DE380B" w:rsidP="00DE380B">
      <w:pPr>
        <w:rPr>
          <w:lang w:val="en-US"/>
        </w:rPr>
      </w:pPr>
      <w:r>
        <w:rPr>
          <w:lang w:val="en-US"/>
        </w:rPr>
        <w:t>Keywords: fMRI, acute stress, a</w:t>
      </w:r>
      <w:r w:rsidR="0087422F">
        <w:rPr>
          <w:lang w:val="en-US"/>
        </w:rPr>
        <w:t>mygdala, striatum</w:t>
      </w:r>
      <w:r>
        <w:rPr>
          <w:lang w:val="en-US"/>
        </w:rPr>
        <w:t>, Scan</w:t>
      </w:r>
      <w:r w:rsidRPr="00831CB6">
        <w:rPr>
          <w:i/>
          <w:lang w:val="en-US"/>
        </w:rPr>
        <w:t>STRES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10564636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E577AC1" w14:textId="29F7B911" w:rsidR="00085E4A" w:rsidRPr="00247592" w:rsidRDefault="00085E4A">
          <w:pPr>
            <w:pStyle w:val="Inhaltsverzeichnisberschrift"/>
            <w:rPr>
              <w:color w:val="auto"/>
            </w:rPr>
          </w:pPr>
        </w:p>
        <w:p w14:paraId="4CB3C374" w14:textId="4A429DCA" w:rsidR="00EF6634" w:rsidRDefault="00085E4A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8198875" w:history="1">
            <w:r w:rsidR="00EF6634" w:rsidRPr="00E45694">
              <w:rPr>
                <w:rStyle w:val="Hyperlink"/>
                <w:noProof/>
                <w:lang w:val="en-US"/>
              </w:rPr>
              <w:t>1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Supplemental Method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75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2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275E0A5D" w14:textId="7722D4F9" w:rsidR="00EF6634" w:rsidRDefault="00000000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76" w:history="1">
            <w:r w:rsidR="00EF6634" w:rsidRPr="00E45694">
              <w:rPr>
                <w:rStyle w:val="Hyperlink"/>
                <w:noProof/>
                <w:lang w:val="en-US"/>
              </w:rPr>
              <w:t>1.1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Confirmatory factor analysi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76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2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5DC067BA" w14:textId="1A58B445" w:rsidR="00EF6634" w:rsidRDefault="00000000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77" w:history="1">
            <w:r w:rsidR="00EF6634" w:rsidRPr="00E45694">
              <w:rPr>
                <w:rStyle w:val="Hyperlink"/>
                <w:noProof/>
                <w:lang w:val="en-US"/>
              </w:rPr>
              <w:t>2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Supplemental Result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77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3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39583186" w14:textId="5C619E85" w:rsidR="00EF6634" w:rsidRDefault="00000000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78" w:history="1">
            <w:r w:rsidR="00EF6634" w:rsidRPr="00E45694">
              <w:rPr>
                <w:rStyle w:val="Hyperlink"/>
                <w:noProof/>
                <w:lang w:val="en-US"/>
              </w:rPr>
              <w:t>2.1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Stress-induced whole brain activations and deactivation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78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3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0770AB30" w14:textId="554CEABB" w:rsidR="00EF6634" w:rsidRDefault="00000000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79" w:history="1">
            <w:r w:rsidR="00EF6634" w:rsidRPr="00E45694">
              <w:rPr>
                <w:rStyle w:val="Hyperlink"/>
                <w:noProof/>
                <w:lang w:val="en-US"/>
              </w:rPr>
              <w:t>2.2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Associations of anxiety scores with neural response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79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4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08640B2F" w14:textId="7D39A48E" w:rsidR="00EF6634" w:rsidRDefault="00000000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80" w:history="1">
            <w:r w:rsidR="00EF6634" w:rsidRPr="00E45694">
              <w:rPr>
                <w:rStyle w:val="Hyperlink"/>
                <w:noProof/>
                <w:lang w:val="en-US"/>
              </w:rPr>
              <w:t>2.3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Factor structure of the HAD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80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6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010DCD24" w14:textId="10F771D1" w:rsidR="00EF6634" w:rsidRDefault="00000000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81" w:history="1">
            <w:r w:rsidR="00EF6634" w:rsidRPr="00E45694">
              <w:rPr>
                <w:rStyle w:val="Hyperlink"/>
                <w:noProof/>
                <w:lang w:val="en-US"/>
              </w:rPr>
              <w:t>2.4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Associations of the HADS general factor with neural stress response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81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8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09838100" w14:textId="64A58D35" w:rsidR="00EF6634" w:rsidRDefault="00000000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82" w:history="1">
            <w:r w:rsidR="00EF6634" w:rsidRPr="00E45694">
              <w:rPr>
                <w:rStyle w:val="Hyperlink"/>
                <w:noProof/>
                <w:lang w:val="en-US"/>
              </w:rPr>
              <w:t>2.5.</w:t>
            </w:r>
            <w:r w:rsidR="00EF6634"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="00EF6634" w:rsidRPr="00E45694">
              <w:rPr>
                <w:rStyle w:val="Hyperlink"/>
                <w:noProof/>
                <w:lang w:val="en-US"/>
              </w:rPr>
              <w:t>Predictive value of neural responses on real-life anxiety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82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9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14F882D8" w14:textId="506ED9E6" w:rsidR="00EF6634" w:rsidRDefault="00000000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8198883" w:history="1">
            <w:r w:rsidR="00EF6634" w:rsidRPr="00E45694">
              <w:rPr>
                <w:rStyle w:val="Hyperlink"/>
                <w:noProof/>
                <w:lang w:val="en-US"/>
              </w:rPr>
              <w:t>References</w:t>
            </w:r>
            <w:r w:rsidR="00EF6634">
              <w:rPr>
                <w:noProof/>
                <w:webHidden/>
              </w:rPr>
              <w:tab/>
            </w:r>
            <w:r w:rsidR="00EF6634">
              <w:rPr>
                <w:noProof/>
                <w:webHidden/>
              </w:rPr>
              <w:fldChar w:fldCharType="begin"/>
            </w:r>
            <w:r w:rsidR="00EF6634">
              <w:rPr>
                <w:noProof/>
                <w:webHidden/>
              </w:rPr>
              <w:instrText xml:space="preserve"> PAGEREF _Toc158198883 \h </w:instrText>
            </w:r>
            <w:r w:rsidR="00EF6634">
              <w:rPr>
                <w:noProof/>
                <w:webHidden/>
              </w:rPr>
            </w:r>
            <w:r w:rsidR="00EF6634">
              <w:rPr>
                <w:noProof/>
                <w:webHidden/>
              </w:rPr>
              <w:fldChar w:fldCharType="separate"/>
            </w:r>
            <w:r w:rsidR="00EF6634">
              <w:rPr>
                <w:noProof/>
                <w:webHidden/>
              </w:rPr>
              <w:t>11</w:t>
            </w:r>
            <w:r w:rsidR="00EF6634">
              <w:rPr>
                <w:noProof/>
                <w:webHidden/>
              </w:rPr>
              <w:fldChar w:fldCharType="end"/>
            </w:r>
          </w:hyperlink>
        </w:p>
        <w:p w14:paraId="6D0D07B1" w14:textId="1CC04D09" w:rsidR="00085E4A" w:rsidRDefault="00085E4A">
          <w:r>
            <w:rPr>
              <w:b/>
              <w:bCs/>
            </w:rPr>
            <w:fldChar w:fldCharType="end"/>
          </w:r>
        </w:p>
      </w:sdtContent>
    </w:sdt>
    <w:p w14:paraId="0A1DC2E6" w14:textId="32CA9C44" w:rsidR="00DE380B" w:rsidRPr="00DE380B" w:rsidRDefault="00DE380B" w:rsidP="00DE380B">
      <w:pPr>
        <w:rPr>
          <w:lang w:val="en-US"/>
        </w:rPr>
      </w:pPr>
      <w:r w:rsidRPr="00DE380B">
        <w:rPr>
          <w:lang w:val="en-US"/>
        </w:rPr>
        <w:br w:type="page"/>
      </w:r>
    </w:p>
    <w:p w14:paraId="69CFDA46" w14:textId="77777777" w:rsidR="005D420A" w:rsidRDefault="005D420A" w:rsidP="001147C7">
      <w:pPr>
        <w:pStyle w:val="berschrift1"/>
        <w:numPr>
          <w:ilvl w:val="0"/>
          <w:numId w:val="1"/>
        </w:numPr>
        <w:spacing w:before="0" w:line="360" w:lineRule="auto"/>
        <w:ind w:left="709" w:hanging="709"/>
        <w:rPr>
          <w:lang w:val="en-US"/>
        </w:rPr>
      </w:pPr>
      <w:bookmarkStart w:id="2" w:name="_Toc158198875"/>
      <w:r>
        <w:rPr>
          <w:lang w:val="en-US"/>
        </w:rPr>
        <w:lastRenderedPageBreak/>
        <w:t>Supplemental Methods</w:t>
      </w:r>
      <w:bookmarkEnd w:id="2"/>
    </w:p>
    <w:p w14:paraId="51B88055" w14:textId="60CF8BE6" w:rsidR="00982F2C" w:rsidRDefault="00982F2C" w:rsidP="00247592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bookmarkStart w:id="3" w:name="_Toc158198876"/>
      <w:r>
        <w:rPr>
          <w:lang w:val="en-US"/>
        </w:rPr>
        <w:t>Parameters for the statistical analyses investigating the main hypotheses</w:t>
      </w:r>
    </w:p>
    <w:p w14:paraId="3FC0CF62" w14:textId="0C68C72B" w:rsidR="00982F2C" w:rsidRDefault="00982F2C" w:rsidP="00982F2C">
      <w:pPr>
        <w:jc w:val="both"/>
        <w:rPr>
          <w:lang w:val="en-US"/>
        </w:rPr>
      </w:pPr>
      <w:r w:rsidRPr="00982F2C">
        <w:rPr>
          <w:lang w:val="en-US"/>
        </w:rPr>
        <w:t>Table S1. Statistical model</w:t>
      </w:r>
      <w:r>
        <w:rPr>
          <w:lang w:val="en-US"/>
        </w:rPr>
        <w:t>s</w:t>
      </w:r>
      <w:r w:rsidRPr="00982F2C">
        <w:rPr>
          <w:lang w:val="en-US"/>
        </w:rPr>
        <w:t xml:space="preserve"> </w:t>
      </w:r>
      <w:r>
        <w:rPr>
          <w:lang w:val="en-US"/>
        </w:rPr>
        <w:t>for the investigation of the association between HADS-A (model 1) and HADS-D (model 2) with the neural stress response (teste</w:t>
      </w:r>
      <w:r w:rsidR="001C5679">
        <w:rPr>
          <w:lang w:val="en-US"/>
        </w:rPr>
        <w:t>d</w:t>
      </w:r>
      <w:r>
        <w:rPr>
          <w:lang w:val="en-US"/>
        </w:rPr>
        <w:t xml:space="preserve"> in separate model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2324"/>
      </w:tblGrid>
      <w:tr w:rsidR="00982F2C" w:rsidRPr="00292EAA" w14:paraId="47146E11" w14:textId="77777777" w:rsidTr="001C5679">
        <w:tc>
          <w:tcPr>
            <w:tcW w:w="1984" w:type="dxa"/>
            <w:tcBorders>
              <w:left w:val="nil"/>
              <w:bottom w:val="double" w:sz="4" w:space="0" w:color="auto"/>
            </w:tcBorders>
          </w:tcPr>
          <w:p w14:paraId="6479F639" w14:textId="21B8356D" w:rsidR="00982F2C" w:rsidRPr="001C5679" w:rsidRDefault="00982F2C" w:rsidP="00982F2C">
            <w:pPr>
              <w:jc w:val="both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Contrast</w:t>
            </w:r>
          </w:p>
        </w:tc>
        <w:tc>
          <w:tcPr>
            <w:tcW w:w="1134" w:type="dxa"/>
            <w:tcBorders>
              <w:bottom w:val="double" w:sz="4" w:space="0" w:color="auto"/>
              <w:right w:val="nil"/>
            </w:tcBorders>
          </w:tcPr>
          <w:p w14:paraId="35E7D667" w14:textId="09FA34DF" w:rsidR="00982F2C" w:rsidRPr="001C5679" w:rsidRDefault="00982F2C" w:rsidP="001C5679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Women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</w:tcPr>
          <w:p w14:paraId="1A190443" w14:textId="27091917" w:rsidR="00982F2C" w:rsidRPr="001C5679" w:rsidRDefault="00982F2C" w:rsidP="001C5679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Men</w:t>
            </w:r>
          </w:p>
        </w:tc>
        <w:tc>
          <w:tcPr>
            <w:tcW w:w="2324" w:type="dxa"/>
            <w:tcBorders>
              <w:left w:val="nil"/>
              <w:bottom w:val="double" w:sz="4" w:space="0" w:color="auto"/>
              <w:right w:val="nil"/>
            </w:tcBorders>
          </w:tcPr>
          <w:p w14:paraId="4CC545D2" w14:textId="301657C8" w:rsidR="00982F2C" w:rsidRPr="001C5679" w:rsidRDefault="00982F2C" w:rsidP="001C5679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HADS-A/HADS-D score</w:t>
            </w:r>
          </w:p>
        </w:tc>
      </w:tr>
      <w:tr w:rsidR="00982F2C" w14:paraId="1E0E88CA" w14:textId="77777777" w:rsidTr="001C5679">
        <w:tc>
          <w:tcPr>
            <w:tcW w:w="1984" w:type="dxa"/>
            <w:tcBorders>
              <w:top w:val="double" w:sz="4" w:space="0" w:color="auto"/>
              <w:left w:val="nil"/>
            </w:tcBorders>
          </w:tcPr>
          <w:p w14:paraId="75CF67C7" w14:textId="1DC1BAAB" w:rsidR="00982F2C" w:rsidRDefault="00982F2C" w:rsidP="00982F2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nxiety/depression</w:t>
            </w:r>
          </w:p>
        </w:tc>
        <w:tc>
          <w:tcPr>
            <w:tcW w:w="1134" w:type="dxa"/>
            <w:tcBorders>
              <w:top w:val="double" w:sz="4" w:space="0" w:color="auto"/>
              <w:right w:val="nil"/>
            </w:tcBorders>
          </w:tcPr>
          <w:p w14:paraId="30CD22D2" w14:textId="30C937FD" w:rsidR="00982F2C" w:rsidRDefault="001C5679" w:rsidP="001C567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</w:tcPr>
          <w:p w14:paraId="48BDB0EC" w14:textId="3275A31A" w:rsidR="00982F2C" w:rsidRDefault="001C5679" w:rsidP="001C567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4" w:type="dxa"/>
            <w:tcBorders>
              <w:top w:val="double" w:sz="4" w:space="0" w:color="auto"/>
              <w:left w:val="nil"/>
              <w:right w:val="nil"/>
            </w:tcBorders>
          </w:tcPr>
          <w:p w14:paraId="30393762" w14:textId="65FEED24" w:rsidR="00982F2C" w:rsidRDefault="001C5679" w:rsidP="001C567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09B97AE5" w14:textId="77777777" w:rsidR="00982F2C" w:rsidRDefault="00982F2C" w:rsidP="00982F2C">
      <w:pPr>
        <w:jc w:val="both"/>
        <w:rPr>
          <w:lang w:val="en-US"/>
        </w:rPr>
      </w:pPr>
    </w:p>
    <w:p w14:paraId="6F08ED09" w14:textId="0A797702" w:rsidR="001C5679" w:rsidRPr="00982F2C" w:rsidRDefault="001C5679" w:rsidP="00982F2C">
      <w:pPr>
        <w:jc w:val="both"/>
        <w:rPr>
          <w:lang w:val="en-US"/>
        </w:rPr>
      </w:pPr>
      <w:r w:rsidRPr="00982F2C">
        <w:rPr>
          <w:lang w:val="en-US"/>
        </w:rPr>
        <w:t>Table S</w:t>
      </w:r>
      <w:r>
        <w:rPr>
          <w:lang w:val="en-US"/>
        </w:rPr>
        <w:t>2</w:t>
      </w:r>
      <w:r w:rsidRPr="00982F2C">
        <w:rPr>
          <w:lang w:val="en-US"/>
        </w:rPr>
        <w:t>. Statistical model</w:t>
      </w:r>
      <w:r>
        <w:rPr>
          <w:lang w:val="en-US"/>
        </w:rPr>
        <w:t>s</w:t>
      </w:r>
      <w:r w:rsidRPr="00982F2C">
        <w:rPr>
          <w:lang w:val="en-US"/>
        </w:rPr>
        <w:t xml:space="preserve"> </w:t>
      </w:r>
      <w:r>
        <w:rPr>
          <w:lang w:val="en-US"/>
        </w:rPr>
        <w:t>for the investigation of the sex-specific associations between HADS-A (model 3) and HADS-D (model 4) with the neural stress response (tested in separate model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2324"/>
        <w:gridCol w:w="2324"/>
      </w:tblGrid>
      <w:tr w:rsidR="001C5679" w:rsidRPr="00292EAA" w14:paraId="47A1445E" w14:textId="40AC6C14" w:rsidTr="00A544AA">
        <w:tc>
          <w:tcPr>
            <w:tcW w:w="1984" w:type="dxa"/>
            <w:tcBorders>
              <w:left w:val="nil"/>
              <w:bottom w:val="double" w:sz="4" w:space="0" w:color="auto"/>
            </w:tcBorders>
          </w:tcPr>
          <w:p w14:paraId="2FA8E6E4" w14:textId="77777777" w:rsidR="001C5679" w:rsidRPr="001C5679" w:rsidRDefault="001C5679" w:rsidP="00F5772F">
            <w:pPr>
              <w:jc w:val="both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Contrast</w:t>
            </w:r>
          </w:p>
        </w:tc>
        <w:tc>
          <w:tcPr>
            <w:tcW w:w="1134" w:type="dxa"/>
            <w:tcBorders>
              <w:bottom w:val="double" w:sz="4" w:space="0" w:color="auto"/>
              <w:right w:val="nil"/>
            </w:tcBorders>
          </w:tcPr>
          <w:p w14:paraId="7DAE8E05" w14:textId="77777777" w:rsidR="001C5679" w:rsidRPr="001C5679" w:rsidRDefault="001C5679" w:rsidP="00F5772F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Women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</w:tcPr>
          <w:p w14:paraId="2C8B43D0" w14:textId="77777777" w:rsidR="001C5679" w:rsidRPr="001C5679" w:rsidRDefault="001C5679" w:rsidP="00F5772F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Men</w:t>
            </w:r>
          </w:p>
        </w:tc>
        <w:tc>
          <w:tcPr>
            <w:tcW w:w="2324" w:type="dxa"/>
            <w:tcBorders>
              <w:left w:val="nil"/>
              <w:bottom w:val="double" w:sz="4" w:space="0" w:color="auto"/>
              <w:right w:val="nil"/>
            </w:tcBorders>
          </w:tcPr>
          <w:p w14:paraId="75B54EE9" w14:textId="5EDB1452" w:rsidR="001C5679" w:rsidRPr="001C5679" w:rsidRDefault="001C5679" w:rsidP="00F5772F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HADS-A/HADS-D score</w:t>
            </w:r>
            <w:r>
              <w:rPr>
                <w:b/>
                <w:bCs/>
                <w:lang w:val="en-US"/>
              </w:rPr>
              <w:t xml:space="preserve"> women</w:t>
            </w:r>
          </w:p>
        </w:tc>
        <w:tc>
          <w:tcPr>
            <w:tcW w:w="2324" w:type="dxa"/>
            <w:tcBorders>
              <w:left w:val="nil"/>
              <w:bottom w:val="double" w:sz="4" w:space="0" w:color="auto"/>
              <w:right w:val="nil"/>
            </w:tcBorders>
          </w:tcPr>
          <w:p w14:paraId="31BB14BB" w14:textId="1BDD471D" w:rsidR="001C5679" w:rsidRPr="001C5679" w:rsidRDefault="001C5679" w:rsidP="00F5772F">
            <w:pPr>
              <w:jc w:val="center"/>
              <w:rPr>
                <w:b/>
                <w:bCs/>
                <w:lang w:val="en-US"/>
              </w:rPr>
            </w:pPr>
            <w:r w:rsidRPr="001C5679">
              <w:rPr>
                <w:b/>
                <w:bCs/>
                <w:lang w:val="en-US"/>
              </w:rPr>
              <w:t>HADS-A/HADS-D score</w:t>
            </w:r>
            <w:r>
              <w:rPr>
                <w:b/>
                <w:bCs/>
                <w:lang w:val="en-US"/>
              </w:rPr>
              <w:t xml:space="preserve"> men</w:t>
            </w:r>
          </w:p>
        </w:tc>
      </w:tr>
      <w:tr w:rsidR="001C5679" w14:paraId="1DCD311D" w14:textId="71171F20" w:rsidTr="00A544AA">
        <w:tc>
          <w:tcPr>
            <w:tcW w:w="1984" w:type="dxa"/>
            <w:tcBorders>
              <w:top w:val="double" w:sz="4" w:space="0" w:color="auto"/>
              <w:left w:val="nil"/>
              <w:bottom w:val="nil"/>
            </w:tcBorders>
          </w:tcPr>
          <w:p w14:paraId="10C8B094" w14:textId="0213B1BA" w:rsidR="001C5679" w:rsidRDefault="001C5679" w:rsidP="00F5772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omen &gt; men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  <w:right w:val="nil"/>
            </w:tcBorders>
          </w:tcPr>
          <w:p w14:paraId="7E2ADCDA" w14:textId="77777777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679526" w14:textId="77777777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D1B9AF" w14:textId="77777777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2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11FC9F" w14:textId="2DF2FFDF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</w:tr>
      <w:tr w:rsidR="001C5679" w14:paraId="72BDF90A" w14:textId="77777777" w:rsidTr="00A544AA"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8164409" w14:textId="59D99227" w:rsidR="001C5679" w:rsidRDefault="001C5679" w:rsidP="00F5772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n &gt; women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3CB880" w14:textId="012EA261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EFF4A" w14:textId="42A33A7A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1465DD" w14:textId="10A37017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194C106" w14:textId="690FE50A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C5679" w14:paraId="51816EEB" w14:textId="77777777" w:rsidTr="00A544AA"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62ED20F" w14:textId="096462FB" w:rsidR="001C5679" w:rsidRDefault="001C5679" w:rsidP="00F5772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D3D355C" w14:textId="75181729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4CED5" w14:textId="53BE3279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4EF9500" w14:textId="21D2A3CD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633EFC0" w14:textId="28E2A9EB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C5679" w14:paraId="5246D7F0" w14:textId="77777777" w:rsidTr="00A544AA">
        <w:tc>
          <w:tcPr>
            <w:tcW w:w="1984" w:type="dxa"/>
            <w:tcBorders>
              <w:top w:val="nil"/>
              <w:left w:val="nil"/>
            </w:tcBorders>
          </w:tcPr>
          <w:p w14:paraId="1C11E12B" w14:textId="5FB36B77" w:rsidR="001C5679" w:rsidRDefault="001C5679" w:rsidP="00F5772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74F7E757" w14:textId="383D7B61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72E1B3" w14:textId="29B30471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03497BDA" w14:textId="39395967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35211C48" w14:textId="16EA6535" w:rsidR="001C5679" w:rsidRDefault="001C5679" w:rsidP="00F57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72B1C6B0" w14:textId="77777777" w:rsidR="00982F2C" w:rsidRPr="00982F2C" w:rsidRDefault="00982F2C" w:rsidP="00982F2C">
      <w:pPr>
        <w:rPr>
          <w:lang w:val="en-US"/>
        </w:rPr>
      </w:pPr>
    </w:p>
    <w:p w14:paraId="65F5B03B" w14:textId="703238C3" w:rsidR="005D420A" w:rsidRPr="005D420A" w:rsidRDefault="005D420A" w:rsidP="00247592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r>
        <w:rPr>
          <w:lang w:val="en-US"/>
        </w:rPr>
        <w:t xml:space="preserve">Confirmatory factor </w:t>
      </w:r>
      <w:r w:rsidR="00247592">
        <w:rPr>
          <w:lang w:val="en-US"/>
        </w:rPr>
        <w:t>analysis</w:t>
      </w:r>
      <w:bookmarkEnd w:id="3"/>
    </w:p>
    <w:p w14:paraId="1D76AA7E" w14:textId="3F1B3A32" w:rsidR="005D420A" w:rsidRDefault="005D420A" w:rsidP="005D420A">
      <w:pPr>
        <w:spacing w:after="240" w:line="480" w:lineRule="auto"/>
        <w:jc w:val="both"/>
        <w:rPr>
          <w:rFonts w:cstheme="minorHAnsi"/>
          <w:lang w:val="en-US"/>
        </w:rPr>
      </w:pPr>
      <w:r>
        <w:rPr>
          <w:lang w:val="en-US"/>
        </w:rPr>
        <w:t xml:space="preserve">Although </w:t>
      </w:r>
      <w:bookmarkStart w:id="4" w:name="_Hlk129611742"/>
      <w:r>
        <w:rPr>
          <w:lang w:val="en-US"/>
        </w:rPr>
        <w:t xml:space="preserve">numerous studies have already examined the underlying dimensionality of the HADS, </w:t>
      </w:r>
      <w:bookmarkEnd w:id="4"/>
      <w:r>
        <w:rPr>
          <w:lang w:val="en-US"/>
        </w:rPr>
        <w:t>findings are still inconsistent</w:t>
      </w:r>
      <w:r w:rsidR="00C275B3">
        <w:rPr>
          <w:lang w:val="en-US"/>
        </w:rPr>
        <w:t xml:space="preserve"> </w:t>
      </w:r>
      <w:r w:rsidR="00C275B3">
        <w:rPr>
          <w:lang w:val="en-US"/>
        </w:rPr>
        <w:fldChar w:fldCharType="begin"/>
      </w:r>
      <w:r w:rsidR="0087422F">
        <w:rPr>
          <w:lang w:val="en-US"/>
        </w:rPr>
        <w:instrText xml:space="preserve"> ADDIN ZOTERO_ITEM CSL_CITATION {"citationID":"ZyRfFdCG","properties":{"formattedCitation":"(Bjelland et al., 2002; Cosco et al., 2012)","plainCitation":"(Bjelland et al., 2002; Cosco et al., 2012)","noteIndex":0},"citationItems":[{"id":43,"uris":["http://zotero.org/users/local/uACauBWh/items/PV9TK774"],"itemData":{"id":43,"type":"article-journal","container-title":"Journal of Psychosomatic Research","DOI":"10.1016/S0022-3999(01)00296-3","ISSN":"00223999","issue":"2","journalAbbreviation":"J. Psychosom. Res","language":"en","page":"69-77","source":"DOI.org (Crossref)","title":"The validity of the Hospital Anxiety and Depression Scale","volume":"52","author":[{"family":"Bjelland","given":"Ingvar"},{"family":"Dahl","given":"Alv A"},{"family":"Haug","given":"Tone Tangen"},{"family":"Neckelmann","given":"Dag"}],"issued":{"date-parts":[["2002",2]]}}},{"id":98,"uris":["http://zotero.org/users/local/uACauBWh/items/Y764FPXV"],"itemData":{"id":98,"type":"article-journal","container-title":"Journal of Psychosomatic Research","DOI":"10.1016/j.jpsychores.2011.06.008","ISSN":"00223999","issue":"3","journalAbbreviation":"J. Psychosom. Res","language":"en","page":"180-184","source":"DOI.org (Crossref)","title":"Latent structure of the Hospital Anxiety and Depression Scale: a 10-year systematic review","title-short":"Latent structure of the Hospital Anxiety And Depression Scale","volume":"72","author":[{"family":"Cosco","given":"Theodore D."},{"family":"Doyle","given":"Frank"},{"family":"Ward","given":"Mark"},{"family":"McGee","given":"Hannah"}],"issued":{"date-parts":[["2012",3]]}}}],"schema":"https://github.com/citation-style-language/schema/raw/master/csl-citation.json"} </w:instrText>
      </w:r>
      <w:r w:rsidR="00C275B3">
        <w:rPr>
          <w:lang w:val="en-US"/>
        </w:rPr>
        <w:fldChar w:fldCharType="separate"/>
      </w:r>
      <w:r w:rsidR="0087422F" w:rsidRPr="0087422F">
        <w:rPr>
          <w:rFonts w:ascii="Calibri" w:hAnsi="Calibri" w:cs="Calibri"/>
          <w:lang w:val="en-US"/>
        </w:rPr>
        <w:t>(Bjelland et al., 2002; Cosco et al., 2012)</w:t>
      </w:r>
      <w:r w:rsidR="00C275B3">
        <w:rPr>
          <w:lang w:val="en-US"/>
        </w:rPr>
        <w:fldChar w:fldCharType="end"/>
      </w:r>
      <w:r>
        <w:rPr>
          <w:lang w:val="en-US"/>
        </w:rPr>
        <w:t>. Therefore, we decided to conduct a confirmatory factor analysis (CFA) using the R lavaan package</w:t>
      </w:r>
      <w:r w:rsidR="00C275B3">
        <w:rPr>
          <w:lang w:val="en-US"/>
        </w:rPr>
        <w:t xml:space="preserve"> </w:t>
      </w:r>
      <w:r w:rsidR="00C275B3">
        <w:rPr>
          <w:lang w:val="en-US"/>
        </w:rPr>
        <w:fldChar w:fldCharType="begin"/>
      </w:r>
      <w:r w:rsidR="0087422F">
        <w:rPr>
          <w:lang w:val="en-US"/>
        </w:rPr>
        <w:instrText xml:space="preserve"> ADDIN ZOTERO_ITEM CSL_CITATION {"citationID":"6ujBCxJw","properties":{"formattedCitation":"(Rosseel, 2012)","plainCitation":"(Rosseel, 2012)","noteIndex":0},"citationItems":[{"id":72,"uris":["http://zotero.org/users/local/uACauBWh/items/69DGT2FA"],"itemData":{"id":72,"type":"article-journal","container-title":"Journal of Statistical Software","DOI":"10.18637/jss.v048.i02","ISSN":"1548-7660","issue":"2","journalAbbreviation":"J. Stat. Soft.","language":"en","source":"DOI.org (Crossref)","title":"lavaan: an &lt;i&gt;R&lt;/i&gt; package for structural equation modeling","title-short":"&lt;b&gt;lavaan&lt;/b&gt;","volume":"48","author":[{"family":"Rosseel","given":"Yves"}],"accessed":{"date-parts":[["2024",2,21]]},"issued":{"date-parts":[["2012"]]}}}],"schema":"https://github.com/citation-style-language/schema/raw/master/csl-citation.json"} </w:instrText>
      </w:r>
      <w:r w:rsidR="00C275B3">
        <w:rPr>
          <w:lang w:val="en-US"/>
        </w:rPr>
        <w:fldChar w:fldCharType="separate"/>
      </w:r>
      <w:r w:rsidR="0087422F" w:rsidRPr="0087422F">
        <w:rPr>
          <w:rFonts w:ascii="Calibri" w:hAnsi="Calibri" w:cs="Calibri"/>
          <w:lang w:val="en-US"/>
        </w:rPr>
        <w:t>(Rosseel, 2012)</w:t>
      </w:r>
      <w:r w:rsidR="00C275B3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7B2C07">
        <w:rPr>
          <w:lang w:val="en-US"/>
        </w:rPr>
        <w:t>The</w:t>
      </w:r>
      <w:r w:rsidR="007B2C07" w:rsidRPr="00282A21">
        <w:rPr>
          <w:lang w:val="en-US"/>
        </w:rPr>
        <w:t xml:space="preserve"> models were estimated with Maximum Likelihood and the significance level was set at α = .05.</w:t>
      </w:r>
      <w:r w:rsidR="007B2C07">
        <w:rPr>
          <w:lang w:val="en-US"/>
        </w:rPr>
        <w:t xml:space="preserve"> </w:t>
      </w:r>
      <w:r>
        <w:rPr>
          <w:lang w:val="en-US"/>
        </w:rPr>
        <w:t xml:space="preserve">We evaluated the goodness-of-fit using the </w:t>
      </w:r>
      <w:r>
        <w:rPr>
          <w:rFonts w:cstheme="minorHAnsi"/>
          <w:lang w:val="en-US"/>
        </w:rPr>
        <w:t>χ</w:t>
      </w:r>
      <w:r w:rsidRPr="00221C0D">
        <w:rPr>
          <w:vertAlign w:val="superscript"/>
          <w:lang w:val="en-US"/>
        </w:rPr>
        <w:t>2</w:t>
      </w:r>
      <w:r w:rsidRPr="00221C0D">
        <w:rPr>
          <w:lang w:val="en-US"/>
        </w:rPr>
        <w:t>/df ratio,</w:t>
      </w:r>
      <w:r>
        <w:rPr>
          <w:b/>
          <w:lang w:val="en-US"/>
        </w:rPr>
        <w:t xml:space="preserve"> </w:t>
      </w:r>
      <w:r>
        <w:rPr>
          <w:lang w:val="en-US"/>
        </w:rPr>
        <w:t>comparative fit index (CFI), Tucker-Lewis index (TLI), the root mean square error of approximation (RMSEA)</w:t>
      </w:r>
      <w:r w:rsidR="004A7F16">
        <w:rPr>
          <w:lang w:val="en-US"/>
        </w:rPr>
        <w:t>,</w:t>
      </w:r>
      <w:r>
        <w:rPr>
          <w:lang w:val="en-US"/>
        </w:rPr>
        <w:t xml:space="preserve"> an</w:t>
      </w:r>
      <w:r w:rsidR="00C275B3">
        <w:rPr>
          <w:lang w:val="en-US"/>
        </w:rPr>
        <w:t>d</w:t>
      </w:r>
      <w:r>
        <w:rPr>
          <w:lang w:val="en-US"/>
        </w:rPr>
        <w:t xml:space="preserve"> the standardized root mean square residual (SRMR). A good fit index is considered to be close to or higher than a CFI and TLI score of .95 and close to or lower than a </w:t>
      </w:r>
      <w:r>
        <w:rPr>
          <w:rFonts w:cstheme="minorHAnsi"/>
          <w:lang w:val="en-US"/>
        </w:rPr>
        <w:t>χ</w:t>
      </w:r>
      <w:r w:rsidRPr="00221C0D">
        <w:rPr>
          <w:vertAlign w:val="superscript"/>
          <w:lang w:val="en-US"/>
        </w:rPr>
        <w:t>2</w:t>
      </w:r>
      <w:r w:rsidRPr="00221C0D">
        <w:rPr>
          <w:lang w:val="en-US"/>
        </w:rPr>
        <w:t>/df ratio</w:t>
      </w:r>
      <w:r w:rsidRPr="00FC43EE">
        <w:rPr>
          <w:lang w:val="en-US"/>
        </w:rPr>
        <w:t xml:space="preserve"> </w:t>
      </w:r>
      <w:r>
        <w:rPr>
          <w:lang w:val="en-US"/>
        </w:rPr>
        <w:t>of 3, RMSEA score of .06 and SRMR score of .08</w:t>
      </w:r>
      <w:r w:rsidR="00C275B3">
        <w:rPr>
          <w:lang w:val="en-US"/>
        </w:rPr>
        <w:t xml:space="preserve"> </w:t>
      </w:r>
      <w:r w:rsidR="00C275B3">
        <w:rPr>
          <w:lang w:val="en-US"/>
        </w:rPr>
        <w:fldChar w:fldCharType="begin"/>
      </w:r>
      <w:r w:rsidR="0087422F">
        <w:rPr>
          <w:lang w:val="en-US"/>
        </w:rPr>
        <w:instrText xml:space="preserve"> ADDIN ZOTERO_ITEM CSL_CITATION {"citationID":"PuvwyqgA","properties":{"formattedCitation":"(Hu and Bentler, 1999)","plainCitation":"(Hu and Bentler, 1999)","noteIndex":0},"citationItems":[{"id":104,"uris":["http://zotero.org/users/local/uACauBWh/items/N63Q8TI6"],"itemData":{"id":104,"type":"article-journal","container-title":"Structural Equation Modeling: A Multidisciplinary Journal","DOI":"10.1080/10705519909540118","ISSN":"1070-5511, 1532-8007","issue":"1","journalAbbreviation":"Struct. Equ. Modeling","language":"en","page":"1-55","source":"DOI.org (Crossref)","title":"Cutoff criteria for fit indexes in covariance structure analysis: conventional criteria versus new alternatives","title-short":"Cutoff criteria for fit indexes in covariance structure analysis","volume":"6","author":[{"family":"Hu","given":"Li‐tze"},{"family":"Bentler","given":"Peter M."}],"issued":{"date-parts":[["1999",1]]}}}],"schema":"https://github.com/citation-style-language/schema/raw/master/csl-citation.json"} </w:instrText>
      </w:r>
      <w:r w:rsidR="00C275B3">
        <w:rPr>
          <w:lang w:val="en-US"/>
        </w:rPr>
        <w:fldChar w:fldCharType="separate"/>
      </w:r>
      <w:r w:rsidR="0087422F" w:rsidRPr="0087422F">
        <w:rPr>
          <w:rFonts w:ascii="Calibri" w:hAnsi="Calibri" w:cs="Calibri"/>
          <w:lang w:val="en-US"/>
        </w:rPr>
        <w:t>(Hu and Bentler, 1999)</w:t>
      </w:r>
      <w:r w:rsidR="00C275B3">
        <w:rPr>
          <w:lang w:val="en-US"/>
        </w:rPr>
        <w:fldChar w:fldCharType="end"/>
      </w:r>
      <w:r>
        <w:rPr>
          <w:lang w:val="en-US"/>
        </w:rPr>
        <w:t>. We performed one-factor, two-factor</w:t>
      </w:r>
      <w:r w:rsidR="004A7F16">
        <w:rPr>
          <w:lang w:val="en-US"/>
        </w:rPr>
        <w:t>,</w:t>
      </w:r>
      <w:r>
        <w:rPr>
          <w:lang w:val="en-US"/>
        </w:rPr>
        <w:t xml:space="preserve"> and bi-factor models. In case of the decision for a bi-factor model, the relevance of the general and the specific factors was evaluated examining the hierarchical omega indices (</w:t>
      </w:r>
      <w:r>
        <w:rPr>
          <w:rFonts w:cstheme="minorHAnsi"/>
          <w:lang w:val="en-US"/>
        </w:rPr>
        <w:t>ω</w:t>
      </w:r>
      <w:r w:rsidRPr="00665354">
        <w:rPr>
          <w:vertAlign w:val="subscript"/>
          <w:lang w:val="en-US"/>
        </w:rPr>
        <w:t>H</w:t>
      </w:r>
      <w:r>
        <w:rPr>
          <w:lang w:val="en-US"/>
        </w:rPr>
        <w:t xml:space="preserve">s). A good fit is indicated by a </w:t>
      </w:r>
      <w:r>
        <w:rPr>
          <w:rFonts w:cstheme="minorHAnsi"/>
          <w:lang w:val="en-US"/>
        </w:rPr>
        <w:t>ω</w:t>
      </w:r>
      <w:r w:rsidRPr="00665354">
        <w:rPr>
          <w:rFonts w:cstheme="minorHAnsi"/>
          <w:vertAlign w:val="subscript"/>
          <w:lang w:val="en-US"/>
        </w:rPr>
        <w:t>H</w:t>
      </w:r>
      <w:r>
        <w:rPr>
          <w:rFonts w:cstheme="minorHAnsi"/>
          <w:lang w:val="en-US"/>
        </w:rPr>
        <w:t xml:space="preserve"> ≥ .70 for the general factor and ω</w:t>
      </w:r>
      <w:r w:rsidRPr="00665354">
        <w:rPr>
          <w:rFonts w:cstheme="minorHAnsi"/>
          <w:vertAlign w:val="subscript"/>
          <w:lang w:val="en-US"/>
        </w:rPr>
        <w:t>H</w:t>
      </w:r>
      <w:r>
        <w:rPr>
          <w:rFonts w:cstheme="minorHAnsi"/>
          <w:vertAlign w:val="subscript"/>
          <w:lang w:val="en-US"/>
        </w:rPr>
        <w:t>S</w:t>
      </w:r>
      <w:r>
        <w:rPr>
          <w:rFonts w:cstheme="minorHAnsi"/>
          <w:lang w:val="en-US"/>
        </w:rPr>
        <w:t xml:space="preserve"> ≥ .30 for specific factors</w:t>
      </w:r>
      <w:r w:rsidR="007B2C07">
        <w:rPr>
          <w:rFonts w:cstheme="minorHAnsi"/>
          <w:lang w:val="en-US"/>
        </w:rPr>
        <w:t xml:space="preserve"> </w:t>
      </w:r>
      <w:r w:rsidR="00C275B3">
        <w:rPr>
          <w:rFonts w:cstheme="minorHAnsi"/>
          <w:lang w:val="en-US"/>
        </w:rPr>
        <w:fldChar w:fldCharType="begin"/>
      </w:r>
      <w:r w:rsidR="0087422F">
        <w:rPr>
          <w:rFonts w:cstheme="minorHAnsi"/>
          <w:lang w:val="en-US"/>
        </w:rPr>
        <w:instrText xml:space="preserve"> ADDIN ZOTERO_ITEM CSL_CITATION {"citationID":"u61sCC9X","properties":{"formattedCitation":"(Rodriguez et al., 2016)","plainCitation":"(Rodriguez et al., 2016)","noteIndex":0},"citationItems":[{"id":105,"uris":["http://zotero.org/users/local/uACauBWh/items/NKFKN23X"],"itemData":{"id":105,"type":"article-journal","container-title":"Psychological Methods","DOI":"10.1037/met0000045","ISSN":"1939-1463, 1082-989X","issue":"2","journalAbbreviation":"Psychol. Methods","language":"en","page":"137-150","source":"DOI.org (Crossref)","title":"Evaluating bifactor models: Calculating and interpreting statistical indices","title-short":"Evaluating bifactor models","volume":"21","author":[{"family":"Rodriguez","given":"Anthony"},{"family":"Reise","given":"Steven P."},{"family":"Haviland","given":"Mark G."}],"issued":{"date-parts":[["2016",6]]}}}],"schema":"https://github.com/citation-style-language/schema/raw/master/csl-citation.json"} </w:instrText>
      </w:r>
      <w:r w:rsidR="00C275B3">
        <w:rPr>
          <w:rFonts w:cstheme="minorHAnsi"/>
          <w:lang w:val="en-US"/>
        </w:rPr>
        <w:fldChar w:fldCharType="separate"/>
      </w:r>
      <w:r w:rsidR="0087422F" w:rsidRPr="0087422F">
        <w:rPr>
          <w:rFonts w:ascii="Calibri" w:hAnsi="Calibri" w:cs="Calibri"/>
          <w:lang w:val="en-US"/>
        </w:rPr>
        <w:t>(Rodriguez et al., 2016)</w:t>
      </w:r>
      <w:r w:rsidR="00C275B3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. </w:t>
      </w:r>
    </w:p>
    <w:p w14:paraId="6C775C31" w14:textId="77777777" w:rsidR="005D420A" w:rsidRPr="005D420A" w:rsidRDefault="005D420A" w:rsidP="005D420A">
      <w:pPr>
        <w:rPr>
          <w:lang w:val="en-US"/>
        </w:rPr>
      </w:pPr>
      <w:r>
        <w:rPr>
          <w:lang w:val="en-US"/>
        </w:rPr>
        <w:br w:type="page"/>
      </w:r>
    </w:p>
    <w:p w14:paraId="3A18BB63" w14:textId="77777777" w:rsidR="005D420A" w:rsidRDefault="005D420A" w:rsidP="001147C7">
      <w:pPr>
        <w:pStyle w:val="berschrift1"/>
        <w:numPr>
          <w:ilvl w:val="0"/>
          <w:numId w:val="1"/>
        </w:numPr>
        <w:spacing w:before="0" w:line="360" w:lineRule="auto"/>
        <w:ind w:left="709" w:hanging="709"/>
        <w:rPr>
          <w:lang w:val="en-US"/>
        </w:rPr>
      </w:pPr>
      <w:bookmarkStart w:id="5" w:name="_Toc158198877"/>
      <w:r>
        <w:rPr>
          <w:lang w:val="en-US"/>
        </w:rPr>
        <w:lastRenderedPageBreak/>
        <w:t>Supplemental Results</w:t>
      </w:r>
      <w:bookmarkEnd w:id="0"/>
      <w:bookmarkEnd w:id="5"/>
    </w:p>
    <w:p w14:paraId="61D99AE8" w14:textId="77777777" w:rsidR="005D420A" w:rsidRPr="005D420A" w:rsidRDefault="005D420A" w:rsidP="00247592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bookmarkStart w:id="6" w:name="_Toc158198878"/>
      <w:r>
        <w:rPr>
          <w:lang w:val="en-US"/>
        </w:rPr>
        <w:t>Stress-induced whole brain activations and deactivations</w:t>
      </w:r>
      <w:bookmarkEnd w:id="6"/>
    </w:p>
    <w:p w14:paraId="74189D3B" w14:textId="5CA0AA82" w:rsidR="00764EB3" w:rsidRDefault="00764EB3" w:rsidP="005D420A">
      <w:pPr>
        <w:jc w:val="both"/>
        <w:rPr>
          <w:lang w:val="en-US"/>
        </w:rPr>
      </w:pPr>
      <w:r w:rsidRPr="00764EB3">
        <w:rPr>
          <w:lang w:val="en-US"/>
        </w:rPr>
        <w:t>Table S</w:t>
      </w:r>
      <w:r w:rsidR="001C5679">
        <w:rPr>
          <w:lang w:val="en-US"/>
        </w:rPr>
        <w:t>3</w:t>
      </w:r>
      <w:r w:rsidRPr="00764EB3">
        <w:rPr>
          <w:lang w:val="en-US"/>
        </w:rPr>
        <w:t>. Activated and deactivated structures under psychosocial stress</w:t>
      </w:r>
      <w:r w:rsidR="0087422F">
        <w:rPr>
          <w:lang w:val="en-US"/>
        </w:rPr>
        <w:t xml:space="preserve"> </w:t>
      </w:r>
      <w:r w:rsidR="0087422F" w:rsidRPr="00764EB3">
        <w:rPr>
          <w:lang w:val="en-US"/>
        </w:rPr>
        <w:t>(two tailed combined FWE-corrected for whole brain, threshold &lt; .05</w:t>
      </w:r>
      <w:r w:rsidR="0087422F">
        <w:rPr>
          <w:lang w:val="en-US"/>
        </w:rPr>
        <w:t>0</w:t>
      </w:r>
      <w:r w:rsidR="0087422F" w:rsidRPr="00764EB3">
        <w:rPr>
          <w:lang w:val="en-US"/>
        </w:rPr>
        <w:t>)</w:t>
      </w:r>
      <w:r w:rsidRPr="00764EB3">
        <w:rPr>
          <w:lang w:val="en-US"/>
        </w:rPr>
        <w:t xml:space="preserve"> including z- and p-values as well as the localization of peak voxels. </w:t>
      </w:r>
    </w:p>
    <w:tbl>
      <w:tblPr>
        <w:tblpPr w:leftFromText="141" w:rightFromText="141" w:vertAnchor="page" w:horzAnchor="margin" w:tblpY="3391"/>
        <w:tblW w:w="9134" w:type="dxa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017"/>
        <w:gridCol w:w="856"/>
        <w:gridCol w:w="763"/>
        <w:gridCol w:w="598"/>
        <w:gridCol w:w="597"/>
        <w:gridCol w:w="625"/>
      </w:tblGrid>
      <w:tr w:rsidR="0087422F" w:rsidRPr="00764EB3" w14:paraId="37BF89FE" w14:textId="77777777" w:rsidTr="00CD54FB">
        <w:tc>
          <w:tcPr>
            <w:tcW w:w="4678" w:type="dxa"/>
            <w:gridSpan w:val="2"/>
            <w:tcBorders>
              <w:top w:val="single" w:sz="4" w:space="0" w:color="auto"/>
            </w:tcBorders>
            <w:hideMark/>
          </w:tcPr>
          <w:p w14:paraId="2EEA37AF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Brain structure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</w:tcBorders>
            <w:hideMark/>
          </w:tcPr>
          <w:p w14:paraId="6A670E7C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statistics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hideMark/>
          </w:tcPr>
          <w:p w14:paraId="0EA3AA0E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MNI coordinates</w:t>
            </w:r>
          </w:p>
        </w:tc>
      </w:tr>
      <w:tr w:rsidR="0087422F" w:rsidRPr="00764EB3" w14:paraId="7C82FAE5" w14:textId="77777777" w:rsidTr="00CD54FB"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1DA3DF" w14:textId="77777777" w:rsidR="0087422F" w:rsidRPr="00764EB3" w:rsidRDefault="0087422F" w:rsidP="00CD54FB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24909A" w14:textId="77777777" w:rsidR="0087422F" w:rsidRPr="00764EB3" w:rsidRDefault="0087422F" w:rsidP="00CD54FB">
            <w:pPr>
              <w:rPr>
                <w:b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BCC680C" w14:textId="77777777" w:rsidR="0087422F" w:rsidRPr="00764EB3" w:rsidRDefault="0087422F" w:rsidP="00CD54FB">
            <w:pPr>
              <w:rPr>
                <w:b/>
                <w:i/>
              </w:rPr>
            </w:pPr>
            <w:r w:rsidRPr="00764EB3">
              <w:rPr>
                <w:b/>
                <w:i/>
              </w:rPr>
              <w:t>k</w:t>
            </w:r>
          </w:p>
        </w:tc>
        <w:tc>
          <w:tcPr>
            <w:tcW w:w="85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BC050D4" w14:textId="77777777" w:rsidR="0087422F" w:rsidRPr="00764EB3" w:rsidRDefault="0087422F" w:rsidP="00CD54FB">
            <w:pPr>
              <w:rPr>
                <w:b/>
                <w:i/>
              </w:rPr>
            </w:pPr>
            <w:r w:rsidRPr="00764EB3">
              <w:rPr>
                <w:b/>
                <w:i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BE99EE5" w14:textId="77777777" w:rsidR="0087422F" w:rsidRPr="009B78ED" w:rsidRDefault="0087422F" w:rsidP="00CD54FB">
            <w:pPr>
              <w:rPr>
                <w:b/>
                <w:i/>
                <w:iCs/>
              </w:rPr>
            </w:pPr>
            <w:r w:rsidRPr="009B78ED">
              <w:rPr>
                <w:b/>
                <w:i/>
                <w:iCs/>
              </w:rPr>
              <w:t>z</w:t>
            </w:r>
          </w:p>
        </w:tc>
        <w:tc>
          <w:tcPr>
            <w:tcW w:w="59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C8194C7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2356B1E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65B02B0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Z</w:t>
            </w:r>
          </w:p>
        </w:tc>
      </w:tr>
      <w:tr w:rsidR="0087422F" w:rsidRPr="00764EB3" w14:paraId="6F5F7FC0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47E015AF" w14:textId="77777777" w:rsidR="0087422F" w:rsidRPr="00764EB3" w:rsidRDefault="0087422F" w:rsidP="00CD54FB">
            <w:pPr>
              <w:rPr>
                <w:b/>
                <w:lang w:val="en-US"/>
              </w:rPr>
            </w:pPr>
            <w:r w:rsidRPr="00764EB3">
              <w:rPr>
                <w:b/>
                <w:lang w:val="en-US"/>
              </w:rPr>
              <w:t>Insul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7AACA307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4BF7362F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100415</w:t>
            </w:r>
          </w:p>
        </w:tc>
        <w:tc>
          <w:tcPr>
            <w:tcW w:w="856" w:type="dxa"/>
            <w:hideMark/>
          </w:tcPr>
          <w:p w14:paraId="65E67F9D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56BAA25E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6.92</w:t>
            </w:r>
          </w:p>
        </w:tc>
        <w:tc>
          <w:tcPr>
            <w:tcW w:w="598" w:type="dxa"/>
            <w:hideMark/>
          </w:tcPr>
          <w:p w14:paraId="50F3E569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-32</w:t>
            </w:r>
          </w:p>
        </w:tc>
        <w:tc>
          <w:tcPr>
            <w:tcW w:w="597" w:type="dxa"/>
            <w:hideMark/>
          </w:tcPr>
          <w:p w14:paraId="37B4D140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16</w:t>
            </w:r>
          </w:p>
        </w:tc>
        <w:tc>
          <w:tcPr>
            <w:tcW w:w="625" w:type="dxa"/>
            <w:hideMark/>
          </w:tcPr>
          <w:p w14:paraId="2ECC5181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6</w:t>
            </w:r>
          </w:p>
        </w:tc>
      </w:tr>
      <w:tr w:rsidR="0087422F" w:rsidRPr="00764EB3" w14:paraId="72639B90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3DB4EA4D" w14:textId="77777777" w:rsidR="0087422F" w:rsidRPr="00764EB3" w:rsidRDefault="0087422F" w:rsidP="00CD54FB"/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608D680F" w14:textId="77777777" w:rsidR="0087422F" w:rsidRPr="00764EB3" w:rsidRDefault="0087422F" w:rsidP="00CD54FB">
            <w:r w:rsidRPr="00764EB3"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2BDDEA5B" w14:textId="77777777" w:rsidR="0087422F" w:rsidRPr="00764EB3" w:rsidRDefault="0087422F" w:rsidP="00CD54FB"/>
        </w:tc>
        <w:tc>
          <w:tcPr>
            <w:tcW w:w="856" w:type="dxa"/>
            <w:hideMark/>
          </w:tcPr>
          <w:p w14:paraId="7B7475E7" w14:textId="77777777" w:rsidR="0087422F" w:rsidRPr="00764EB3" w:rsidRDefault="0087422F" w:rsidP="00CD54FB"/>
        </w:tc>
        <w:tc>
          <w:tcPr>
            <w:tcW w:w="763" w:type="dxa"/>
            <w:hideMark/>
          </w:tcPr>
          <w:p w14:paraId="3DDC1EBF" w14:textId="77777777" w:rsidR="0087422F" w:rsidRPr="00764EB3" w:rsidRDefault="0087422F" w:rsidP="00CD54FB">
            <w:r w:rsidRPr="00764EB3">
              <w:t>6.83</w:t>
            </w:r>
          </w:p>
        </w:tc>
        <w:tc>
          <w:tcPr>
            <w:tcW w:w="598" w:type="dxa"/>
            <w:hideMark/>
          </w:tcPr>
          <w:p w14:paraId="40945ABB" w14:textId="77777777" w:rsidR="0087422F" w:rsidRPr="00764EB3" w:rsidRDefault="0087422F" w:rsidP="00CD54FB">
            <w:r w:rsidRPr="00764EB3">
              <w:t>30</w:t>
            </w:r>
          </w:p>
        </w:tc>
        <w:tc>
          <w:tcPr>
            <w:tcW w:w="597" w:type="dxa"/>
            <w:hideMark/>
          </w:tcPr>
          <w:p w14:paraId="16698D81" w14:textId="77777777" w:rsidR="0087422F" w:rsidRPr="00764EB3" w:rsidRDefault="0087422F" w:rsidP="00CD54FB">
            <w:r w:rsidRPr="00764EB3">
              <w:t>30</w:t>
            </w:r>
          </w:p>
        </w:tc>
        <w:tc>
          <w:tcPr>
            <w:tcW w:w="625" w:type="dxa"/>
            <w:hideMark/>
          </w:tcPr>
          <w:p w14:paraId="6A6651F9" w14:textId="77777777" w:rsidR="0087422F" w:rsidRPr="00764EB3" w:rsidRDefault="0087422F" w:rsidP="00CD54FB">
            <w:r w:rsidRPr="00764EB3">
              <w:t>8</w:t>
            </w:r>
          </w:p>
        </w:tc>
      </w:tr>
      <w:tr w:rsidR="0087422F" w:rsidRPr="00764EB3" w14:paraId="1714E115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7253E8E8" w14:textId="77777777" w:rsidR="0087422F" w:rsidRPr="00764EB3" w:rsidRDefault="0087422F" w:rsidP="00CD54FB">
            <w:r w:rsidRPr="00764EB3">
              <w:t>Superior front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181B0764" w14:textId="77777777" w:rsidR="0087422F" w:rsidRPr="00764EB3" w:rsidRDefault="0087422F" w:rsidP="00CD54FB">
            <w:r w:rsidRPr="00764EB3"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FF74B96" w14:textId="77777777" w:rsidR="0087422F" w:rsidRPr="00764EB3" w:rsidRDefault="0087422F" w:rsidP="00CD54FB"/>
        </w:tc>
        <w:tc>
          <w:tcPr>
            <w:tcW w:w="856" w:type="dxa"/>
            <w:hideMark/>
          </w:tcPr>
          <w:p w14:paraId="2D1BA58A" w14:textId="77777777" w:rsidR="0087422F" w:rsidRPr="00764EB3" w:rsidRDefault="0087422F" w:rsidP="00CD54FB"/>
        </w:tc>
        <w:tc>
          <w:tcPr>
            <w:tcW w:w="763" w:type="dxa"/>
            <w:hideMark/>
          </w:tcPr>
          <w:p w14:paraId="18AA7621" w14:textId="77777777" w:rsidR="0087422F" w:rsidRPr="00764EB3" w:rsidRDefault="0087422F" w:rsidP="00CD54FB">
            <w:r w:rsidRPr="00764EB3">
              <w:t>6.81</w:t>
            </w:r>
          </w:p>
        </w:tc>
        <w:tc>
          <w:tcPr>
            <w:tcW w:w="598" w:type="dxa"/>
            <w:hideMark/>
          </w:tcPr>
          <w:p w14:paraId="5E827F0B" w14:textId="77777777" w:rsidR="0087422F" w:rsidRPr="00764EB3" w:rsidRDefault="0087422F" w:rsidP="00CD54FB">
            <w:r w:rsidRPr="00764EB3">
              <w:t>22</w:t>
            </w:r>
          </w:p>
        </w:tc>
        <w:tc>
          <w:tcPr>
            <w:tcW w:w="597" w:type="dxa"/>
            <w:hideMark/>
          </w:tcPr>
          <w:p w14:paraId="4F50A588" w14:textId="77777777" w:rsidR="0087422F" w:rsidRPr="00764EB3" w:rsidRDefault="0087422F" w:rsidP="00CD54FB">
            <w:r w:rsidRPr="00764EB3">
              <w:t>-2</w:t>
            </w:r>
          </w:p>
        </w:tc>
        <w:tc>
          <w:tcPr>
            <w:tcW w:w="625" w:type="dxa"/>
            <w:hideMark/>
          </w:tcPr>
          <w:p w14:paraId="63EB38C2" w14:textId="77777777" w:rsidR="0087422F" w:rsidRPr="00764EB3" w:rsidRDefault="0087422F" w:rsidP="00CD54FB">
            <w:r w:rsidRPr="00764EB3">
              <w:t>50</w:t>
            </w:r>
          </w:p>
          <w:p w14:paraId="51ED48F6" w14:textId="77777777" w:rsidR="0087422F" w:rsidRPr="00764EB3" w:rsidRDefault="0087422F" w:rsidP="00CD54FB"/>
        </w:tc>
      </w:tr>
      <w:tr w:rsidR="0087422F" w:rsidRPr="00764EB3" w14:paraId="27A111A5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170BA2B2" w14:textId="77777777" w:rsidR="0087422F" w:rsidRPr="00764EB3" w:rsidRDefault="0087422F" w:rsidP="00CD54FB">
            <w:r w:rsidRPr="00764EB3">
              <w:t>Middle front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46D45C1" w14:textId="77777777" w:rsidR="0087422F" w:rsidRPr="00764EB3" w:rsidRDefault="0087422F" w:rsidP="00CD54FB">
            <w:r w:rsidRPr="00764EB3"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F19D4B4" w14:textId="77777777" w:rsidR="0087422F" w:rsidRPr="00764EB3" w:rsidRDefault="0087422F" w:rsidP="00CD54FB"/>
        </w:tc>
        <w:tc>
          <w:tcPr>
            <w:tcW w:w="856" w:type="dxa"/>
            <w:hideMark/>
          </w:tcPr>
          <w:p w14:paraId="7D01E430" w14:textId="77777777" w:rsidR="0087422F" w:rsidRPr="00764EB3" w:rsidRDefault="0087422F" w:rsidP="00CD54FB"/>
        </w:tc>
        <w:tc>
          <w:tcPr>
            <w:tcW w:w="763" w:type="dxa"/>
            <w:hideMark/>
          </w:tcPr>
          <w:p w14:paraId="4C9C0DBB" w14:textId="77777777" w:rsidR="0087422F" w:rsidRPr="00764EB3" w:rsidRDefault="0087422F" w:rsidP="00CD54FB">
            <w:r w:rsidRPr="00764EB3">
              <w:rPr>
                <w:bCs/>
              </w:rPr>
              <w:t>6.80</w:t>
            </w:r>
          </w:p>
        </w:tc>
        <w:tc>
          <w:tcPr>
            <w:tcW w:w="598" w:type="dxa"/>
            <w:hideMark/>
          </w:tcPr>
          <w:p w14:paraId="19C7A85C" w14:textId="77777777" w:rsidR="0087422F" w:rsidRPr="00764EB3" w:rsidRDefault="0087422F" w:rsidP="00CD54FB">
            <w:r w:rsidRPr="00764EB3">
              <w:rPr>
                <w:bCs/>
              </w:rPr>
              <w:t>30</w:t>
            </w:r>
          </w:p>
        </w:tc>
        <w:tc>
          <w:tcPr>
            <w:tcW w:w="597" w:type="dxa"/>
            <w:hideMark/>
          </w:tcPr>
          <w:p w14:paraId="1B929AB4" w14:textId="77777777" w:rsidR="0087422F" w:rsidRPr="00764EB3" w:rsidRDefault="0087422F" w:rsidP="00CD54FB">
            <w:r w:rsidRPr="00764EB3">
              <w:rPr>
                <w:bCs/>
              </w:rPr>
              <w:t>4</w:t>
            </w:r>
          </w:p>
        </w:tc>
        <w:tc>
          <w:tcPr>
            <w:tcW w:w="625" w:type="dxa"/>
            <w:hideMark/>
          </w:tcPr>
          <w:p w14:paraId="6245B797" w14:textId="77777777" w:rsidR="0087422F" w:rsidRPr="00764EB3" w:rsidRDefault="0087422F" w:rsidP="00CD54FB">
            <w:r w:rsidRPr="00764EB3">
              <w:rPr>
                <w:bCs/>
              </w:rPr>
              <w:t>48</w:t>
            </w:r>
          </w:p>
        </w:tc>
      </w:tr>
      <w:tr w:rsidR="0087422F" w:rsidRPr="00764EB3" w14:paraId="2B8BBDDA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692EAF18" w14:textId="77777777" w:rsidR="0087422F" w:rsidRPr="00764EB3" w:rsidRDefault="0087422F" w:rsidP="00CD54FB">
            <w:pPr>
              <w:rPr>
                <w:lang w:val="en-US"/>
              </w:rPr>
            </w:pPr>
            <w:r w:rsidRPr="00764EB3">
              <w:rPr>
                <w:lang w:val="en-US"/>
              </w:rPr>
              <w:t>Lateral occipital cort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F0028D9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042BF3B6" w14:textId="77777777" w:rsidR="0087422F" w:rsidRPr="00764EB3" w:rsidRDefault="0087422F" w:rsidP="00CD54FB"/>
        </w:tc>
        <w:tc>
          <w:tcPr>
            <w:tcW w:w="856" w:type="dxa"/>
            <w:hideMark/>
          </w:tcPr>
          <w:p w14:paraId="25314FA8" w14:textId="77777777" w:rsidR="0087422F" w:rsidRPr="00764EB3" w:rsidRDefault="0087422F" w:rsidP="00CD54FB"/>
        </w:tc>
        <w:tc>
          <w:tcPr>
            <w:tcW w:w="763" w:type="dxa"/>
            <w:hideMark/>
          </w:tcPr>
          <w:p w14:paraId="6FC99EE5" w14:textId="77777777" w:rsidR="0087422F" w:rsidRPr="00764EB3" w:rsidRDefault="0087422F" w:rsidP="00CD54FB">
            <w:r w:rsidRPr="00764EB3">
              <w:t>6.76</w:t>
            </w:r>
          </w:p>
        </w:tc>
        <w:tc>
          <w:tcPr>
            <w:tcW w:w="598" w:type="dxa"/>
            <w:hideMark/>
          </w:tcPr>
          <w:p w14:paraId="24E1A03E" w14:textId="77777777" w:rsidR="0087422F" w:rsidRPr="00764EB3" w:rsidRDefault="0087422F" w:rsidP="00CD54FB">
            <w:r w:rsidRPr="00764EB3">
              <w:t>-18</w:t>
            </w:r>
          </w:p>
        </w:tc>
        <w:tc>
          <w:tcPr>
            <w:tcW w:w="597" w:type="dxa"/>
            <w:hideMark/>
          </w:tcPr>
          <w:p w14:paraId="7ECD3779" w14:textId="77777777" w:rsidR="0087422F" w:rsidRPr="00764EB3" w:rsidRDefault="0087422F" w:rsidP="00CD54FB">
            <w:r w:rsidRPr="00764EB3">
              <w:t>-72</w:t>
            </w:r>
          </w:p>
        </w:tc>
        <w:tc>
          <w:tcPr>
            <w:tcW w:w="625" w:type="dxa"/>
            <w:hideMark/>
          </w:tcPr>
          <w:p w14:paraId="21D60BB4" w14:textId="77777777" w:rsidR="0087422F" w:rsidRPr="00764EB3" w:rsidRDefault="0087422F" w:rsidP="00CD54FB">
            <w:r w:rsidRPr="00764EB3">
              <w:t>40</w:t>
            </w:r>
          </w:p>
        </w:tc>
      </w:tr>
      <w:tr w:rsidR="0087422F" w:rsidRPr="00764EB3" w14:paraId="3B1A796A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2AFF1649" w14:textId="77777777" w:rsidR="0087422F" w:rsidRPr="00764EB3" w:rsidRDefault="0087422F" w:rsidP="00CD54FB">
            <w:r w:rsidRPr="00764EB3">
              <w:t>Middle front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1706A9F1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75B23799" w14:textId="77777777" w:rsidR="0087422F" w:rsidRPr="00764EB3" w:rsidRDefault="0087422F" w:rsidP="00CD54FB"/>
        </w:tc>
        <w:tc>
          <w:tcPr>
            <w:tcW w:w="856" w:type="dxa"/>
            <w:hideMark/>
          </w:tcPr>
          <w:p w14:paraId="510BD980" w14:textId="77777777" w:rsidR="0087422F" w:rsidRPr="00764EB3" w:rsidRDefault="0087422F" w:rsidP="00CD54FB"/>
        </w:tc>
        <w:tc>
          <w:tcPr>
            <w:tcW w:w="763" w:type="dxa"/>
            <w:hideMark/>
          </w:tcPr>
          <w:p w14:paraId="4EA3D326" w14:textId="77777777" w:rsidR="0087422F" w:rsidRPr="00764EB3" w:rsidRDefault="0087422F" w:rsidP="00CD54FB">
            <w:r w:rsidRPr="00764EB3">
              <w:t>6.73</w:t>
            </w:r>
          </w:p>
        </w:tc>
        <w:tc>
          <w:tcPr>
            <w:tcW w:w="598" w:type="dxa"/>
            <w:hideMark/>
          </w:tcPr>
          <w:p w14:paraId="7DE835DD" w14:textId="77777777" w:rsidR="0087422F" w:rsidRPr="00764EB3" w:rsidRDefault="0087422F" w:rsidP="00CD54FB">
            <w:r w:rsidRPr="00764EB3">
              <w:t>-30</w:t>
            </w:r>
          </w:p>
        </w:tc>
        <w:tc>
          <w:tcPr>
            <w:tcW w:w="597" w:type="dxa"/>
            <w:hideMark/>
          </w:tcPr>
          <w:p w14:paraId="5067500D" w14:textId="77777777" w:rsidR="0087422F" w:rsidRPr="00764EB3" w:rsidRDefault="0087422F" w:rsidP="00CD54FB">
            <w:r w:rsidRPr="00764EB3">
              <w:t>2</w:t>
            </w:r>
          </w:p>
        </w:tc>
        <w:tc>
          <w:tcPr>
            <w:tcW w:w="625" w:type="dxa"/>
            <w:hideMark/>
          </w:tcPr>
          <w:p w14:paraId="2676EACD" w14:textId="77777777" w:rsidR="0087422F" w:rsidRPr="00764EB3" w:rsidRDefault="0087422F" w:rsidP="00CD54FB">
            <w:r w:rsidRPr="00764EB3">
              <w:t>54</w:t>
            </w:r>
          </w:p>
        </w:tc>
      </w:tr>
      <w:tr w:rsidR="0087422F" w:rsidRPr="00764EB3" w14:paraId="4D9D1D7D" w14:textId="77777777" w:rsidTr="00CD54FB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01B0A12B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Medial frontal cort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702390F0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1F7C2860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31342</w:t>
            </w:r>
          </w:p>
        </w:tc>
        <w:tc>
          <w:tcPr>
            <w:tcW w:w="856" w:type="dxa"/>
            <w:hideMark/>
          </w:tcPr>
          <w:p w14:paraId="7925A58A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344CA7F4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-7.26</w:t>
            </w:r>
          </w:p>
        </w:tc>
        <w:tc>
          <w:tcPr>
            <w:tcW w:w="598" w:type="dxa"/>
            <w:hideMark/>
          </w:tcPr>
          <w:p w14:paraId="7BD40930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2</w:t>
            </w:r>
          </w:p>
        </w:tc>
        <w:tc>
          <w:tcPr>
            <w:tcW w:w="597" w:type="dxa"/>
            <w:hideMark/>
          </w:tcPr>
          <w:p w14:paraId="10717691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40</w:t>
            </w:r>
          </w:p>
        </w:tc>
        <w:tc>
          <w:tcPr>
            <w:tcW w:w="625" w:type="dxa"/>
            <w:hideMark/>
          </w:tcPr>
          <w:p w14:paraId="6BDE6387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-20</w:t>
            </w:r>
          </w:p>
        </w:tc>
      </w:tr>
      <w:tr w:rsidR="0087422F" w:rsidRPr="00764EB3" w14:paraId="245EFDEE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1F813089" w14:textId="77777777" w:rsidR="0087422F" w:rsidRPr="00764EB3" w:rsidRDefault="0087422F" w:rsidP="00CD54FB"/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A2FAF5E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2677A72" w14:textId="77777777" w:rsidR="0087422F" w:rsidRPr="00764EB3" w:rsidRDefault="0087422F" w:rsidP="00CD54FB"/>
        </w:tc>
        <w:tc>
          <w:tcPr>
            <w:tcW w:w="856" w:type="dxa"/>
            <w:hideMark/>
          </w:tcPr>
          <w:p w14:paraId="66D14453" w14:textId="77777777" w:rsidR="0087422F" w:rsidRPr="00764EB3" w:rsidRDefault="0087422F" w:rsidP="00CD54FB"/>
        </w:tc>
        <w:tc>
          <w:tcPr>
            <w:tcW w:w="763" w:type="dxa"/>
            <w:hideMark/>
          </w:tcPr>
          <w:p w14:paraId="053706FD" w14:textId="77777777" w:rsidR="0087422F" w:rsidRPr="00764EB3" w:rsidRDefault="0087422F" w:rsidP="00CD54FB">
            <w:r w:rsidRPr="00764EB3">
              <w:t>-6.92</w:t>
            </w:r>
          </w:p>
        </w:tc>
        <w:tc>
          <w:tcPr>
            <w:tcW w:w="598" w:type="dxa"/>
            <w:hideMark/>
          </w:tcPr>
          <w:p w14:paraId="2B13BB6E" w14:textId="77777777" w:rsidR="0087422F" w:rsidRPr="00764EB3" w:rsidRDefault="0087422F" w:rsidP="00CD54FB">
            <w:r w:rsidRPr="00764EB3">
              <w:t>-6</w:t>
            </w:r>
          </w:p>
        </w:tc>
        <w:tc>
          <w:tcPr>
            <w:tcW w:w="597" w:type="dxa"/>
            <w:hideMark/>
          </w:tcPr>
          <w:p w14:paraId="2F0A222F" w14:textId="77777777" w:rsidR="0087422F" w:rsidRPr="00764EB3" w:rsidRDefault="0087422F" w:rsidP="00CD54FB">
            <w:r w:rsidRPr="00764EB3">
              <w:t>34</w:t>
            </w:r>
          </w:p>
        </w:tc>
        <w:tc>
          <w:tcPr>
            <w:tcW w:w="625" w:type="dxa"/>
            <w:hideMark/>
          </w:tcPr>
          <w:p w14:paraId="32CE39E5" w14:textId="77777777" w:rsidR="0087422F" w:rsidRPr="00764EB3" w:rsidRDefault="0087422F" w:rsidP="00CD54FB">
            <w:r w:rsidRPr="00764EB3">
              <w:t>-26</w:t>
            </w:r>
          </w:p>
          <w:p w14:paraId="2C8FD159" w14:textId="77777777" w:rsidR="0087422F" w:rsidRPr="00764EB3" w:rsidRDefault="0087422F" w:rsidP="00CD54FB"/>
        </w:tc>
      </w:tr>
      <w:tr w:rsidR="0087422F" w:rsidRPr="00764EB3" w14:paraId="6EBDA0E9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6B404895" w14:textId="77777777" w:rsidR="0087422F" w:rsidRPr="00764EB3" w:rsidRDefault="0087422F" w:rsidP="00CD54FB">
            <w:r w:rsidRPr="00764EB3">
              <w:t>Subcallosal cort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1C2D7404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16C888E9" w14:textId="77777777" w:rsidR="0087422F" w:rsidRPr="00764EB3" w:rsidRDefault="0087422F" w:rsidP="00CD54FB"/>
        </w:tc>
        <w:tc>
          <w:tcPr>
            <w:tcW w:w="856" w:type="dxa"/>
            <w:hideMark/>
          </w:tcPr>
          <w:p w14:paraId="263902C0" w14:textId="77777777" w:rsidR="0087422F" w:rsidRPr="00764EB3" w:rsidRDefault="0087422F" w:rsidP="00CD54FB"/>
        </w:tc>
        <w:tc>
          <w:tcPr>
            <w:tcW w:w="763" w:type="dxa"/>
            <w:hideMark/>
          </w:tcPr>
          <w:p w14:paraId="742B4AC0" w14:textId="77777777" w:rsidR="0087422F" w:rsidRPr="00764EB3" w:rsidRDefault="0087422F" w:rsidP="00CD54FB">
            <w:r w:rsidRPr="00764EB3">
              <w:t>-6.60</w:t>
            </w:r>
          </w:p>
        </w:tc>
        <w:tc>
          <w:tcPr>
            <w:tcW w:w="598" w:type="dxa"/>
            <w:hideMark/>
          </w:tcPr>
          <w:p w14:paraId="3BDFA122" w14:textId="77777777" w:rsidR="0087422F" w:rsidRPr="00764EB3" w:rsidRDefault="0087422F" w:rsidP="00CD54FB">
            <w:r w:rsidRPr="00764EB3">
              <w:t>-2</w:t>
            </w:r>
          </w:p>
        </w:tc>
        <w:tc>
          <w:tcPr>
            <w:tcW w:w="597" w:type="dxa"/>
            <w:hideMark/>
          </w:tcPr>
          <w:p w14:paraId="0D357916" w14:textId="77777777" w:rsidR="0087422F" w:rsidRPr="00764EB3" w:rsidRDefault="0087422F" w:rsidP="00CD54FB">
            <w:r w:rsidRPr="00764EB3">
              <w:t>10</w:t>
            </w:r>
          </w:p>
        </w:tc>
        <w:tc>
          <w:tcPr>
            <w:tcW w:w="625" w:type="dxa"/>
            <w:hideMark/>
          </w:tcPr>
          <w:p w14:paraId="5772EB67" w14:textId="77777777" w:rsidR="0087422F" w:rsidRPr="00764EB3" w:rsidRDefault="0087422F" w:rsidP="00CD54FB">
            <w:r w:rsidRPr="00764EB3">
              <w:t>-14</w:t>
            </w:r>
          </w:p>
        </w:tc>
      </w:tr>
      <w:tr w:rsidR="0087422F" w:rsidRPr="00764EB3" w14:paraId="3DA4B27F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</w:tcPr>
          <w:p w14:paraId="7BD30A52" w14:textId="77777777" w:rsidR="0087422F" w:rsidRPr="00764EB3" w:rsidRDefault="0087422F" w:rsidP="00CD54FB">
            <w:r w:rsidRPr="00764EB3">
              <w:t>Inferior frontal gyrus, orbital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3FD968" w14:textId="77777777" w:rsidR="0087422F" w:rsidRPr="00764EB3" w:rsidRDefault="0087422F" w:rsidP="00CD54FB">
            <w:r w:rsidRPr="00764EB3"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2E846118" w14:textId="77777777" w:rsidR="0087422F" w:rsidRPr="00764EB3" w:rsidRDefault="0087422F" w:rsidP="00CD54FB"/>
        </w:tc>
        <w:tc>
          <w:tcPr>
            <w:tcW w:w="856" w:type="dxa"/>
          </w:tcPr>
          <w:p w14:paraId="278DA84B" w14:textId="77777777" w:rsidR="0087422F" w:rsidRPr="00764EB3" w:rsidRDefault="0087422F" w:rsidP="00CD54FB"/>
        </w:tc>
        <w:tc>
          <w:tcPr>
            <w:tcW w:w="763" w:type="dxa"/>
            <w:hideMark/>
          </w:tcPr>
          <w:p w14:paraId="007DFF2B" w14:textId="77777777" w:rsidR="0087422F" w:rsidRPr="00764EB3" w:rsidRDefault="0087422F" w:rsidP="00CD54FB">
            <w:r w:rsidRPr="00764EB3">
              <w:t>-6.42</w:t>
            </w:r>
          </w:p>
        </w:tc>
        <w:tc>
          <w:tcPr>
            <w:tcW w:w="598" w:type="dxa"/>
            <w:hideMark/>
          </w:tcPr>
          <w:p w14:paraId="7CB2D7C1" w14:textId="77777777" w:rsidR="0087422F" w:rsidRPr="00764EB3" w:rsidRDefault="0087422F" w:rsidP="00CD54FB">
            <w:r w:rsidRPr="00764EB3">
              <w:t>20</w:t>
            </w:r>
          </w:p>
        </w:tc>
        <w:tc>
          <w:tcPr>
            <w:tcW w:w="597" w:type="dxa"/>
            <w:hideMark/>
          </w:tcPr>
          <w:p w14:paraId="740BFDB9" w14:textId="77777777" w:rsidR="0087422F" w:rsidRPr="00764EB3" w:rsidRDefault="0087422F" w:rsidP="00CD54FB">
            <w:r w:rsidRPr="00764EB3">
              <w:t>26</w:t>
            </w:r>
          </w:p>
        </w:tc>
        <w:tc>
          <w:tcPr>
            <w:tcW w:w="625" w:type="dxa"/>
          </w:tcPr>
          <w:p w14:paraId="0B119C45" w14:textId="77777777" w:rsidR="0087422F" w:rsidRPr="00764EB3" w:rsidRDefault="0087422F" w:rsidP="00CD54FB">
            <w:r w:rsidRPr="00764EB3">
              <w:t>-18</w:t>
            </w:r>
          </w:p>
        </w:tc>
      </w:tr>
      <w:tr w:rsidR="0087422F" w:rsidRPr="00764EB3" w14:paraId="72787165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72608B26" w14:textId="77777777" w:rsidR="0087422F" w:rsidRPr="00764EB3" w:rsidRDefault="0087422F" w:rsidP="00CD54FB">
            <w:r w:rsidRPr="00764EB3">
              <w:t>Precune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C728E9" w14:textId="77777777" w:rsidR="0087422F" w:rsidRPr="00764EB3" w:rsidRDefault="0087422F" w:rsidP="00CD54FB">
            <w:r w:rsidRPr="00764EB3"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7F797970" w14:textId="77777777" w:rsidR="0087422F" w:rsidRPr="00764EB3" w:rsidRDefault="0087422F" w:rsidP="00CD54FB"/>
        </w:tc>
        <w:tc>
          <w:tcPr>
            <w:tcW w:w="856" w:type="dxa"/>
          </w:tcPr>
          <w:p w14:paraId="7234B532" w14:textId="77777777" w:rsidR="0087422F" w:rsidRPr="00764EB3" w:rsidRDefault="0087422F" w:rsidP="00CD54FB"/>
        </w:tc>
        <w:tc>
          <w:tcPr>
            <w:tcW w:w="763" w:type="dxa"/>
            <w:hideMark/>
          </w:tcPr>
          <w:p w14:paraId="6B183493" w14:textId="77777777" w:rsidR="0087422F" w:rsidRPr="00764EB3" w:rsidRDefault="0087422F" w:rsidP="00CD54FB">
            <w:r w:rsidRPr="00764EB3">
              <w:t>-6.32</w:t>
            </w:r>
          </w:p>
        </w:tc>
        <w:tc>
          <w:tcPr>
            <w:tcW w:w="598" w:type="dxa"/>
            <w:hideMark/>
          </w:tcPr>
          <w:p w14:paraId="1AA5DD85" w14:textId="77777777" w:rsidR="0087422F" w:rsidRPr="00764EB3" w:rsidRDefault="0087422F" w:rsidP="00CD54FB">
            <w:r w:rsidRPr="00764EB3">
              <w:t>0</w:t>
            </w:r>
          </w:p>
        </w:tc>
        <w:tc>
          <w:tcPr>
            <w:tcW w:w="597" w:type="dxa"/>
            <w:hideMark/>
          </w:tcPr>
          <w:p w14:paraId="6830035E" w14:textId="77777777" w:rsidR="0087422F" w:rsidRPr="00764EB3" w:rsidRDefault="0087422F" w:rsidP="00CD54FB">
            <w:r w:rsidRPr="00764EB3">
              <w:t>-54</w:t>
            </w:r>
          </w:p>
        </w:tc>
        <w:tc>
          <w:tcPr>
            <w:tcW w:w="625" w:type="dxa"/>
          </w:tcPr>
          <w:p w14:paraId="14FE1501" w14:textId="77777777" w:rsidR="0087422F" w:rsidRPr="00764EB3" w:rsidRDefault="0087422F" w:rsidP="00CD54FB">
            <w:r w:rsidRPr="00764EB3">
              <w:t>24</w:t>
            </w:r>
          </w:p>
        </w:tc>
      </w:tr>
      <w:tr w:rsidR="0087422F" w:rsidRPr="00764EB3" w14:paraId="3D3053C1" w14:textId="77777777" w:rsidTr="00CD54FB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11A32C13" w14:textId="77777777" w:rsidR="0087422F" w:rsidRPr="00764EB3" w:rsidRDefault="0087422F" w:rsidP="00CD54FB"/>
        </w:tc>
        <w:tc>
          <w:tcPr>
            <w:tcW w:w="709" w:type="dxa"/>
            <w:tcBorders>
              <w:left w:val="single" w:sz="4" w:space="0" w:color="auto"/>
            </w:tcBorders>
          </w:tcPr>
          <w:p w14:paraId="3BDE9C76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66252040" w14:textId="77777777" w:rsidR="0087422F" w:rsidRPr="00764EB3" w:rsidRDefault="0087422F" w:rsidP="00CD54FB"/>
        </w:tc>
        <w:tc>
          <w:tcPr>
            <w:tcW w:w="856" w:type="dxa"/>
          </w:tcPr>
          <w:p w14:paraId="395318BC" w14:textId="77777777" w:rsidR="0087422F" w:rsidRPr="00764EB3" w:rsidRDefault="0087422F" w:rsidP="00CD54FB"/>
        </w:tc>
        <w:tc>
          <w:tcPr>
            <w:tcW w:w="763" w:type="dxa"/>
            <w:hideMark/>
          </w:tcPr>
          <w:p w14:paraId="43E8A3D6" w14:textId="77777777" w:rsidR="0087422F" w:rsidRPr="00764EB3" w:rsidRDefault="0087422F" w:rsidP="00CD54FB">
            <w:r w:rsidRPr="00764EB3">
              <w:t>-6.08</w:t>
            </w:r>
          </w:p>
        </w:tc>
        <w:tc>
          <w:tcPr>
            <w:tcW w:w="598" w:type="dxa"/>
            <w:hideMark/>
          </w:tcPr>
          <w:p w14:paraId="4EE223C8" w14:textId="77777777" w:rsidR="0087422F" w:rsidRPr="00764EB3" w:rsidRDefault="0087422F" w:rsidP="00CD54FB">
            <w:r w:rsidRPr="00764EB3">
              <w:t>0</w:t>
            </w:r>
          </w:p>
        </w:tc>
        <w:tc>
          <w:tcPr>
            <w:tcW w:w="597" w:type="dxa"/>
            <w:hideMark/>
          </w:tcPr>
          <w:p w14:paraId="54837DBB" w14:textId="77777777" w:rsidR="0087422F" w:rsidRPr="00764EB3" w:rsidRDefault="0087422F" w:rsidP="00CD54FB">
            <w:r w:rsidRPr="00764EB3">
              <w:t>-66</w:t>
            </w:r>
          </w:p>
        </w:tc>
        <w:tc>
          <w:tcPr>
            <w:tcW w:w="625" w:type="dxa"/>
          </w:tcPr>
          <w:p w14:paraId="537B531D" w14:textId="77777777" w:rsidR="0087422F" w:rsidRPr="00764EB3" w:rsidRDefault="0087422F" w:rsidP="00CD54FB">
            <w:r w:rsidRPr="00764EB3">
              <w:t>28</w:t>
            </w:r>
          </w:p>
        </w:tc>
      </w:tr>
      <w:tr w:rsidR="0087422F" w:rsidRPr="00764EB3" w14:paraId="3E56F64A" w14:textId="77777777" w:rsidTr="00CD54FB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0209F340" w14:textId="77777777" w:rsidR="0087422F" w:rsidRPr="00764EB3" w:rsidRDefault="0087422F" w:rsidP="00CD54FB">
            <w:pPr>
              <w:rPr>
                <w:b/>
                <w:lang w:val="en-US"/>
              </w:rPr>
            </w:pPr>
            <w:r w:rsidRPr="00764EB3">
              <w:rPr>
                <w:b/>
                <w:lang w:val="en-US"/>
              </w:rPr>
              <w:t>Angular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2C59373" w14:textId="77777777" w:rsidR="0087422F" w:rsidRPr="00764EB3" w:rsidRDefault="0087422F" w:rsidP="00CD54FB">
            <w:pPr>
              <w:rPr>
                <w:b/>
                <w:lang w:val="en-US"/>
              </w:rPr>
            </w:pPr>
            <w:r w:rsidRPr="00764EB3">
              <w:rPr>
                <w:b/>
                <w:lang w:val="en-US"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00B67B46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2361</w:t>
            </w:r>
          </w:p>
        </w:tc>
        <w:tc>
          <w:tcPr>
            <w:tcW w:w="856" w:type="dxa"/>
          </w:tcPr>
          <w:p w14:paraId="73A3E466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  <w:bCs/>
              </w:rPr>
              <w:t>.008</w:t>
            </w:r>
          </w:p>
        </w:tc>
        <w:tc>
          <w:tcPr>
            <w:tcW w:w="763" w:type="dxa"/>
            <w:hideMark/>
          </w:tcPr>
          <w:p w14:paraId="717E1131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-6.79</w:t>
            </w:r>
          </w:p>
        </w:tc>
        <w:tc>
          <w:tcPr>
            <w:tcW w:w="598" w:type="dxa"/>
            <w:hideMark/>
          </w:tcPr>
          <w:p w14:paraId="0C667F03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-56</w:t>
            </w:r>
          </w:p>
        </w:tc>
        <w:tc>
          <w:tcPr>
            <w:tcW w:w="597" w:type="dxa"/>
            <w:hideMark/>
          </w:tcPr>
          <w:p w14:paraId="53235375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-66</w:t>
            </w:r>
          </w:p>
        </w:tc>
        <w:tc>
          <w:tcPr>
            <w:tcW w:w="625" w:type="dxa"/>
          </w:tcPr>
          <w:p w14:paraId="0D458048" w14:textId="77777777" w:rsidR="0087422F" w:rsidRPr="00764EB3" w:rsidRDefault="0087422F" w:rsidP="00CD54FB">
            <w:pPr>
              <w:rPr>
                <w:b/>
              </w:rPr>
            </w:pPr>
            <w:r w:rsidRPr="00764EB3">
              <w:rPr>
                <w:b/>
              </w:rPr>
              <w:t>34</w:t>
            </w:r>
          </w:p>
        </w:tc>
      </w:tr>
      <w:tr w:rsidR="0087422F" w:rsidRPr="00764EB3" w14:paraId="3C821630" w14:textId="77777777" w:rsidTr="00CD54FB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29334E33" w14:textId="77777777" w:rsidR="0087422F" w:rsidRPr="00764EB3" w:rsidRDefault="0087422F" w:rsidP="00CD54FB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4BC1C9" w14:textId="77777777" w:rsidR="0087422F" w:rsidRPr="00764EB3" w:rsidRDefault="0087422F" w:rsidP="00CD54FB">
            <w:pPr>
              <w:rPr>
                <w:lang w:val="en-US"/>
              </w:rPr>
            </w:pPr>
            <w:r w:rsidRPr="00764EB3">
              <w:rPr>
                <w:lang w:val="en-US"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65560BE4" w14:textId="77777777" w:rsidR="0087422F" w:rsidRPr="00764EB3" w:rsidRDefault="0087422F" w:rsidP="00CD54FB">
            <w:pPr>
              <w:rPr>
                <w:b/>
              </w:rPr>
            </w:pPr>
          </w:p>
        </w:tc>
        <w:tc>
          <w:tcPr>
            <w:tcW w:w="856" w:type="dxa"/>
          </w:tcPr>
          <w:p w14:paraId="31131BCC" w14:textId="77777777" w:rsidR="0087422F" w:rsidRPr="00764EB3" w:rsidRDefault="0087422F" w:rsidP="00CD54FB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451E1F26" w14:textId="77777777" w:rsidR="0087422F" w:rsidRPr="00764EB3" w:rsidRDefault="0087422F" w:rsidP="00CD54FB">
            <w:r w:rsidRPr="00764EB3">
              <w:t>-6.65</w:t>
            </w:r>
          </w:p>
        </w:tc>
        <w:tc>
          <w:tcPr>
            <w:tcW w:w="598" w:type="dxa"/>
          </w:tcPr>
          <w:p w14:paraId="2F9DDDEE" w14:textId="77777777" w:rsidR="0087422F" w:rsidRPr="00764EB3" w:rsidRDefault="0087422F" w:rsidP="00CD54FB">
            <w:r w:rsidRPr="00764EB3">
              <w:t>-54</w:t>
            </w:r>
          </w:p>
        </w:tc>
        <w:tc>
          <w:tcPr>
            <w:tcW w:w="597" w:type="dxa"/>
          </w:tcPr>
          <w:p w14:paraId="5657C73B" w14:textId="77777777" w:rsidR="0087422F" w:rsidRPr="00764EB3" w:rsidRDefault="0087422F" w:rsidP="00CD54FB">
            <w:r w:rsidRPr="00764EB3">
              <w:t>-64</w:t>
            </w:r>
          </w:p>
        </w:tc>
        <w:tc>
          <w:tcPr>
            <w:tcW w:w="625" w:type="dxa"/>
          </w:tcPr>
          <w:p w14:paraId="0082FF20" w14:textId="77777777" w:rsidR="0087422F" w:rsidRPr="00764EB3" w:rsidRDefault="0087422F" w:rsidP="00CD54FB">
            <w:r w:rsidRPr="00764EB3">
              <w:t>42</w:t>
            </w:r>
          </w:p>
        </w:tc>
      </w:tr>
      <w:tr w:rsidR="0087422F" w:rsidRPr="00764EB3" w14:paraId="734DEC96" w14:textId="77777777" w:rsidTr="00CD54FB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659A05AE" w14:textId="77777777" w:rsidR="0087422F" w:rsidRPr="00764EB3" w:rsidRDefault="0087422F" w:rsidP="00CD54FB"/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60D8CC23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781C3214" w14:textId="77777777" w:rsidR="0087422F" w:rsidRPr="00764EB3" w:rsidRDefault="0087422F" w:rsidP="00CD54FB"/>
        </w:tc>
        <w:tc>
          <w:tcPr>
            <w:tcW w:w="856" w:type="dxa"/>
            <w:hideMark/>
          </w:tcPr>
          <w:p w14:paraId="6CBA2186" w14:textId="77777777" w:rsidR="0087422F" w:rsidRPr="00764EB3" w:rsidRDefault="0087422F" w:rsidP="00CD54FB"/>
        </w:tc>
        <w:tc>
          <w:tcPr>
            <w:tcW w:w="763" w:type="dxa"/>
            <w:hideMark/>
          </w:tcPr>
          <w:p w14:paraId="3BA5000D" w14:textId="77777777" w:rsidR="0087422F" w:rsidRPr="00764EB3" w:rsidRDefault="0087422F" w:rsidP="00CD54FB">
            <w:r w:rsidRPr="00764EB3">
              <w:t>-6.59</w:t>
            </w:r>
          </w:p>
        </w:tc>
        <w:tc>
          <w:tcPr>
            <w:tcW w:w="598" w:type="dxa"/>
            <w:hideMark/>
          </w:tcPr>
          <w:p w14:paraId="43FFBBA1" w14:textId="77777777" w:rsidR="0087422F" w:rsidRPr="00764EB3" w:rsidRDefault="0087422F" w:rsidP="00CD54FB">
            <w:r w:rsidRPr="00764EB3">
              <w:t>-54</w:t>
            </w:r>
          </w:p>
        </w:tc>
        <w:tc>
          <w:tcPr>
            <w:tcW w:w="597" w:type="dxa"/>
            <w:hideMark/>
          </w:tcPr>
          <w:p w14:paraId="44CDDF36" w14:textId="77777777" w:rsidR="0087422F" w:rsidRPr="00764EB3" w:rsidRDefault="0087422F" w:rsidP="00CD54FB">
            <w:r w:rsidRPr="00764EB3">
              <w:t>-72</w:t>
            </w:r>
          </w:p>
        </w:tc>
        <w:tc>
          <w:tcPr>
            <w:tcW w:w="625" w:type="dxa"/>
            <w:hideMark/>
          </w:tcPr>
          <w:p w14:paraId="28F8FEA6" w14:textId="77777777" w:rsidR="0087422F" w:rsidRPr="00764EB3" w:rsidRDefault="0087422F" w:rsidP="00CD54FB">
            <w:r w:rsidRPr="00764EB3">
              <w:t>34</w:t>
            </w:r>
          </w:p>
        </w:tc>
      </w:tr>
      <w:tr w:rsidR="0087422F" w:rsidRPr="00764EB3" w14:paraId="61999395" w14:textId="77777777" w:rsidTr="00CD54FB">
        <w:trPr>
          <w:trHeight w:val="266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0F7A1EDF" w14:textId="77777777" w:rsidR="0087422F" w:rsidRPr="00764EB3" w:rsidRDefault="0087422F" w:rsidP="00CD54FB">
            <w:r w:rsidRPr="00764EB3">
              <w:t>Inferior parietal gyru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AFF0589" w14:textId="77777777" w:rsidR="0087422F" w:rsidRPr="00764EB3" w:rsidRDefault="0087422F" w:rsidP="00CD54FB">
            <w:r w:rsidRPr="00764EB3">
              <w:t>left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</w:tcBorders>
          </w:tcPr>
          <w:p w14:paraId="04843F46" w14:textId="77777777" w:rsidR="0087422F" w:rsidRPr="00764EB3" w:rsidRDefault="0087422F" w:rsidP="00CD54FB"/>
        </w:tc>
        <w:tc>
          <w:tcPr>
            <w:tcW w:w="856" w:type="dxa"/>
            <w:tcBorders>
              <w:bottom w:val="single" w:sz="4" w:space="0" w:color="auto"/>
            </w:tcBorders>
          </w:tcPr>
          <w:p w14:paraId="607C267C" w14:textId="77777777" w:rsidR="0087422F" w:rsidRPr="00764EB3" w:rsidRDefault="0087422F" w:rsidP="00CD54FB"/>
        </w:tc>
        <w:tc>
          <w:tcPr>
            <w:tcW w:w="763" w:type="dxa"/>
            <w:tcBorders>
              <w:bottom w:val="single" w:sz="4" w:space="0" w:color="auto"/>
            </w:tcBorders>
            <w:hideMark/>
          </w:tcPr>
          <w:p w14:paraId="15DD5CE2" w14:textId="77777777" w:rsidR="0087422F" w:rsidRPr="00764EB3" w:rsidRDefault="0087422F" w:rsidP="00CD54FB">
            <w:r w:rsidRPr="00764EB3">
              <w:t>-5.30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hideMark/>
          </w:tcPr>
          <w:p w14:paraId="68410AEA" w14:textId="77777777" w:rsidR="0087422F" w:rsidRPr="00764EB3" w:rsidRDefault="0087422F" w:rsidP="00CD54FB">
            <w:r w:rsidRPr="00764EB3">
              <w:t>-40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hideMark/>
          </w:tcPr>
          <w:p w14:paraId="224C916B" w14:textId="77777777" w:rsidR="0087422F" w:rsidRPr="00764EB3" w:rsidRDefault="0087422F" w:rsidP="00CD54FB">
            <w:r w:rsidRPr="00764EB3">
              <w:t>-8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E738A9D" w14:textId="77777777" w:rsidR="0087422F" w:rsidRPr="00764EB3" w:rsidRDefault="0087422F" w:rsidP="00CD54FB">
            <w:r w:rsidRPr="00764EB3">
              <w:t>46</w:t>
            </w:r>
          </w:p>
        </w:tc>
      </w:tr>
    </w:tbl>
    <w:p w14:paraId="56E6E073" w14:textId="77777777" w:rsidR="005D420A" w:rsidRDefault="005D420A" w:rsidP="005D420A">
      <w:pPr>
        <w:rPr>
          <w:lang w:val="en-US"/>
        </w:rPr>
      </w:pPr>
      <w:r w:rsidRPr="00764EB3">
        <w:rPr>
          <w:i/>
          <w:lang w:val="en-US"/>
        </w:rPr>
        <w:t>Note. k</w:t>
      </w:r>
      <w:r w:rsidRPr="00764EB3">
        <w:rPr>
          <w:lang w:val="en-US"/>
        </w:rPr>
        <w:t xml:space="preserve"> = cluster size in voxels; MNI = Montreal Neurological Institute; global cluster maxima are in boldface.</w:t>
      </w:r>
    </w:p>
    <w:p w14:paraId="723D71F1" w14:textId="77777777" w:rsidR="005D420A" w:rsidRDefault="005D420A">
      <w:pPr>
        <w:rPr>
          <w:lang w:val="en-US"/>
        </w:rPr>
      </w:pPr>
      <w:r>
        <w:rPr>
          <w:lang w:val="en-US"/>
        </w:rPr>
        <w:br w:type="page"/>
      </w:r>
    </w:p>
    <w:p w14:paraId="3A492668" w14:textId="75A813F0" w:rsidR="004047CC" w:rsidRPr="005D420A" w:rsidRDefault="005D420A" w:rsidP="00247592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bookmarkStart w:id="7" w:name="_Toc158198879"/>
      <w:r w:rsidRPr="005D420A">
        <w:rPr>
          <w:lang w:val="en-US"/>
        </w:rPr>
        <w:lastRenderedPageBreak/>
        <w:t>Associations of anxiety scores with neural responses</w:t>
      </w:r>
      <w:bookmarkEnd w:id="7"/>
    </w:p>
    <w:tbl>
      <w:tblPr>
        <w:tblpPr w:leftFromText="141" w:rightFromText="141" w:vertAnchor="page" w:horzAnchor="margin" w:tblpY="2728"/>
        <w:tblW w:w="9134" w:type="dxa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017"/>
        <w:gridCol w:w="856"/>
        <w:gridCol w:w="763"/>
        <w:gridCol w:w="598"/>
        <w:gridCol w:w="597"/>
        <w:gridCol w:w="625"/>
      </w:tblGrid>
      <w:tr w:rsidR="0087422F" w:rsidRPr="004047CC" w14:paraId="16FD3F44" w14:textId="77777777" w:rsidTr="0087422F">
        <w:tc>
          <w:tcPr>
            <w:tcW w:w="4678" w:type="dxa"/>
            <w:gridSpan w:val="2"/>
            <w:tcBorders>
              <w:top w:val="single" w:sz="4" w:space="0" w:color="auto"/>
            </w:tcBorders>
            <w:hideMark/>
          </w:tcPr>
          <w:p w14:paraId="2C0F6B3D" w14:textId="77777777" w:rsidR="0087422F" w:rsidRPr="004047CC" w:rsidRDefault="0087422F" w:rsidP="0087422F">
            <w:pPr>
              <w:rPr>
                <w:b/>
              </w:rPr>
            </w:pPr>
            <w:bookmarkStart w:id="8" w:name="_Hlk155690616"/>
            <w:r w:rsidRPr="004047CC">
              <w:rPr>
                <w:b/>
              </w:rPr>
              <w:t>Brain structure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</w:tcBorders>
            <w:hideMark/>
          </w:tcPr>
          <w:p w14:paraId="6691DAAD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statistics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hideMark/>
          </w:tcPr>
          <w:p w14:paraId="047EFEAF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MNI coordinates</w:t>
            </w:r>
          </w:p>
        </w:tc>
      </w:tr>
      <w:tr w:rsidR="0087422F" w:rsidRPr="004047CC" w14:paraId="73522B83" w14:textId="77777777" w:rsidTr="0087422F"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70D651" w14:textId="77777777" w:rsidR="0087422F" w:rsidRPr="004047CC" w:rsidRDefault="0087422F" w:rsidP="0087422F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DAA742" w14:textId="77777777" w:rsidR="0087422F" w:rsidRPr="004047CC" w:rsidRDefault="0087422F" w:rsidP="0087422F">
            <w:pPr>
              <w:rPr>
                <w:b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24F73E7" w14:textId="77777777" w:rsidR="0087422F" w:rsidRPr="004047CC" w:rsidRDefault="0087422F" w:rsidP="0087422F">
            <w:pPr>
              <w:rPr>
                <w:b/>
                <w:i/>
              </w:rPr>
            </w:pPr>
            <w:r w:rsidRPr="004047CC">
              <w:rPr>
                <w:b/>
                <w:i/>
              </w:rPr>
              <w:t>k</w:t>
            </w:r>
          </w:p>
        </w:tc>
        <w:tc>
          <w:tcPr>
            <w:tcW w:w="85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D1E5876" w14:textId="77777777" w:rsidR="0087422F" w:rsidRPr="004047CC" w:rsidRDefault="0087422F" w:rsidP="0087422F">
            <w:pPr>
              <w:rPr>
                <w:b/>
                <w:i/>
              </w:rPr>
            </w:pPr>
            <w:r w:rsidRPr="004047CC">
              <w:rPr>
                <w:b/>
                <w:i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0345DCA" w14:textId="77777777" w:rsidR="0087422F" w:rsidRPr="009B78ED" w:rsidRDefault="0087422F" w:rsidP="0087422F">
            <w:pPr>
              <w:rPr>
                <w:b/>
                <w:i/>
                <w:iCs/>
              </w:rPr>
            </w:pPr>
            <w:r w:rsidRPr="009B78ED">
              <w:rPr>
                <w:b/>
                <w:i/>
                <w:iCs/>
              </w:rPr>
              <w:t>z</w:t>
            </w:r>
          </w:p>
        </w:tc>
        <w:tc>
          <w:tcPr>
            <w:tcW w:w="59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3FEEDB1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5F17AF0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C0628A5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Z</w:t>
            </w:r>
          </w:p>
        </w:tc>
      </w:tr>
      <w:tr w:rsidR="0087422F" w:rsidRPr="004047CC" w14:paraId="25E3AAEE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325C3E2C" w14:textId="77777777" w:rsidR="0087422F" w:rsidRPr="004047CC" w:rsidRDefault="0087422F" w:rsidP="0087422F">
            <w:pPr>
              <w:rPr>
                <w:b/>
                <w:lang w:val="en-US"/>
              </w:rPr>
            </w:pPr>
            <w:r w:rsidRPr="004047CC">
              <w:rPr>
                <w:b/>
                <w:lang w:val="en-US"/>
              </w:rPr>
              <w:t>Nucleus caudat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17C9E1F2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36EDD117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  <w:bCs/>
              </w:rPr>
              <w:t>2</w:t>
            </w:r>
            <w:r>
              <w:rPr>
                <w:b/>
                <w:bCs/>
              </w:rPr>
              <w:t>5195</w:t>
            </w:r>
          </w:p>
        </w:tc>
        <w:tc>
          <w:tcPr>
            <w:tcW w:w="856" w:type="dxa"/>
            <w:hideMark/>
          </w:tcPr>
          <w:p w14:paraId="5C7B2077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7A996F83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  <w:bCs/>
              </w:rPr>
              <w:t>4.</w:t>
            </w:r>
            <w:r>
              <w:rPr>
                <w:b/>
                <w:bCs/>
              </w:rPr>
              <w:t>2</w:t>
            </w:r>
            <w:r w:rsidRPr="004047CC">
              <w:rPr>
                <w:b/>
                <w:bCs/>
              </w:rPr>
              <w:t>7</w:t>
            </w:r>
          </w:p>
        </w:tc>
        <w:tc>
          <w:tcPr>
            <w:tcW w:w="598" w:type="dxa"/>
            <w:hideMark/>
          </w:tcPr>
          <w:p w14:paraId="6B57DF36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  <w:bCs/>
              </w:rPr>
              <w:t>-8</w:t>
            </w:r>
          </w:p>
        </w:tc>
        <w:tc>
          <w:tcPr>
            <w:tcW w:w="597" w:type="dxa"/>
            <w:hideMark/>
          </w:tcPr>
          <w:p w14:paraId="251B06BE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</w:rPr>
              <w:t>10</w:t>
            </w:r>
          </w:p>
        </w:tc>
        <w:tc>
          <w:tcPr>
            <w:tcW w:w="625" w:type="dxa"/>
            <w:hideMark/>
          </w:tcPr>
          <w:p w14:paraId="18DE5EB3" w14:textId="77777777" w:rsidR="0087422F" w:rsidRPr="004047CC" w:rsidRDefault="0087422F" w:rsidP="0087422F">
            <w:pPr>
              <w:rPr>
                <w:b/>
              </w:rPr>
            </w:pPr>
            <w:r w:rsidRPr="004047CC">
              <w:rPr>
                <w:b/>
                <w:bCs/>
              </w:rPr>
              <w:t>8</w:t>
            </w:r>
          </w:p>
        </w:tc>
      </w:tr>
      <w:tr w:rsidR="0087422F" w:rsidRPr="004047CC" w14:paraId="6EF961D4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2A214541" w14:textId="77777777" w:rsidR="0087422F" w:rsidRPr="004047CC" w:rsidRDefault="0087422F" w:rsidP="0087422F">
            <w:r w:rsidRPr="004047CC">
              <w:t xml:space="preserve">Superior </w:t>
            </w:r>
            <w:r>
              <w:t>temporal</w:t>
            </w:r>
            <w:r w:rsidRPr="004047CC">
              <w:t xml:space="preserve">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596A8B74" w14:textId="77777777" w:rsidR="0087422F" w:rsidRPr="004047CC" w:rsidRDefault="0087422F" w:rsidP="0087422F">
            <w:r w:rsidRPr="004047CC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6774CDDC" w14:textId="77777777" w:rsidR="0087422F" w:rsidRPr="004047CC" w:rsidRDefault="0087422F" w:rsidP="0087422F"/>
        </w:tc>
        <w:tc>
          <w:tcPr>
            <w:tcW w:w="856" w:type="dxa"/>
            <w:hideMark/>
          </w:tcPr>
          <w:p w14:paraId="070A6045" w14:textId="77777777" w:rsidR="0087422F" w:rsidRPr="004047CC" w:rsidRDefault="0087422F" w:rsidP="0087422F"/>
        </w:tc>
        <w:tc>
          <w:tcPr>
            <w:tcW w:w="763" w:type="dxa"/>
            <w:hideMark/>
          </w:tcPr>
          <w:p w14:paraId="341BE765" w14:textId="77777777" w:rsidR="0087422F" w:rsidRPr="004047CC" w:rsidRDefault="0087422F" w:rsidP="0087422F">
            <w:r w:rsidRPr="004047CC">
              <w:t>4.</w:t>
            </w:r>
            <w:r>
              <w:t>15</w:t>
            </w:r>
          </w:p>
        </w:tc>
        <w:tc>
          <w:tcPr>
            <w:tcW w:w="598" w:type="dxa"/>
            <w:hideMark/>
          </w:tcPr>
          <w:p w14:paraId="2D88ED9A" w14:textId="77777777" w:rsidR="0087422F" w:rsidRPr="004047CC" w:rsidRDefault="0087422F" w:rsidP="0087422F">
            <w:r w:rsidRPr="004047CC">
              <w:t>-</w:t>
            </w:r>
            <w:r>
              <w:t>62</w:t>
            </w:r>
          </w:p>
        </w:tc>
        <w:tc>
          <w:tcPr>
            <w:tcW w:w="597" w:type="dxa"/>
            <w:hideMark/>
          </w:tcPr>
          <w:p w14:paraId="790FF399" w14:textId="77777777" w:rsidR="0087422F" w:rsidRPr="004047CC" w:rsidRDefault="0087422F" w:rsidP="0087422F">
            <w:r>
              <w:t>8</w:t>
            </w:r>
          </w:p>
        </w:tc>
        <w:tc>
          <w:tcPr>
            <w:tcW w:w="625" w:type="dxa"/>
            <w:hideMark/>
          </w:tcPr>
          <w:p w14:paraId="74013FCC" w14:textId="77777777" w:rsidR="0087422F" w:rsidRPr="004047CC" w:rsidRDefault="0087422F" w:rsidP="0087422F">
            <w:r>
              <w:t>-6</w:t>
            </w:r>
          </w:p>
        </w:tc>
      </w:tr>
      <w:tr w:rsidR="0087422F" w:rsidRPr="004047CC" w14:paraId="39F71211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702AF16E" w14:textId="77777777" w:rsidR="0087422F" w:rsidRPr="004047CC" w:rsidRDefault="0087422F" w:rsidP="0087422F">
            <w:r>
              <w:t>Superior pariet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A7D0D0F" w14:textId="77777777" w:rsidR="0087422F" w:rsidRPr="004047CC" w:rsidRDefault="0087422F" w:rsidP="0087422F">
            <w:r w:rsidRPr="004047CC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6A6ADB47" w14:textId="77777777" w:rsidR="0087422F" w:rsidRPr="004047CC" w:rsidRDefault="0087422F" w:rsidP="0087422F"/>
        </w:tc>
        <w:tc>
          <w:tcPr>
            <w:tcW w:w="856" w:type="dxa"/>
            <w:hideMark/>
          </w:tcPr>
          <w:p w14:paraId="206B230A" w14:textId="77777777" w:rsidR="0087422F" w:rsidRPr="004047CC" w:rsidRDefault="0087422F" w:rsidP="0087422F"/>
        </w:tc>
        <w:tc>
          <w:tcPr>
            <w:tcW w:w="763" w:type="dxa"/>
            <w:hideMark/>
          </w:tcPr>
          <w:p w14:paraId="492BEDDB" w14:textId="77777777" w:rsidR="0087422F" w:rsidRPr="004047CC" w:rsidRDefault="0087422F" w:rsidP="0087422F">
            <w:r w:rsidRPr="004047CC">
              <w:t>4.</w:t>
            </w:r>
            <w:r>
              <w:t>14</w:t>
            </w:r>
          </w:p>
        </w:tc>
        <w:tc>
          <w:tcPr>
            <w:tcW w:w="598" w:type="dxa"/>
            <w:hideMark/>
          </w:tcPr>
          <w:p w14:paraId="3550BF61" w14:textId="77777777" w:rsidR="0087422F" w:rsidRPr="004047CC" w:rsidRDefault="0087422F" w:rsidP="0087422F">
            <w:r w:rsidRPr="004047CC">
              <w:t>-</w:t>
            </w:r>
            <w:r>
              <w:t>20</w:t>
            </w:r>
          </w:p>
        </w:tc>
        <w:tc>
          <w:tcPr>
            <w:tcW w:w="597" w:type="dxa"/>
            <w:hideMark/>
          </w:tcPr>
          <w:p w14:paraId="75CAB763" w14:textId="77777777" w:rsidR="0087422F" w:rsidRPr="004047CC" w:rsidRDefault="0087422F" w:rsidP="0087422F">
            <w:r>
              <w:t>-46</w:t>
            </w:r>
          </w:p>
        </w:tc>
        <w:tc>
          <w:tcPr>
            <w:tcW w:w="625" w:type="dxa"/>
            <w:hideMark/>
          </w:tcPr>
          <w:p w14:paraId="7CEA5848" w14:textId="77777777" w:rsidR="0087422F" w:rsidRPr="004047CC" w:rsidRDefault="0087422F" w:rsidP="0087422F">
            <w:r>
              <w:t>50</w:t>
            </w:r>
          </w:p>
          <w:p w14:paraId="4549C428" w14:textId="77777777" w:rsidR="0087422F" w:rsidRPr="004047CC" w:rsidRDefault="0087422F" w:rsidP="0087422F"/>
        </w:tc>
      </w:tr>
      <w:tr w:rsidR="0087422F" w:rsidRPr="004047CC" w14:paraId="3B8C857E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567CE05B" w14:textId="77777777" w:rsidR="0087422F" w:rsidRPr="004047CC" w:rsidRDefault="0087422F" w:rsidP="0087422F">
            <w:r w:rsidRPr="004047CC">
              <w:t>Precent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0FB7D628" w14:textId="77777777" w:rsidR="0087422F" w:rsidRPr="004047CC" w:rsidRDefault="0087422F" w:rsidP="0087422F">
            <w:r w:rsidRPr="004047CC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1A9F80DE" w14:textId="77777777" w:rsidR="0087422F" w:rsidRPr="004047CC" w:rsidRDefault="0087422F" w:rsidP="0087422F"/>
        </w:tc>
        <w:tc>
          <w:tcPr>
            <w:tcW w:w="856" w:type="dxa"/>
            <w:hideMark/>
          </w:tcPr>
          <w:p w14:paraId="741F914C" w14:textId="77777777" w:rsidR="0087422F" w:rsidRPr="004047CC" w:rsidRDefault="0087422F" w:rsidP="0087422F"/>
        </w:tc>
        <w:tc>
          <w:tcPr>
            <w:tcW w:w="763" w:type="dxa"/>
            <w:hideMark/>
          </w:tcPr>
          <w:p w14:paraId="7A1609D7" w14:textId="77777777" w:rsidR="0087422F" w:rsidRPr="004047CC" w:rsidRDefault="0087422F" w:rsidP="0087422F">
            <w:r w:rsidRPr="004047CC">
              <w:rPr>
                <w:bCs/>
              </w:rPr>
              <w:t>4.</w:t>
            </w:r>
            <w:r>
              <w:rPr>
                <w:bCs/>
              </w:rPr>
              <w:t>07</w:t>
            </w:r>
          </w:p>
        </w:tc>
        <w:tc>
          <w:tcPr>
            <w:tcW w:w="598" w:type="dxa"/>
            <w:hideMark/>
          </w:tcPr>
          <w:p w14:paraId="3A84796A" w14:textId="77777777" w:rsidR="0087422F" w:rsidRPr="004047CC" w:rsidRDefault="0087422F" w:rsidP="0087422F">
            <w:r w:rsidRPr="004047CC">
              <w:rPr>
                <w:bCs/>
              </w:rPr>
              <w:t>-56</w:t>
            </w:r>
          </w:p>
        </w:tc>
        <w:tc>
          <w:tcPr>
            <w:tcW w:w="597" w:type="dxa"/>
            <w:hideMark/>
          </w:tcPr>
          <w:p w14:paraId="0732982D" w14:textId="77777777" w:rsidR="0087422F" w:rsidRPr="004047CC" w:rsidRDefault="0087422F" w:rsidP="0087422F">
            <w:r w:rsidRPr="004047CC">
              <w:rPr>
                <w:bCs/>
              </w:rPr>
              <w:t>-2</w:t>
            </w:r>
          </w:p>
        </w:tc>
        <w:tc>
          <w:tcPr>
            <w:tcW w:w="625" w:type="dxa"/>
            <w:hideMark/>
          </w:tcPr>
          <w:p w14:paraId="3B04A075" w14:textId="77777777" w:rsidR="0087422F" w:rsidRPr="004047CC" w:rsidRDefault="0087422F" w:rsidP="0087422F">
            <w:r w:rsidRPr="004047CC">
              <w:rPr>
                <w:bCs/>
              </w:rPr>
              <w:t>36</w:t>
            </w:r>
          </w:p>
        </w:tc>
      </w:tr>
      <w:tr w:rsidR="0087422F" w:rsidRPr="004047CC" w14:paraId="733C2F80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18E9F636" w14:textId="77777777" w:rsidR="0087422F" w:rsidRPr="004047CC" w:rsidRDefault="0087422F" w:rsidP="0087422F">
            <w:pPr>
              <w:rPr>
                <w:lang w:val="en-US"/>
              </w:rPr>
            </w:pPr>
            <w:r w:rsidRPr="004047CC">
              <w:rPr>
                <w:lang w:val="en-US"/>
              </w:rPr>
              <w:t>Thalam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62973B60" w14:textId="77777777" w:rsidR="0087422F" w:rsidRPr="004047CC" w:rsidRDefault="0087422F" w:rsidP="0087422F">
            <w:r w:rsidRPr="004047CC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ECDAFD5" w14:textId="77777777" w:rsidR="0087422F" w:rsidRPr="004047CC" w:rsidRDefault="0087422F" w:rsidP="0087422F"/>
        </w:tc>
        <w:tc>
          <w:tcPr>
            <w:tcW w:w="856" w:type="dxa"/>
            <w:hideMark/>
          </w:tcPr>
          <w:p w14:paraId="13DF760B" w14:textId="77777777" w:rsidR="0087422F" w:rsidRPr="004047CC" w:rsidRDefault="0087422F" w:rsidP="0087422F"/>
        </w:tc>
        <w:tc>
          <w:tcPr>
            <w:tcW w:w="763" w:type="dxa"/>
            <w:hideMark/>
          </w:tcPr>
          <w:p w14:paraId="7EC03A8A" w14:textId="77777777" w:rsidR="0087422F" w:rsidRPr="004047CC" w:rsidRDefault="0087422F" w:rsidP="0087422F">
            <w:r>
              <w:t>3.95</w:t>
            </w:r>
          </w:p>
        </w:tc>
        <w:tc>
          <w:tcPr>
            <w:tcW w:w="598" w:type="dxa"/>
            <w:hideMark/>
          </w:tcPr>
          <w:p w14:paraId="2F92C954" w14:textId="77777777" w:rsidR="0087422F" w:rsidRPr="004047CC" w:rsidRDefault="0087422F" w:rsidP="0087422F">
            <w:r w:rsidRPr="004047CC">
              <w:t>-18</w:t>
            </w:r>
          </w:p>
        </w:tc>
        <w:tc>
          <w:tcPr>
            <w:tcW w:w="597" w:type="dxa"/>
            <w:hideMark/>
          </w:tcPr>
          <w:p w14:paraId="2D426579" w14:textId="77777777" w:rsidR="0087422F" w:rsidRPr="004047CC" w:rsidRDefault="0087422F" w:rsidP="0087422F">
            <w:r w:rsidRPr="004047CC">
              <w:t>-12</w:t>
            </w:r>
          </w:p>
        </w:tc>
        <w:tc>
          <w:tcPr>
            <w:tcW w:w="625" w:type="dxa"/>
            <w:hideMark/>
          </w:tcPr>
          <w:p w14:paraId="673B9125" w14:textId="77777777" w:rsidR="0087422F" w:rsidRPr="004047CC" w:rsidRDefault="0087422F" w:rsidP="0087422F">
            <w:r w:rsidRPr="004047CC">
              <w:t>0</w:t>
            </w:r>
          </w:p>
        </w:tc>
      </w:tr>
      <w:tr w:rsidR="0087422F" w:rsidRPr="004047CC" w14:paraId="4BE05A9C" w14:textId="77777777" w:rsidTr="0087422F">
        <w:trPr>
          <w:trHeight w:val="266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66F73364" w14:textId="77777777" w:rsidR="0087422F" w:rsidRPr="004047CC" w:rsidRDefault="0087422F" w:rsidP="0087422F">
            <w:r>
              <w:t>Postcentral gyru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347B60C4" w14:textId="77777777" w:rsidR="0087422F" w:rsidRPr="004047CC" w:rsidRDefault="0087422F" w:rsidP="0087422F">
            <w:r>
              <w:t>left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</w:tcBorders>
          </w:tcPr>
          <w:p w14:paraId="7C3C0615" w14:textId="77777777" w:rsidR="0087422F" w:rsidRPr="004047CC" w:rsidRDefault="0087422F" w:rsidP="0087422F"/>
        </w:tc>
        <w:tc>
          <w:tcPr>
            <w:tcW w:w="856" w:type="dxa"/>
            <w:tcBorders>
              <w:bottom w:val="single" w:sz="4" w:space="0" w:color="auto"/>
            </w:tcBorders>
          </w:tcPr>
          <w:p w14:paraId="25C24D64" w14:textId="77777777" w:rsidR="0087422F" w:rsidRPr="004047CC" w:rsidRDefault="0087422F" w:rsidP="0087422F"/>
        </w:tc>
        <w:tc>
          <w:tcPr>
            <w:tcW w:w="763" w:type="dxa"/>
            <w:tcBorders>
              <w:bottom w:val="single" w:sz="4" w:space="0" w:color="auto"/>
            </w:tcBorders>
            <w:hideMark/>
          </w:tcPr>
          <w:p w14:paraId="2A1FAF40" w14:textId="77777777" w:rsidR="0087422F" w:rsidRPr="004047CC" w:rsidRDefault="0087422F" w:rsidP="0087422F">
            <w:r w:rsidRPr="004047CC">
              <w:t>3.</w:t>
            </w:r>
            <w:r>
              <w:t>89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hideMark/>
          </w:tcPr>
          <w:p w14:paraId="1C92ED63" w14:textId="77777777" w:rsidR="0087422F" w:rsidRPr="004047CC" w:rsidRDefault="0087422F" w:rsidP="0087422F">
            <w:r>
              <w:t>-</w:t>
            </w:r>
            <w:r w:rsidRPr="004047CC">
              <w:t>4</w:t>
            </w:r>
            <w:r>
              <w:t>6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hideMark/>
          </w:tcPr>
          <w:p w14:paraId="4BA9BF36" w14:textId="77777777" w:rsidR="0087422F" w:rsidRPr="004047CC" w:rsidRDefault="0087422F" w:rsidP="0087422F">
            <w:r w:rsidRPr="004047CC">
              <w:t>-</w:t>
            </w:r>
            <w:r>
              <w:t>1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A196910" w14:textId="77777777" w:rsidR="0087422F" w:rsidRPr="004047CC" w:rsidRDefault="0087422F" w:rsidP="0087422F">
            <w:r>
              <w:t>40</w:t>
            </w:r>
          </w:p>
        </w:tc>
      </w:tr>
    </w:tbl>
    <w:bookmarkEnd w:id="8"/>
    <w:p w14:paraId="2F094A57" w14:textId="65533521" w:rsidR="004047CC" w:rsidRPr="00764EB3" w:rsidRDefault="004047CC" w:rsidP="004047CC">
      <w:pPr>
        <w:jc w:val="both"/>
        <w:rPr>
          <w:lang w:val="en-US"/>
        </w:rPr>
      </w:pPr>
      <w:r w:rsidRPr="00764EB3">
        <w:rPr>
          <w:lang w:val="en-US"/>
        </w:rPr>
        <w:t>Table S</w:t>
      </w:r>
      <w:r w:rsidR="00840775">
        <w:rPr>
          <w:lang w:val="en-US"/>
        </w:rPr>
        <w:t>4</w:t>
      </w:r>
      <w:r w:rsidRPr="00764EB3">
        <w:rPr>
          <w:lang w:val="en-US"/>
        </w:rPr>
        <w:t>. Activated structures under psychosocial stress</w:t>
      </w:r>
      <w:r>
        <w:rPr>
          <w:lang w:val="en-US"/>
        </w:rPr>
        <w:t xml:space="preserve"> with anxiety scores as covariates</w:t>
      </w:r>
      <w:r w:rsidR="009B5CBD">
        <w:rPr>
          <w:lang w:val="en-US"/>
        </w:rPr>
        <w:t xml:space="preserve"> and corrected for sex</w:t>
      </w:r>
      <w:r w:rsidRPr="00764EB3">
        <w:rPr>
          <w:lang w:val="en-US"/>
        </w:rPr>
        <w:t xml:space="preserve"> including z- and p-values as well as the localization of peak voxels. </w:t>
      </w:r>
    </w:p>
    <w:p w14:paraId="1275C2C0" w14:textId="77777777" w:rsidR="004047CC" w:rsidRDefault="004047CC" w:rsidP="004047CC">
      <w:pPr>
        <w:rPr>
          <w:lang w:val="en-US"/>
        </w:rPr>
      </w:pPr>
      <w:r w:rsidRPr="00764EB3">
        <w:rPr>
          <w:i/>
          <w:lang w:val="en-US"/>
        </w:rPr>
        <w:t>Note. k</w:t>
      </w:r>
      <w:r w:rsidRPr="00764EB3">
        <w:rPr>
          <w:lang w:val="en-US"/>
        </w:rPr>
        <w:t xml:space="preserve"> = cluster size in voxels; MNI = Montreal Neurological Institute; global cluster maxima are in boldface.</w:t>
      </w:r>
    </w:p>
    <w:p w14:paraId="4ABCFCBE" w14:textId="76F047D8" w:rsidR="00847CBF" w:rsidRDefault="00847CBF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2191"/>
        <w:tblW w:w="9134" w:type="dxa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017"/>
        <w:gridCol w:w="856"/>
        <w:gridCol w:w="763"/>
        <w:gridCol w:w="598"/>
        <w:gridCol w:w="597"/>
        <w:gridCol w:w="625"/>
      </w:tblGrid>
      <w:tr w:rsidR="0087422F" w:rsidRPr="00764EB3" w14:paraId="4EA35DFB" w14:textId="77777777" w:rsidTr="0087422F">
        <w:tc>
          <w:tcPr>
            <w:tcW w:w="4678" w:type="dxa"/>
            <w:gridSpan w:val="2"/>
            <w:tcBorders>
              <w:top w:val="single" w:sz="4" w:space="0" w:color="auto"/>
            </w:tcBorders>
            <w:hideMark/>
          </w:tcPr>
          <w:p w14:paraId="5AB8CCDD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lastRenderedPageBreak/>
              <w:t>Brain structure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</w:tcBorders>
            <w:hideMark/>
          </w:tcPr>
          <w:p w14:paraId="7E982F8B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statistics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hideMark/>
          </w:tcPr>
          <w:p w14:paraId="2F64F1F7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MNI coordinates</w:t>
            </w:r>
          </w:p>
        </w:tc>
      </w:tr>
      <w:tr w:rsidR="0087422F" w:rsidRPr="00764EB3" w14:paraId="11CC9E41" w14:textId="77777777" w:rsidTr="0087422F"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594A6F" w14:textId="77777777" w:rsidR="0087422F" w:rsidRPr="00764EB3" w:rsidRDefault="0087422F" w:rsidP="0087422F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8985E0" w14:textId="77777777" w:rsidR="0087422F" w:rsidRPr="00764EB3" w:rsidRDefault="0087422F" w:rsidP="0087422F">
            <w:pPr>
              <w:rPr>
                <w:b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EE1BE77" w14:textId="77777777" w:rsidR="0087422F" w:rsidRPr="00764EB3" w:rsidRDefault="0087422F" w:rsidP="0087422F">
            <w:pPr>
              <w:rPr>
                <w:b/>
                <w:i/>
              </w:rPr>
            </w:pPr>
            <w:r w:rsidRPr="00764EB3">
              <w:rPr>
                <w:b/>
                <w:i/>
              </w:rPr>
              <w:t>k</w:t>
            </w:r>
          </w:p>
        </w:tc>
        <w:tc>
          <w:tcPr>
            <w:tcW w:w="85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55497C7" w14:textId="77777777" w:rsidR="0087422F" w:rsidRPr="00764EB3" w:rsidRDefault="0087422F" w:rsidP="0087422F">
            <w:pPr>
              <w:rPr>
                <w:b/>
                <w:i/>
              </w:rPr>
            </w:pPr>
            <w:r w:rsidRPr="00764EB3">
              <w:rPr>
                <w:b/>
                <w:i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94F57C8" w14:textId="77777777" w:rsidR="0087422F" w:rsidRPr="009B78ED" w:rsidRDefault="0087422F" w:rsidP="0087422F">
            <w:pPr>
              <w:rPr>
                <w:b/>
                <w:i/>
                <w:iCs/>
              </w:rPr>
            </w:pPr>
            <w:r w:rsidRPr="009B78ED">
              <w:rPr>
                <w:b/>
                <w:i/>
                <w:iCs/>
              </w:rPr>
              <w:t>z</w:t>
            </w:r>
          </w:p>
        </w:tc>
        <w:tc>
          <w:tcPr>
            <w:tcW w:w="59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3E746C3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A9255AC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AED6F1E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Z</w:t>
            </w:r>
          </w:p>
        </w:tc>
      </w:tr>
      <w:tr w:rsidR="0087422F" w:rsidRPr="00764EB3" w14:paraId="6D6E798B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71DFDA9C" w14:textId="77777777" w:rsidR="0087422F" w:rsidRPr="004D787B" w:rsidRDefault="0087422F" w:rsidP="0087422F">
            <w:pPr>
              <w:rPr>
                <w:b/>
                <w:lang w:val="en-US"/>
              </w:rPr>
            </w:pPr>
            <w:r w:rsidRPr="004D787B">
              <w:rPr>
                <w:b/>
              </w:rP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3D278F3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2C76D9DF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  <w:bCs/>
              </w:rPr>
              <w:t>7779</w:t>
            </w:r>
          </w:p>
        </w:tc>
        <w:tc>
          <w:tcPr>
            <w:tcW w:w="856" w:type="dxa"/>
            <w:hideMark/>
          </w:tcPr>
          <w:p w14:paraId="66910073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63CB1DB5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  <w:bCs/>
              </w:rPr>
              <w:t>4.45</w:t>
            </w:r>
          </w:p>
        </w:tc>
        <w:tc>
          <w:tcPr>
            <w:tcW w:w="598" w:type="dxa"/>
            <w:hideMark/>
          </w:tcPr>
          <w:p w14:paraId="023F921B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  <w:bCs/>
              </w:rPr>
              <w:t>-52</w:t>
            </w:r>
          </w:p>
        </w:tc>
        <w:tc>
          <w:tcPr>
            <w:tcW w:w="597" w:type="dxa"/>
            <w:hideMark/>
          </w:tcPr>
          <w:p w14:paraId="5BD4D81E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  <w:bCs/>
              </w:rPr>
              <w:t>-16</w:t>
            </w:r>
          </w:p>
        </w:tc>
        <w:tc>
          <w:tcPr>
            <w:tcW w:w="625" w:type="dxa"/>
            <w:hideMark/>
          </w:tcPr>
          <w:p w14:paraId="0F73ED97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  <w:bCs/>
              </w:rPr>
              <w:t>10</w:t>
            </w:r>
          </w:p>
        </w:tc>
      </w:tr>
      <w:tr w:rsidR="0087422F" w:rsidRPr="00764EB3" w14:paraId="73FEFBF7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4239B279" w14:textId="77777777" w:rsidR="0087422F" w:rsidRPr="00764EB3" w:rsidRDefault="0087422F" w:rsidP="0087422F"/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A8091DE" w14:textId="77777777" w:rsidR="0087422F" w:rsidRPr="00764EB3" w:rsidRDefault="0087422F" w:rsidP="0087422F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7168B72E" w14:textId="77777777" w:rsidR="0087422F" w:rsidRPr="00764EB3" w:rsidRDefault="0087422F" w:rsidP="0087422F"/>
        </w:tc>
        <w:tc>
          <w:tcPr>
            <w:tcW w:w="856" w:type="dxa"/>
            <w:hideMark/>
          </w:tcPr>
          <w:p w14:paraId="59484F21" w14:textId="77777777" w:rsidR="0087422F" w:rsidRPr="00764EB3" w:rsidRDefault="0087422F" w:rsidP="0087422F"/>
        </w:tc>
        <w:tc>
          <w:tcPr>
            <w:tcW w:w="763" w:type="dxa"/>
            <w:hideMark/>
          </w:tcPr>
          <w:p w14:paraId="461082B9" w14:textId="77777777" w:rsidR="0087422F" w:rsidRPr="00764EB3" w:rsidRDefault="0087422F" w:rsidP="0087422F">
            <w:r>
              <w:t>4.35</w:t>
            </w:r>
          </w:p>
        </w:tc>
        <w:tc>
          <w:tcPr>
            <w:tcW w:w="598" w:type="dxa"/>
            <w:hideMark/>
          </w:tcPr>
          <w:p w14:paraId="0273D5F7" w14:textId="77777777" w:rsidR="0087422F" w:rsidRPr="00764EB3" w:rsidRDefault="0087422F" w:rsidP="0087422F">
            <w:r>
              <w:t>-60</w:t>
            </w:r>
          </w:p>
        </w:tc>
        <w:tc>
          <w:tcPr>
            <w:tcW w:w="597" w:type="dxa"/>
            <w:hideMark/>
          </w:tcPr>
          <w:p w14:paraId="30E427A5" w14:textId="77777777" w:rsidR="0087422F" w:rsidRPr="00764EB3" w:rsidRDefault="0087422F" w:rsidP="0087422F">
            <w:r>
              <w:t>-8</w:t>
            </w:r>
          </w:p>
        </w:tc>
        <w:tc>
          <w:tcPr>
            <w:tcW w:w="625" w:type="dxa"/>
            <w:hideMark/>
          </w:tcPr>
          <w:p w14:paraId="3BD1A04A" w14:textId="77777777" w:rsidR="0087422F" w:rsidRPr="00764EB3" w:rsidRDefault="0087422F" w:rsidP="0087422F">
            <w:r>
              <w:t>2</w:t>
            </w:r>
          </w:p>
        </w:tc>
      </w:tr>
      <w:tr w:rsidR="0087422F" w:rsidRPr="00764EB3" w14:paraId="22086FFA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18151EB4" w14:textId="77777777" w:rsidR="0087422F" w:rsidRPr="00764EB3" w:rsidRDefault="0087422F" w:rsidP="0087422F"/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7D47AF7C" w14:textId="77777777" w:rsidR="0087422F" w:rsidRPr="00764EB3" w:rsidRDefault="0087422F" w:rsidP="0087422F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42242EEB" w14:textId="77777777" w:rsidR="0087422F" w:rsidRPr="00764EB3" w:rsidRDefault="0087422F" w:rsidP="0087422F"/>
        </w:tc>
        <w:tc>
          <w:tcPr>
            <w:tcW w:w="856" w:type="dxa"/>
            <w:hideMark/>
          </w:tcPr>
          <w:p w14:paraId="0128C56A" w14:textId="77777777" w:rsidR="0087422F" w:rsidRPr="00764EB3" w:rsidRDefault="0087422F" w:rsidP="0087422F"/>
        </w:tc>
        <w:tc>
          <w:tcPr>
            <w:tcW w:w="763" w:type="dxa"/>
            <w:hideMark/>
          </w:tcPr>
          <w:p w14:paraId="142A3765" w14:textId="77777777" w:rsidR="0087422F" w:rsidRPr="00764EB3" w:rsidRDefault="0087422F" w:rsidP="0087422F">
            <w:r>
              <w:t>4.21</w:t>
            </w:r>
          </w:p>
        </w:tc>
        <w:tc>
          <w:tcPr>
            <w:tcW w:w="598" w:type="dxa"/>
            <w:hideMark/>
          </w:tcPr>
          <w:p w14:paraId="329BE6E6" w14:textId="77777777" w:rsidR="0087422F" w:rsidRPr="00764EB3" w:rsidRDefault="0087422F" w:rsidP="0087422F">
            <w:r>
              <w:t>-54</w:t>
            </w:r>
          </w:p>
        </w:tc>
        <w:tc>
          <w:tcPr>
            <w:tcW w:w="597" w:type="dxa"/>
            <w:hideMark/>
          </w:tcPr>
          <w:p w14:paraId="21F5D64B" w14:textId="77777777" w:rsidR="0087422F" w:rsidRPr="00764EB3" w:rsidRDefault="0087422F" w:rsidP="0087422F">
            <w:r>
              <w:t>-24</w:t>
            </w:r>
          </w:p>
        </w:tc>
        <w:tc>
          <w:tcPr>
            <w:tcW w:w="625" w:type="dxa"/>
            <w:hideMark/>
          </w:tcPr>
          <w:p w14:paraId="6F2AB713" w14:textId="77777777" w:rsidR="0087422F" w:rsidRPr="00764EB3" w:rsidRDefault="0087422F" w:rsidP="0087422F">
            <w:r>
              <w:t>8</w:t>
            </w:r>
          </w:p>
          <w:p w14:paraId="54BE4275" w14:textId="77777777" w:rsidR="0087422F" w:rsidRPr="00764EB3" w:rsidRDefault="0087422F" w:rsidP="0087422F"/>
        </w:tc>
      </w:tr>
      <w:tr w:rsidR="0087422F" w:rsidRPr="00764EB3" w14:paraId="47C2F034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38BC8BC2" w14:textId="77777777" w:rsidR="0087422F" w:rsidRPr="00764EB3" w:rsidRDefault="0087422F" w:rsidP="0087422F">
            <w:r>
              <w:t>Postcentral</w:t>
            </w:r>
            <w:r w:rsidRPr="00764EB3">
              <w:t xml:space="preserve">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44A6553" w14:textId="77777777" w:rsidR="0087422F" w:rsidRPr="00764EB3" w:rsidRDefault="0087422F" w:rsidP="0087422F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251DDE72" w14:textId="77777777" w:rsidR="0087422F" w:rsidRPr="00764EB3" w:rsidRDefault="0087422F" w:rsidP="0087422F"/>
        </w:tc>
        <w:tc>
          <w:tcPr>
            <w:tcW w:w="856" w:type="dxa"/>
            <w:hideMark/>
          </w:tcPr>
          <w:p w14:paraId="05EB8539" w14:textId="77777777" w:rsidR="0087422F" w:rsidRPr="00764EB3" w:rsidRDefault="0087422F" w:rsidP="0087422F"/>
        </w:tc>
        <w:tc>
          <w:tcPr>
            <w:tcW w:w="763" w:type="dxa"/>
            <w:hideMark/>
          </w:tcPr>
          <w:p w14:paraId="37628BF6" w14:textId="77777777" w:rsidR="0087422F" w:rsidRPr="00764EB3" w:rsidRDefault="0087422F" w:rsidP="0087422F">
            <w:r>
              <w:t>4.11</w:t>
            </w:r>
          </w:p>
        </w:tc>
        <w:tc>
          <w:tcPr>
            <w:tcW w:w="598" w:type="dxa"/>
            <w:hideMark/>
          </w:tcPr>
          <w:p w14:paraId="5AA0354E" w14:textId="77777777" w:rsidR="0087422F" w:rsidRPr="00764EB3" w:rsidRDefault="0087422F" w:rsidP="0087422F">
            <w:r>
              <w:rPr>
                <w:bCs/>
              </w:rPr>
              <w:t>-60</w:t>
            </w:r>
          </w:p>
        </w:tc>
        <w:tc>
          <w:tcPr>
            <w:tcW w:w="597" w:type="dxa"/>
            <w:hideMark/>
          </w:tcPr>
          <w:p w14:paraId="4F29E27A" w14:textId="77777777" w:rsidR="0087422F" w:rsidRPr="00764EB3" w:rsidRDefault="0087422F" w:rsidP="0087422F">
            <w:r w:rsidRPr="00764EB3">
              <w:rPr>
                <w:bCs/>
              </w:rPr>
              <w:t>4</w:t>
            </w:r>
          </w:p>
        </w:tc>
        <w:tc>
          <w:tcPr>
            <w:tcW w:w="625" w:type="dxa"/>
            <w:hideMark/>
          </w:tcPr>
          <w:p w14:paraId="14E246CD" w14:textId="77777777" w:rsidR="0087422F" w:rsidRPr="00764EB3" w:rsidRDefault="0087422F" w:rsidP="0087422F">
            <w:r>
              <w:rPr>
                <w:bCs/>
              </w:rPr>
              <w:t>14</w:t>
            </w:r>
          </w:p>
        </w:tc>
      </w:tr>
      <w:tr w:rsidR="0087422F" w:rsidRPr="00764EB3" w14:paraId="725C4186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1C85CA8B" w14:textId="77777777" w:rsidR="0087422F" w:rsidRPr="00764EB3" w:rsidRDefault="0087422F" w:rsidP="0087422F">
            <w:pPr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53B7ED31" w14:textId="77777777" w:rsidR="0087422F" w:rsidRPr="00764EB3" w:rsidRDefault="0087422F" w:rsidP="0087422F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2136191" w14:textId="77777777" w:rsidR="0087422F" w:rsidRPr="00764EB3" w:rsidRDefault="0087422F" w:rsidP="0087422F"/>
        </w:tc>
        <w:tc>
          <w:tcPr>
            <w:tcW w:w="856" w:type="dxa"/>
            <w:hideMark/>
          </w:tcPr>
          <w:p w14:paraId="4C92DFAD" w14:textId="77777777" w:rsidR="0087422F" w:rsidRPr="00764EB3" w:rsidRDefault="0087422F" w:rsidP="0087422F"/>
        </w:tc>
        <w:tc>
          <w:tcPr>
            <w:tcW w:w="763" w:type="dxa"/>
            <w:hideMark/>
          </w:tcPr>
          <w:p w14:paraId="399BCE2F" w14:textId="77777777" w:rsidR="0087422F" w:rsidRPr="00764EB3" w:rsidRDefault="0087422F" w:rsidP="0087422F">
            <w:r>
              <w:t>3.98</w:t>
            </w:r>
          </w:p>
        </w:tc>
        <w:tc>
          <w:tcPr>
            <w:tcW w:w="598" w:type="dxa"/>
            <w:hideMark/>
          </w:tcPr>
          <w:p w14:paraId="2941AEDA" w14:textId="77777777" w:rsidR="0087422F" w:rsidRPr="00764EB3" w:rsidRDefault="0087422F" w:rsidP="0087422F">
            <w:r>
              <w:t>-44</w:t>
            </w:r>
          </w:p>
        </w:tc>
        <w:tc>
          <w:tcPr>
            <w:tcW w:w="597" w:type="dxa"/>
            <w:hideMark/>
          </w:tcPr>
          <w:p w14:paraId="57DDA980" w14:textId="77777777" w:rsidR="0087422F" w:rsidRPr="00764EB3" w:rsidRDefault="0087422F" w:rsidP="0087422F">
            <w:r>
              <w:t>-24</w:t>
            </w:r>
          </w:p>
        </w:tc>
        <w:tc>
          <w:tcPr>
            <w:tcW w:w="625" w:type="dxa"/>
            <w:hideMark/>
          </w:tcPr>
          <w:p w14:paraId="6DBC7833" w14:textId="77777777" w:rsidR="0087422F" w:rsidRPr="00764EB3" w:rsidRDefault="0087422F" w:rsidP="0087422F">
            <w:r>
              <w:t>-10</w:t>
            </w:r>
          </w:p>
        </w:tc>
      </w:tr>
      <w:tr w:rsidR="0087422F" w:rsidRPr="00764EB3" w14:paraId="6EE574DF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584A9B67" w14:textId="77777777" w:rsidR="0087422F" w:rsidRPr="00764EB3" w:rsidRDefault="0087422F" w:rsidP="0087422F">
            <w:r>
              <w:t>Pallidum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4138A3A5" w14:textId="77777777" w:rsidR="0087422F" w:rsidRPr="00764EB3" w:rsidRDefault="0087422F" w:rsidP="0087422F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34EAD9FE" w14:textId="77777777" w:rsidR="0087422F" w:rsidRPr="00764EB3" w:rsidRDefault="0087422F" w:rsidP="0087422F"/>
        </w:tc>
        <w:tc>
          <w:tcPr>
            <w:tcW w:w="856" w:type="dxa"/>
            <w:hideMark/>
          </w:tcPr>
          <w:p w14:paraId="30B9B214" w14:textId="77777777" w:rsidR="0087422F" w:rsidRPr="00764EB3" w:rsidRDefault="0087422F" w:rsidP="0087422F"/>
        </w:tc>
        <w:tc>
          <w:tcPr>
            <w:tcW w:w="763" w:type="dxa"/>
            <w:hideMark/>
          </w:tcPr>
          <w:p w14:paraId="5EF163B5" w14:textId="77777777" w:rsidR="0087422F" w:rsidRPr="00764EB3" w:rsidRDefault="0087422F" w:rsidP="0087422F">
            <w:r>
              <w:t>3.96</w:t>
            </w:r>
          </w:p>
        </w:tc>
        <w:tc>
          <w:tcPr>
            <w:tcW w:w="598" w:type="dxa"/>
            <w:hideMark/>
          </w:tcPr>
          <w:p w14:paraId="6D8B0AAA" w14:textId="77777777" w:rsidR="0087422F" w:rsidRPr="00764EB3" w:rsidRDefault="0087422F" w:rsidP="0087422F">
            <w:r>
              <w:t>-18</w:t>
            </w:r>
          </w:p>
        </w:tc>
        <w:tc>
          <w:tcPr>
            <w:tcW w:w="597" w:type="dxa"/>
            <w:hideMark/>
          </w:tcPr>
          <w:p w14:paraId="0A251BE4" w14:textId="77777777" w:rsidR="0087422F" w:rsidRPr="00764EB3" w:rsidRDefault="0087422F" w:rsidP="0087422F">
            <w:r>
              <w:t>-2</w:t>
            </w:r>
          </w:p>
        </w:tc>
        <w:tc>
          <w:tcPr>
            <w:tcW w:w="625" w:type="dxa"/>
            <w:hideMark/>
          </w:tcPr>
          <w:p w14:paraId="4CAB9E51" w14:textId="77777777" w:rsidR="0087422F" w:rsidRPr="00764EB3" w:rsidRDefault="0087422F" w:rsidP="0087422F">
            <w:r>
              <w:t>-4</w:t>
            </w:r>
          </w:p>
        </w:tc>
      </w:tr>
      <w:tr w:rsidR="0087422F" w:rsidRPr="00764EB3" w14:paraId="12E54DAE" w14:textId="77777777" w:rsidTr="0087422F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73C17AFB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Middle cingulate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6097E5A5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</w:rPr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3E51CB86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5732</w:t>
            </w:r>
          </w:p>
        </w:tc>
        <w:tc>
          <w:tcPr>
            <w:tcW w:w="856" w:type="dxa"/>
            <w:hideMark/>
          </w:tcPr>
          <w:p w14:paraId="62F9B2B0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2048F011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4.06</w:t>
            </w:r>
          </w:p>
        </w:tc>
        <w:tc>
          <w:tcPr>
            <w:tcW w:w="598" w:type="dxa"/>
            <w:hideMark/>
          </w:tcPr>
          <w:p w14:paraId="292E85C2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597" w:type="dxa"/>
            <w:hideMark/>
          </w:tcPr>
          <w:p w14:paraId="78CE252F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-28</w:t>
            </w:r>
          </w:p>
        </w:tc>
        <w:tc>
          <w:tcPr>
            <w:tcW w:w="625" w:type="dxa"/>
            <w:hideMark/>
          </w:tcPr>
          <w:p w14:paraId="177587BE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</w:tr>
      <w:tr w:rsidR="0087422F" w:rsidRPr="00764EB3" w14:paraId="1196E793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01E1D4E5" w14:textId="77777777" w:rsidR="0087422F" w:rsidRPr="00764EB3" w:rsidRDefault="0087422F" w:rsidP="0087422F"/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4FB11002" w14:textId="77777777" w:rsidR="0087422F" w:rsidRPr="00764EB3" w:rsidRDefault="0087422F" w:rsidP="0087422F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6C00D1F" w14:textId="77777777" w:rsidR="0087422F" w:rsidRPr="00764EB3" w:rsidRDefault="0087422F" w:rsidP="0087422F"/>
        </w:tc>
        <w:tc>
          <w:tcPr>
            <w:tcW w:w="856" w:type="dxa"/>
            <w:hideMark/>
          </w:tcPr>
          <w:p w14:paraId="20C43A6D" w14:textId="77777777" w:rsidR="0087422F" w:rsidRPr="00764EB3" w:rsidRDefault="0087422F" w:rsidP="0087422F"/>
        </w:tc>
        <w:tc>
          <w:tcPr>
            <w:tcW w:w="763" w:type="dxa"/>
            <w:hideMark/>
          </w:tcPr>
          <w:p w14:paraId="23022B1C" w14:textId="77777777" w:rsidR="0087422F" w:rsidRPr="00764EB3" w:rsidRDefault="0087422F" w:rsidP="0087422F">
            <w:r>
              <w:t>3.92</w:t>
            </w:r>
          </w:p>
        </w:tc>
        <w:tc>
          <w:tcPr>
            <w:tcW w:w="598" w:type="dxa"/>
            <w:hideMark/>
          </w:tcPr>
          <w:p w14:paraId="253C9DE7" w14:textId="77777777" w:rsidR="0087422F" w:rsidRPr="00764EB3" w:rsidRDefault="0087422F" w:rsidP="0087422F">
            <w:r>
              <w:t>10</w:t>
            </w:r>
          </w:p>
        </w:tc>
        <w:tc>
          <w:tcPr>
            <w:tcW w:w="597" w:type="dxa"/>
            <w:hideMark/>
          </w:tcPr>
          <w:p w14:paraId="21825A65" w14:textId="77777777" w:rsidR="0087422F" w:rsidRPr="00764EB3" w:rsidRDefault="0087422F" w:rsidP="0087422F">
            <w:r>
              <w:t>-36</w:t>
            </w:r>
          </w:p>
        </w:tc>
        <w:tc>
          <w:tcPr>
            <w:tcW w:w="625" w:type="dxa"/>
            <w:hideMark/>
          </w:tcPr>
          <w:p w14:paraId="20D2A65E" w14:textId="77777777" w:rsidR="0087422F" w:rsidRPr="00764EB3" w:rsidRDefault="0087422F" w:rsidP="0087422F">
            <w:r>
              <w:t>48</w:t>
            </w:r>
          </w:p>
          <w:p w14:paraId="4C45172D" w14:textId="77777777" w:rsidR="0087422F" w:rsidRPr="00764EB3" w:rsidRDefault="0087422F" w:rsidP="0087422F"/>
        </w:tc>
      </w:tr>
      <w:tr w:rsidR="0087422F" w:rsidRPr="00764EB3" w14:paraId="3632C56D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653EBE27" w14:textId="77777777" w:rsidR="0087422F" w:rsidRPr="00764EB3" w:rsidRDefault="0087422F" w:rsidP="0087422F">
            <w:r>
              <w:t>Postcentral</w:t>
            </w:r>
            <w:r w:rsidRPr="00764EB3">
              <w:t xml:space="preserve">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311D082" w14:textId="77777777" w:rsidR="0087422F" w:rsidRPr="00764EB3" w:rsidRDefault="0087422F" w:rsidP="0087422F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4D78EC1C" w14:textId="77777777" w:rsidR="0087422F" w:rsidRPr="00764EB3" w:rsidRDefault="0087422F" w:rsidP="0087422F"/>
        </w:tc>
        <w:tc>
          <w:tcPr>
            <w:tcW w:w="856" w:type="dxa"/>
            <w:hideMark/>
          </w:tcPr>
          <w:p w14:paraId="3306C2B1" w14:textId="77777777" w:rsidR="0087422F" w:rsidRPr="00764EB3" w:rsidRDefault="0087422F" w:rsidP="0087422F"/>
        </w:tc>
        <w:tc>
          <w:tcPr>
            <w:tcW w:w="763" w:type="dxa"/>
            <w:hideMark/>
          </w:tcPr>
          <w:p w14:paraId="2567D5F2" w14:textId="77777777" w:rsidR="0087422F" w:rsidRPr="00764EB3" w:rsidRDefault="0087422F" w:rsidP="0087422F">
            <w:r>
              <w:t>3.52</w:t>
            </w:r>
          </w:p>
        </w:tc>
        <w:tc>
          <w:tcPr>
            <w:tcW w:w="598" w:type="dxa"/>
            <w:hideMark/>
          </w:tcPr>
          <w:p w14:paraId="1B876FFF" w14:textId="77777777" w:rsidR="0087422F" w:rsidRPr="00764EB3" w:rsidRDefault="0087422F" w:rsidP="0087422F">
            <w:r>
              <w:t>-24</w:t>
            </w:r>
          </w:p>
        </w:tc>
        <w:tc>
          <w:tcPr>
            <w:tcW w:w="597" w:type="dxa"/>
            <w:hideMark/>
          </w:tcPr>
          <w:p w14:paraId="35E03D43" w14:textId="77777777" w:rsidR="0087422F" w:rsidRPr="00764EB3" w:rsidRDefault="0087422F" w:rsidP="0087422F">
            <w:r>
              <w:t>-34</w:t>
            </w:r>
          </w:p>
        </w:tc>
        <w:tc>
          <w:tcPr>
            <w:tcW w:w="625" w:type="dxa"/>
            <w:hideMark/>
          </w:tcPr>
          <w:p w14:paraId="769B12F2" w14:textId="77777777" w:rsidR="0087422F" w:rsidRPr="00764EB3" w:rsidRDefault="0087422F" w:rsidP="0087422F">
            <w:r>
              <w:t>72</w:t>
            </w:r>
          </w:p>
        </w:tc>
      </w:tr>
      <w:tr w:rsidR="0087422F" w:rsidRPr="00764EB3" w14:paraId="4B29582D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</w:tcPr>
          <w:p w14:paraId="54CCB5A5" w14:textId="77777777" w:rsidR="0087422F" w:rsidRPr="00764EB3" w:rsidRDefault="0087422F" w:rsidP="0087422F">
            <w:r>
              <w:t>Supplementary motor are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616CFB" w14:textId="77777777" w:rsidR="0087422F" w:rsidRPr="00764EB3" w:rsidRDefault="0087422F" w:rsidP="0087422F">
            <w:r w:rsidRPr="00764EB3"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509EC48E" w14:textId="77777777" w:rsidR="0087422F" w:rsidRPr="00764EB3" w:rsidRDefault="0087422F" w:rsidP="0087422F"/>
        </w:tc>
        <w:tc>
          <w:tcPr>
            <w:tcW w:w="856" w:type="dxa"/>
          </w:tcPr>
          <w:p w14:paraId="75E76096" w14:textId="77777777" w:rsidR="0087422F" w:rsidRPr="00764EB3" w:rsidRDefault="0087422F" w:rsidP="0087422F"/>
        </w:tc>
        <w:tc>
          <w:tcPr>
            <w:tcW w:w="763" w:type="dxa"/>
            <w:hideMark/>
          </w:tcPr>
          <w:p w14:paraId="48715500" w14:textId="77777777" w:rsidR="0087422F" w:rsidRPr="00764EB3" w:rsidRDefault="0087422F" w:rsidP="0087422F">
            <w:r>
              <w:t>3.50</w:t>
            </w:r>
          </w:p>
        </w:tc>
        <w:tc>
          <w:tcPr>
            <w:tcW w:w="598" w:type="dxa"/>
            <w:hideMark/>
          </w:tcPr>
          <w:p w14:paraId="3ED6BA3D" w14:textId="77777777" w:rsidR="0087422F" w:rsidRPr="00764EB3" w:rsidRDefault="0087422F" w:rsidP="0087422F">
            <w:r>
              <w:t>6</w:t>
            </w:r>
          </w:p>
        </w:tc>
        <w:tc>
          <w:tcPr>
            <w:tcW w:w="597" w:type="dxa"/>
            <w:hideMark/>
          </w:tcPr>
          <w:p w14:paraId="4EB39CD0" w14:textId="77777777" w:rsidR="0087422F" w:rsidRPr="00764EB3" w:rsidRDefault="0087422F" w:rsidP="0087422F">
            <w:r>
              <w:t>-8</w:t>
            </w:r>
          </w:p>
        </w:tc>
        <w:tc>
          <w:tcPr>
            <w:tcW w:w="625" w:type="dxa"/>
          </w:tcPr>
          <w:p w14:paraId="5B93AB8E" w14:textId="77777777" w:rsidR="0087422F" w:rsidRPr="00764EB3" w:rsidRDefault="0087422F" w:rsidP="0087422F">
            <w:r>
              <w:t>68</w:t>
            </w:r>
          </w:p>
        </w:tc>
      </w:tr>
      <w:tr w:rsidR="0087422F" w:rsidRPr="00764EB3" w14:paraId="221EB49B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0C289E47" w14:textId="77777777" w:rsidR="0087422F" w:rsidRPr="00764EB3" w:rsidRDefault="0087422F" w:rsidP="0087422F">
            <w:r>
              <w:t>Postcentral</w:t>
            </w:r>
            <w:r w:rsidRPr="00764EB3">
              <w:t xml:space="preserve">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4CBACD" w14:textId="77777777" w:rsidR="0087422F" w:rsidRPr="00764EB3" w:rsidRDefault="0087422F" w:rsidP="0087422F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53A6F601" w14:textId="77777777" w:rsidR="0087422F" w:rsidRPr="00764EB3" w:rsidRDefault="0087422F" w:rsidP="0087422F"/>
        </w:tc>
        <w:tc>
          <w:tcPr>
            <w:tcW w:w="856" w:type="dxa"/>
          </w:tcPr>
          <w:p w14:paraId="473872A8" w14:textId="77777777" w:rsidR="0087422F" w:rsidRPr="00764EB3" w:rsidRDefault="0087422F" w:rsidP="0087422F"/>
        </w:tc>
        <w:tc>
          <w:tcPr>
            <w:tcW w:w="763" w:type="dxa"/>
            <w:hideMark/>
          </w:tcPr>
          <w:p w14:paraId="5B937F41" w14:textId="77777777" w:rsidR="0087422F" w:rsidRPr="00764EB3" w:rsidRDefault="0087422F" w:rsidP="0087422F">
            <w:r>
              <w:t>3.43</w:t>
            </w:r>
          </w:p>
        </w:tc>
        <w:tc>
          <w:tcPr>
            <w:tcW w:w="598" w:type="dxa"/>
            <w:hideMark/>
          </w:tcPr>
          <w:p w14:paraId="4485D3DA" w14:textId="77777777" w:rsidR="0087422F" w:rsidRPr="00764EB3" w:rsidRDefault="0087422F" w:rsidP="0087422F">
            <w:r>
              <w:t>-30</w:t>
            </w:r>
          </w:p>
        </w:tc>
        <w:tc>
          <w:tcPr>
            <w:tcW w:w="597" w:type="dxa"/>
            <w:hideMark/>
          </w:tcPr>
          <w:p w14:paraId="5D1D39F8" w14:textId="77777777" w:rsidR="0087422F" w:rsidRPr="00764EB3" w:rsidRDefault="0087422F" w:rsidP="0087422F">
            <w:r>
              <w:t>-38</w:t>
            </w:r>
          </w:p>
        </w:tc>
        <w:tc>
          <w:tcPr>
            <w:tcW w:w="625" w:type="dxa"/>
          </w:tcPr>
          <w:p w14:paraId="4545CEE3" w14:textId="77777777" w:rsidR="0087422F" w:rsidRPr="00764EB3" w:rsidRDefault="0087422F" w:rsidP="0087422F">
            <w:r>
              <w:t>66</w:t>
            </w:r>
          </w:p>
        </w:tc>
      </w:tr>
      <w:tr w:rsidR="0087422F" w:rsidRPr="00764EB3" w14:paraId="6E52EB1B" w14:textId="77777777" w:rsidTr="0087422F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0F03657E" w14:textId="77777777" w:rsidR="0087422F" w:rsidRPr="00764EB3" w:rsidRDefault="0087422F" w:rsidP="0087422F">
            <w:r>
              <w:t>Supplementary motor are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0595BAF" w14:textId="77777777" w:rsidR="0087422F" w:rsidRPr="00764EB3" w:rsidRDefault="0087422F" w:rsidP="0087422F">
            <w:r w:rsidRPr="00764EB3"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4F1EF1EF" w14:textId="77777777" w:rsidR="0087422F" w:rsidRPr="00764EB3" w:rsidRDefault="0087422F" w:rsidP="0087422F"/>
        </w:tc>
        <w:tc>
          <w:tcPr>
            <w:tcW w:w="856" w:type="dxa"/>
          </w:tcPr>
          <w:p w14:paraId="713441DA" w14:textId="77777777" w:rsidR="0087422F" w:rsidRPr="00764EB3" w:rsidRDefault="0087422F" w:rsidP="0087422F"/>
        </w:tc>
        <w:tc>
          <w:tcPr>
            <w:tcW w:w="763" w:type="dxa"/>
            <w:hideMark/>
          </w:tcPr>
          <w:p w14:paraId="7CCF34D7" w14:textId="77777777" w:rsidR="0087422F" w:rsidRPr="00764EB3" w:rsidRDefault="0087422F" w:rsidP="0087422F">
            <w:r>
              <w:t>3.40</w:t>
            </w:r>
          </w:p>
        </w:tc>
        <w:tc>
          <w:tcPr>
            <w:tcW w:w="598" w:type="dxa"/>
            <w:hideMark/>
          </w:tcPr>
          <w:p w14:paraId="342B04A2" w14:textId="77777777" w:rsidR="0087422F" w:rsidRPr="00764EB3" w:rsidRDefault="0087422F" w:rsidP="0087422F">
            <w:r>
              <w:t>-12</w:t>
            </w:r>
          </w:p>
        </w:tc>
        <w:tc>
          <w:tcPr>
            <w:tcW w:w="597" w:type="dxa"/>
            <w:hideMark/>
          </w:tcPr>
          <w:p w14:paraId="715D7D4F" w14:textId="77777777" w:rsidR="0087422F" w:rsidRPr="00764EB3" w:rsidRDefault="0087422F" w:rsidP="0087422F">
            <w:r>
              <w:t>-8</w:t>
            </w:r>
          </w:p>
        </w:tc>
        <w:tc>
          <w:tcPr>
            <w:tcW w:w="625" w:type="dxa"/>
          </w:tcPr>
          <w:p w14:paraId="2A9D4453" w14:textId="77777777" w:rsidR="0087422F" w:rsidRPr="00764EB3" w:rsidRDefault="0087422F" w:rsidP="0087422F">
            <w:r>
              <w:t>72</w:t>
            </w:r>
          </w:p>
        </w:tc>
      </w:tr>
      <w:tr w:rsidR="0087422F" w:rsidRPr="00764EB3" w14:paraId="12004C1A" w14:textId="77777777" w:rsidTr="0087422F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7E126B88" w14:textId="77777777" w:rsidR="0087422F" w:rsidRPr="00764EB3" w:rsidRDefault="0087422F" w:rsidP="0087422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sul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3B44302" w14:textId="77777777" w:rsidR="0087422F" w:rsidRPr="00764EB3" w:rsidRDefault="0087422F" w:rsidP="0087422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igh</w:t>
            </w:r>
            <w:r w:rsidRPr="00764EB3">
              <w:rPr>
                <w:b/>
                <w:lang w:val="en-US"/>
              </w:rPr>
              <w:t>t</w:t>
            </w:r>
          </w:p>
        </w:tc>
        <w:tc>
          <w:tcPr>
            <w:tcW w:w="1017" w:type="dxa"/>
            <w:tcBorders>
              <w:left w:val="nil"/>
            </w:tcBorders>
          </w:tcPr>
          <w:p w14:paraId="557B6E47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4449</w:t>
            </w:r>
          </w:p>
        </w:tc>
        <w:tc>
          <w:tcPr>
            <w:tcW w:w="856" w:type="dxa"/>
          </w:tcPr>
          <w:p w14:paraId="7B428FBA" w14:textId="77777777" w:rsidR="0087422F" w:rsidRPr="00764EB3" w:rsidRDefault="0087422F" w:rsidP="0087422F">
            <w:pPr>
              <w:rPr>
                <w:b/>
              </w:rPr>
            </w:pPr>
            <w:r w:rsidRPr="00764EB3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4390CF07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3.79</w:t>
            </w:r>
          </w:p>
        </w:tc>
        <w:tc>
          <w:tcPr>
            <w:tcW w:w="598" w:type="dxa"/>
            <w:hideMark/>
          </w:tcPr>
          <w:p w14:paraId="25630E25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597" w:type="dxa"/>
            <w:hideMark/>
          </w:tcPr>
          <w:p w14:paraId="642269AC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25" w:type="dxa"/>
          </w:tcPr>
          <w:p w14:paraId="173CC939" w14:textId="77777777" w:rsidR="0087422F" w:rsidRPr="00764EB3" w:rsidRDefault="0087422F" w:rsidP="0087422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87422F" w:rsidRPr="00764EB3" w14:paraId="26231D10" w14:textId="77777777" w:rsidTr="0087422F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3074445C" w14:textId="77777777" w:rsidR="0087422F" w:rsidRPr="00764EB3" w:rsidRDefault="0087422F" w:rsidP="0087422F">
            <w:pPr>
              <w:rPr>
                <w:lang w:val="en-US"/>
              </w:rPr>
            </w:pPr>
            <w:r>
              <w:rPr>
                <w:lang w:val="en-US"/>
              </w:rPr>
              <w:t>Rolandic operculum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76F38C3" w14:textId="77777777" w:rsidR="0087422F" w:rsidRPr="00764EB3" w:rsidRDefault="0087422F" w:rsidP="0087422F">
            <w:pPr>
              <w:rPr>
                <w:lang w:val="en-US"/>
              </w:rPr>
            </w:pPr>
            <w:r>
              <w:rPr>
                <w:lang w:val="en-US"/>
              </w:rP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00E18BA7" w14:textId="77777777" w:rsidR="0087422F" w:rsidRPr="00764EB3" w:rsidRDefault="0087422F" w:rsidP="0087422F">
            <w:pPr>
              <w:rPr>
                <w:b/>
              </w:rPr>
            </w:pPr>
          </w:p>
        </w:tc>
        <w:tc>
          <w:tcPr>
            <w:tcW w:w="856" w:type="dxa"/>
          </w:tcPr>
          <w:p w14:paraId="67B72E0D" w14:textId="77777777" w:rsidR="0087422F" w:rsidRPr="00764EB3" w:rsidRDefault="0087422F" w:rsidP="0087422F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796EA540" w14:textId="77777777" w:rsidR="0087422F" w:rsidRPr="00764EB3" w:rsidRDefault="0087422F" w:rsidP="0087422F">
            <w:r>
              <w:t>3.70</w:t>
            </w:r>
          </w:p>
        </w:tc>
        <w:tc>
          <w:tcPr>
            <w:tcW w:w="598" w:type="dxa"/>
          </w:tcPr>
          <w:p w14:paraId="24C68F93" w14:textId="77777777" w:rsidR="0087422F" w:rsidRPr="00764EB3" w:rsidRDefault="0087422F" w:rsidP="0087422F">
            <w:r>
              <w:t>62</w:t>
            </w:r>
          </w:p>
        </w:tc>
        <w:tc>
          <w:tcPr>
            <w:tcW w:w="597" w:type="dxa"/>
          </w:tcPr>
          <w:p w14:paraId="707EAFAC" w14:textId="77777777" w:rsidR="0087422F" w:rsidRPr="00764EB3" w:rsidRDefault="0087422F" w:rsidP="0087422F">
            <w:r>
              <w:t>-14</w:t>
            </w:r>
          </w:p>
        </w:tc>
        <w:tc>
          <w:tcPr>
            <w:tcW w:w="625" w:type="dxa"/>
          </w:tcPr>
          <w:p w14:paraId="47265F4E" w14:textId="77777777" w:rsidR="0087422F" w:rsidRPr="00764EB3" w:rsidRDefault="0087422F" w:rsidP="0087422F">
            <w:r>
              <w:t>14</w:t>
            </w:r>
          </w:p>
        </w:tc>
      </w:tr>
      <w:tr w:rsidR="0087422F" w:rsidRPr="00764EB3" w14:paraId="46C2DBE6" w14:textId="77777777" w:rsidTr="0087422F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2C1EAD9B" w14:textId="77777777" w:rsidR="0087422F" w:rsidRPr="00764EB3" w:rsidRDefault="0087422F" w:rsidP="0087422F">
            <w: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2FF6CF07" w14:textId="77777777" w:rsidR="0087422F" w:rsidRPr="00764EB3" w:rsidRDefault="0087422F" w:rsidP="0087422F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2A711078" w14:textId="77777777" w:rsidR="0087422F" w:rsidRPr="00764EB3" w:rsidRDefault="0087422F" w:rsidP="0087422F"/>
        </w:tc>
        <w:tc>
          <w:tcPr>
            <w:tcW w:w="856" w:type="dxa"/>
            <w:hideMark/>
          </w:tcPr>
          <w:p w14:paraId="4E9185AA" w14:textId="77777777" w:rsidR="0087422F" w:rsidRPr="00764EB3" w:rsidRDefault="0087422F" w:rsidP="0087422F"/>
        </w:tc>
        <w:tc>
          <w:tcPr>
            <w:tcW w:w="763" w:type="dxa"/>
            <w:hideMark/>
          </w:tcPr>
          <w:p w14:paraId="3FC19BD5" w14:textId="77777777" w:rsidR="0087422F" w:rsidRPr="00764EB3" w:rsidRDefault="0087422F" w:rsidP="0087422F">
            <w:r>
              <w:t>3.67</w:t>
            </w:r>
          </w:p>
        </w:tc>
        <w:tc>
          <w:tcPr>
            <w:tcW w:w="598" w:type="dxa"/>
            <w:hideMark/>
          </w:tcPr>
          <w:p w14:paraId="01840264" w14:textId="77777777" w:rsidR="0087422F" w:rsidRPr="00764EB3" w:rsidRDefault="0087422F" w:rsidP="0087422F">
            <w:r>
              <w:t>42</w:t>
            </w:r>
          </w:p>
        </w:tc>
        <w:tc>
          <w:tcPr>
            <w:tcW w:w="597" w:type="dxa"/>
            <w:hideMark/>
          </w:tcPr>
          <w:p w14:paraId="405C58CC" w14:textId="77777777" w:rsidR="0087422F" w:rsidRPr="00764EB3" w:rsidRDefault="0087422F" w:rsidP="0087422F">
            <w:r>
              <w:t>-24</w:t>
            </w:r>
          </w:p>
        </w:tc>
        <w:tc>
          <w:tcPr>
            <w:tcW w:w="625" w:type="dxa"/>
            <w:hideMark/>
          </w:tcPr>
          <w:p w14:paraId="31C752DE" w14:textId="77777777" w:rsidR="0087422F" w:rsidRPr="00764EB3" w:rsidRDefault="0087422F" w:rsidP="0087422F">
            <w:r>
              <w:t>0</w:t>
            </w:r>
          </w:p>
        </w:tc>
      </w:tr>
      <w:tr w:rsidR="0087422F" w:rsidRPr="00764EB3" w14:paraId="23CD8240" w14:textId="77777777" w:rsidTr="0087422F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3C7AEACF" w14:textId="77777777" w:rsidR="0087422F" w:rsidRPr="00764EB3" w:rsidRDefault="0087422F" w:rsidP="0087422F">
            <w:r>
              <w:t>Insul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28EE263" w14:textId="77777777" w:rsidR="0087422F" w:rsidRPr="00764EB3" w:rsidRDefault="0087422F" w:rsidP="0087422F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4E8FCBFA" w14:textId="77777777" w:rsidR="0087422F" w:rsidRPr="00764EB3" w:rsidRDefault="0087422F" w:rsidP="0087422F"/>
        </w:tc>
        <w:tc>
          <w:tcPr>
            <w:tcW w:w="856" w:type="dxa"/>
          </w:tcPr>
          <w:p w14:paraId="7D9111C1" w14:textId="77777777" w:rsidR="0087422F" w:rsidRPr="00764EB3" w:rsidRDefault="0087422F" w:rsidP="0087422F"/>
        </w:tc>
        <w:tc>
          <w:tcPr>
            <w:tcW w:w="763" w:type="dxa"/>
            <w:hideMark/>
          </w:tcPr>
          <w:p w14:paraId="41631472" w14:textId="77777777" w:rsidR="0087422F" w:rsidRPr="00764EB3" w:rsidRDefault="0087422F" w:rsidP="0087422F">
            <w:r>
              <w:t>3.53</w:t>
            </w:r>
          </w:p>
        </w:tc>
        <w:tc>
          <w:tcPr>
            <w:tcW w:w="598" w:type="dxa"/>
            <w:hideMark/>
          </w:tcPr>
          <w:p w14:paraId="111432A8" w14:textId="77777777" w:rsidR="0087422F" w:rsidRPr="00764EB3" w:rsidRDefault="0087422F" w:rsidP="0087422F">
            <w:r>
              <w:t>40</w:t>
            </w:r>
          </w:p>
        </w:tc>
        <w:tc>
          <w:tcPr>
            <w:tcW w:w="597" w:type="dxa"/>
            <w:hideMark/>
          </w:tcPr>
          <w:p w14:paraId="4EE81752" w14:textId="77777777" w:rsidR="0087422F" w:rsidRPr="00764EB3" w:rsidRDefault="0087422F" w:rsidP="0087422F">
            <w:r>
              <w:t>2</w:t>
            </w:r>
          </w:p>
        </w:tc>
        <w:tc>
          <w:tcPr>
            <w:tcW w:w="625" w:type="dxa"/>
          </w:tcPr>
          <w:p w14:paraId="38D378C9" w14:textId="77777777" w:rsidR="0087422F" w:rsidRPr="00764EB3" w:rsidRDefault="0087422F" w:rsidP="0087422F">
            <w:r>
              <w:t>-8</w:t>
            </w:r>
          </w:p>
        </w:tc>
      </w:tr>
      <w:tr w:rsidR="0087422F" w:rsidRPr="00764EB3" w14:paraId="41880665" w14:textId="77777777" w:rsidTr="0087422F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1E0A92D1" w14:textId="77777777" w:rsidR="0087422F" w:rsidRDefault="0087422F" w:rsidP="0087422F"/>
        </w:tc>
        <w:tc>
          <w:tcPr>
            <w:tcW w:w="709" w:type="dxa"/>
            <w:tcBorders>
              <w:left w:val="single" w:sz="4" w:space="0" w:color="auto"/>
            </w:tcBorders>
          </w:tcPr>
          <w:p w14:paraId="16AF0CEF" w14:textId="77777777" w:rsidR="0087422F" w:rsidRDefault="0087422F" w:rsidP="0087422F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548FD85B" w14:textId="77777777" w:rsidR="0087422F" w:rsidRPr="00764EB3" w:rsidRDefault="0087422F" w:rsidP="0087422F"/>
        </w:tc>
        <w:tc>
          <w:tcPr>
            <w:tcW w:w="856" w:type="dxa"/>
          </w:tcPr>
          <w:p w14:paraId="2D6C095B" w14:textId="77777777" w:rsidR="0087422F" w:rsidRPr="00764EB3" w:rsidRDefault="0087422F" w:rsidP="0087422F"/>
        </w:tc>
        <w:tc>
          <w:tcPr>
            <w:tcW w:w="763" w:type="dxa"/>
          </w:tcPr>
          <w:p w14:paraId="24AFA9EC" w14:textId="77777777" w:rsidR="0087422F" w:rsidRDefault="0087422F" w:rsidP="0087422F">
            <w:r>
              <w:t>3.49</w:t>
            </w:r>
          </w:p>
        </w:tc>
        <w:tc>
          <w:tcPr>
            <w:tcW w:w="598" w:type="dxa"/>
          </w:tcPr>
          <w:p w14:paraId="02168F9D" w14:textId="77777777" w:rsidR="0087422F" w:rsidRDefault="0087422F" w:rsidP="0087422F">
            <w:r>
              <w:t>40</w:t>
            </w:r>
          </w:p>
        </w:tc>
        <w:tc>
          <w:tcPr>
            <w:tcW w:w="597" w:type="dxa"/>
          </w:tcPr>
          <w:p w14:paraId="36903B73" w14:textId="77777777" w:rsidR="0087422F" w:rsidRDefault="0087422F" w:rsidP="0087422F">
            <w:r>
              <w:t>4</w:t>
            </w:r>
          </w:p>
        </w:tc>
        <w:tc>
          <w:tcPr>
            <w:tcW w:w="625" w:type="dxa"/>
          </w:tcPr>
          <w:p w14:paraId="56457435" w14:textId="77777777" w:rsidR="0087422F" w:rsidRDefault="0087422F" w:rsidP="0087422F">
            <w:r>
              <w:t>-12</w:t>
            </w:r>
          </w:p>
        </w:tc>
      </w:tr>
      <w:tr w:rsidR="0087422F" w:rsidRPr="00764EB3" w14:paraId="206C2C68" w14:textId="77777777" w:rsidTr="0087422F">
        <w:trPr>
          <w:trHeight w:val="266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1A6A352C" w14:textId="77777777" w:rsidR="0087422F" w:rsidRDefault="0087422F" w:rsidP="0087422F">
            <w: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786A2B6" w14:textId="77777777" w:rsidR="0087422F" w:rsidRDefault="0087422F" w:rsidP="0087422F">
            <w:r>
              <w:t>right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</w:tcBorders>
          </w:tcPr>
          <w:p w14:paraId="031D1622" w14:textId="77777777" w:rsidR="0087422F" w:rsidRPr="00764EB3" w:rsidRDefault="0087422F" w:rsidP="0087422F"/>
        </w:tc>
        <w:tc>
          <w:tcPr>
            <w:tcW w:w="856" w:type="dxa"/>
            <w:tcBorders>
              <w:bottom w:val="single" w:sz="4" w:space="0" w:color="auto"/>
            </w:tcBorders>
          </w:tcPr>
          <w:p w14:paraId="0DE6CD21" w14:textId="77777777" w:rsidR="0087422F" w:rsidRPr="00764EB3" w:rsidRDefault="0087422F" w:rsidP="0087422F"/>
        </w:tc>
        <w:tc>
          <w:tcPr>
            <w:tcW w:w="763" w:type="dxa"/>
            <w:tcBorders>
              <w:bottom w:val="single" w:sz="4" w:space="0" w:color="auto"/>
            </w:tcBorders>
          </w:tcPr>
          <w:p w14:paraId="6A5815FF" w14:textId="77777777" w:rsidR="0087422F" w:rsidRDefault="0087422F" w:rsidP="0087422F">
            <w:r>
              <w:t>3.48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5050D285" w14:textId="77777777" w:rsidR="0087422F" w:rsidRDefault="0087422F" w:rsidP="0087422F">
            <w:r>
              <w:t>54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47A90DF6" w14:textId="77777777" w:rsidR="0087422F" w:rsidRDefault="0087422F" w:rsidP="0087422F">
            <w:r>
              <w:t>-4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B896172" w14:textId="77777777" w:rsidR="0087422F" w:rsidRDefault="0087422F" w:rsidP="0087422F">
            <w:r>
              <w:t>-4</w:t>
            </w:r>
          </w:p>
        </w:tc>
      </w:tr>
    </w:tbl>
    <w:p w14:paraId="69F1801D" w14:textId="2111DAF3" w:rsidR="00981B50" w:rsidRDefault="00981B50" w:rsidP="00981B50">
      <w:pPr>
        <w:jc w:val="both"/>
        <w:rPr>
          <w:lang w:val="en-US"/>
        </w:rPr>
      </w:pPr>
      <w:r w:rsidRPr="00764EB3">
        <w:rPr>
          <w:lang w:val="en-US"/>
        </w:rPr>
        <w:t>Table S</w:t>
      </w:r>
      <w:r w:rsidR="00840775">
        <w:rPr>
          <w:lang w:val="en-US"/>
        </w:rPr>
        <w:t>5</w:t>
      </w:r>
      <w:r w:rsidRPr="00764EB3">
        <w:rPr>
          <w:lang w:val="en-US"/>
        </w:rPr>
        <w:t>. Activated structures under psychosocial stress</w:t>
      </w:r>
      <w:r>
        <w:rPr>
          <w:lang w:val="en-US"/>
        </w:rPr>
        <w:t xml:space="preserve"> </w:t>
      </w:r>
      <w:r w:rsidR="00847CBF">
        <w:rPr>
          <w:lang w:val="en-US"/>
        </w:rPr>
        <w:t xml:space="preserve">for men &gt; women </w:t>
      </w:r>
      <w:r>
        <w:rPr>
          <w:lang w:val="en-US"/>
        </w:rPr>
        <w:t xml:space="preserve">with anxiety scores as covariates </w:t>
      </w:r>
      <w:r w:rsidRPr="00764EB3">
        <w:rPr>
          <w:lang w:val="en-US"/>
        </w:rPr>
        <w:t xml:space="preserve">including z- and p-values as well as the localization of peak voxels. </w:t>
      </w:r>
    </w:p>
    <w:p w14:paraId="70CCC926" w14:textId="242C17A4" w:rsidR="00981B50" w:rsidRDefault="00981B50" w:rsidP="00981B50">
      <w:pPr>
        <w:rPr>
          <w:lang w:val="en-US"/>
        </w:rPr>
      </w:pPr>
      <w:r w:rsidRPr="00764EB3">
        <w:rPr>
          <w:i/>
          <w:lang w:val="en-US"/>
        </w:rPr>
        <w:t>Note. k</w:t>
      </w:r>
      <w:r w:rsidRPr="00764EB3">
        <w:rPr>
          <w:lang w:val="en-US"/>
        </w:rPr>
        <w:t xml:space="preserve"> = cluster size in voxels; MNI = Montreal Neurological Institute; global cluster maxima are in boldface.</w:t>
      </w:r>
    </w:p>
    <w:p w14:paraId="748D4087" w14:textId="77777777" w:rsidR="00981B50" w:rsidRDefault="00981B50" w:rsidP="004047CC">
      <w:pPr>
        <w:rPr>
          <w:lang w:val="en-US"/>
        </w:rPr>
      </w:pPr>
    </w:p>
    <w:p w14:paraId="4EDA7FBF" w14:textId="77777777" w:rsidR="009F6446" w:rsidRDefault="009F6446">
      <w:pPr>
        <w:rPr>
          <w:lang w:val="en-US"/>
        </w:rPr>
      </w:pPr>
      <w:r>
        <w:rPr>
          <w:lang w:val="en-US"/>
        </w:rPr>
        <w:br w:type="page"/>
      </w:r>
    </w:p>
    <w:p w14:paraId="2F63B388" w14:textId="77777777" w:rsidR="005D420A" w:rsidRDefault="005D420A" w:rsidP="00247592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bookmarkStart w:id="9" w:name="_Toc158198880"/>
      <w:r>
        <w:rPr>
          <w:lang w:val="en-US"/>
        </w:rPr>
        <w:lastRenderedPageBreak/>
        <w:t>Factor structure of the HADS</w:t>
      </w:r>
      <w:bookmarkEnd w:id="9"/>
    </w:p>
    <w:p w14:paraId="0E161974" w14:textId="08C78342" w:rsidR="005D420A" w:rsidRDefault="005D420A" w:rsidP="00292EAA">
      <w:pPr>
        <w:spacing w:after="0" w:line="480" w:lineRule="auto"/>
        <w:jc w:val="both"/>
        <w:rPr>
          <w:lang w:val="en-US"/>
        </w:rPr>
      </w:pPr>
      <w:r w:rsidRPr="005D420A">
        <w:rPr>
          <w:lang w:val="en-US"/>
        </w:rPr>
        <w:t>No missing data were obtained since item responding was compulsory. For CFA, a one-factor model, a two-factor model</w:t>
      </w:r>
      <w:r w:rsidR="0087422F">
        <w:rPr>
          <w:lang w:val="en-US"/>
        </w:rPr>
        <w:t>,</w:t>
      </w:r>
      <w:r w:rsidRPr="005D420A">
        <w:rPr>
          <w:lang w:val="en-US"/>
        </w:rPr>
        <w:t xml:space="preserve"> and a bifactor model was used. Due to a better model fit, one item of the </w:t>
      </w:r>
      <w:r w:rsidR="004A7F16" w:rsidRPr="005D420A">
        <w:rPr>
          <w:lang w:val="en-US"/>
        </w:rPr>
        <w:t xml:space="preserve">anxiety (item HADS11) </w:t>
      </w:r>
      <w:r w:rsidRPr="005D420A">
        <w:rPr>
          <w:lang w:val="en-US"/>
        </w:rPr>
        <w:t xml:space="preserve">and one of the </w:t>
      </w:r>
      <w:r w:rsidR="004A7F16" w:rsidRPr="005D420A">
        <w:rPr>
          <w:lang w:val="en-US"/>
        </w:rPr>
        <w:t xml:space="preserve">depression </w:t>
      </w:r>
      <w:r w:rsidR="00412A43">
        <w:rPr>
          <w:lang w:val="en-US"/>
        </w:rPr>
        <w:t xml:space="preserve">subscale </w:t>
      </w:r>
      <w:r w:rsidR="004A7F16" w:rsidRPr="005D420A">
        <w:rPr>
          <w:lang w:val="en-US"/>
        </w:rPr>
        <w:t xml:space="preserve">(item HADS10) </w:t>
      </w:r>
      <w:r w:rsidRPr="005D420A">
        <w:rPr>
          <w:lang w:val="en-US"/>
        </w:rPr>
        <w:t>were excluded. The model fit indicated that the bifactor model with 12 items provided the best fit (</w:t>
      </w:r>
      <w:r w:rsidRPr="005D420A">
        <w:rPr>
          <w:rFonts w:cstheme="minorHAnsi"/>
          <w:lang w:val="en-US"/>
        </w:rPr>
        <w:t xml:space="preserve">Table </w:t>
      </w:r>
      <w:r w:rsidR="00FF1AD4">
        <w:rPr>
          <w:rFonts w:cstheme="minorHAnsi"/>
          <w:lang w:val="en-US"/>
        </w:rPr>
        <w:t>S</w:t>
      </w:r>
      <w:r w:rsidR="00D13F2C">
        <w:rPr>
          <w:rFonts w:cstheme="minorHAnsi"/>
          <w:lang w:val="en-US"/>
        </w:rPr>
        <w:t>7</w:t>
      </w:r>
      <w:r w:rsidRPr="005D420A">
        <w:rPr>
          <w:lang w:val="en-US"/>
        </w:rPr>
        <w:t xml:space="preserve">). As presented in Figure </w:t>
      </w:r>
      <w:r w:rsidR="00C275B3">
        <w:rPr>
          <w:lang w:val="en-US"/>
        </w:rPr>
        <w:t>S1</w:t>
      </w:r>
      <w:r w:rsidRPr="005D420A">
        <w:rPr>
          <w:lang w:val="en-US"/>
        </w:rPr>
        <w:t xml:space="preserve">, </w:t>
      </w:r>
      <w:r w:rsidR="00C275B3" w:rsidRPr="005D420A">
        <w:rPr>
          <w:lang w:val="en-US"/>
        </w:rPr>
        <w:t>all</w:t>
      </w:r>
      <w:r w:rsidRPr="005D420A">
        <w:rPr>
          <w:lang w:val="en-US"/>
        </w:rPr>
        <w:t xml:space="preserve"> the remaining items significantly loaded onto the factors</w:t>
      </w:r>
      <w:r>
        <w:rPr>
          <w:lang w:val="en-US"/>
        </w:rPr>
        <w:t xml:space="preserve">. </w:t>
      </w:r>
      <w:r w:rsidRPr="005D420A">
        <w:rPr>
          <w:lang w:val="en-US"/>
        </w:rPr>
        <w:t>Reliability indices supported the use of the HADS items in a composite total score.</w:t>
      </w:r>
    </w:p>
    <w:p w14:paraId="16A3CA5F" w14:textId="701E2AB4" w:rsidR="00DE380B" w:rsidRPr="005D420A" w:rsidRDefault="009F45FF" w:rsidP="00292EAA">
      <w:pPr>
        <w:rPr>
          <w:lang w:val="en-US"/>
        </w:rPr>
      </w:pPr>
      <w:r w:rsidRPr="00DE380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4DDE2D" wp14:editId="2BAC5240">
                <wp:simplePos x="0" y="0"/>
                <wp:positionH relativeFrom="margin">
                  <wp:align>center</wp:align>
                </wp:positionH>
                <wp:positionV relativeFrom="paragraph">
                  <wp:posOffset>2943225</wp:posOffset>
                </wp:positionV>
                <wp:extent cx="5153025" cy="2905125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3025" cy="2905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1B4EE" w14:textId="586EFE0E" w:rsidR="009B5CBD" w:rsidRDefault="009F45FF">
                            <w:r w:rsidRPr="009F45FF">
                              <w:drawing>
                                <wp:inline distT="0" distB="0" distL="0" distR="0" wp14:anchorId="0C49AE26" wp14:editId="6BA5F32D">
                                  <wp:extent cx="4829175" cy="2733675"/>
                                  <wp:effectExtent l="0" t="0" r="9525" b="9525"/>
                                  <wp:docPr id="1310820392" name="Grafik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29175" cy="27336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4DDE2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231.75pt;width:405.75pt;height:228.7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" filled="f" stroked="f">
                <v:textbox>
                  <w:txbxContent>
                    <w:p w14:paraId="1FF1B4EE" w14:textId="586EFE0E" w:rsidR="009B5CBD" w:rsidRDefault="009F45FF">
                      <w:r w:rsidRPr="009F45FF">
                        <w:drawing>
                          <wp:inline distT="0" distB="0" distL="0" distR="0" wp14:anchorId="0C49AE26" wp14:editId="6BA5F32D">
                            <wp:extent cx="4829175" cy="2733675"/>
                            <wp:effectExtent l="0" t="0" r="9525" b="9525"/>
                            <wp:docPr id="1310820392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29175" cy="27336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F1AD4" w:rsidRPr="005D420A">
        <w:rPr>
          <w:lang w:val="en-US"/>
        </w:rPr>
        <w:t xml:space="preserve">Table </w:t>
      </w:r>
      <w:r w:rsidR="00FF1AD4">
        <w:rPr>
          <w:lang w:val="en-US"/>
        </w:rPr>
        <w:t>S</w:t>
      </w:r>
      <w:r w:rsidR="00687D66">
        <w:rPr>
          <w:lang w:val="en-US"/>
        </w:rPr>
        <w:t>6</w:t>
      </w:r>
      <w:r w:rsidR="00FF1AD4" w:rsidRPr="005D420A">
        <w:rPr>
          <w:lang w:val="en-US"/>
        </w:rPr>
        <w:t>. Results of the confirmatory factor analysis.</w:t>
      </w:r>
    </w:p>
    <w:tbl>
      <w:tblPr>
        <w:tblStyle w:val="Tabellenraster"/>
        <w:tblpPr w:leftFromText="141" w:rightFromText="141" w:vertAnchor="text" w:horzAnchor="margin" w:tblpY="131"/>
        <w:tblW w:w="9467" w:type="dxa"/>
        <w:tblLook w:val="04A0" w:firstRow="1" w:lastRow="0" w:firstColumn="1" w:lastColumn="0" w:noHBand="0" w:noVBand="1"/>
      </w:tblPr>
      <w:tblGrid>
        <w:gridCol w:w="2268"/>
        <w:gridCol w:w="907"/>
        <w:gridCol w:w="907"/>
        <w:gridCol w:w="1757"/>
        <w:gridCol w:w="907"/>
        <w:gridCol w:w="907"/>
        <w:gridCol w:w="907"/>
        <w:gridCol w:w="907"/>
      </w:tblGrid>
      <w:tr w:rsidR="00247592" w14:paraId="1A47DD85" w14:textId="77777777" w:rsidTr="00247592">
        <w:tc>
          <w:tcPr>
            <w:tcW w:w="2268" w:type="dxa"/>
          </w:tcPr>
          <w:p w14:paraId="10853DA9" w14:textId="77777777" w:rsidR="00247592" w:rsidRPr="000F4045" w:rsidRDefault="00247592" w:rsidP="00247592">
            <w:pPr>
              <w:spacing w:line="480" w:lineRule="auto"/>
              <w:jc w:val="both"/>
              <w:rPr>
                <w:b/>
                <w:lang w:val="en-US"/>
              </w:rPr>
            </w:pPr>
            <w:r w:rsidRPr="000F4045">
              <w:rPr>
                <w:b/>
                <w:lang w:val="en-US"/>
              </w:rPr>
              <w:t>Factor structure</w:t>
            </w:r>
          </w:p>
        </w:tc>
        <w:tc>
          <w:tcPr>
            <w:tcW w:w="907" w:type="dxa"/>
          </w:tcPr>
          <w:p w14:paraId="629B3D6E" w14:textId="77777777" w:rsidR="00247592" w:rsidRPr="00221C0D" w:rsidRDefault="00247592" w:rsidP="00247592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221C0D">
              <w:rPr>
                <w:rFonts w:cstheme="minorHAnsi"/>
                <w:b/>
                <w:lang w:val="en-US"/>
              </w:rPr>
              <w:t>χ</w:t>
            </w:r>
            <w:r w:rsidRPr="00221C0D">
              <w:rPr>
                <w:b/>
                <w:vertAlign w:val="superscript"/>
                <w:lang w:val="en-US"/>
              </w:rPr>
              <w:t xml:space="preserve"> 2</w:t>
            </w:r>
          </w:p>
        </w:tc>
        <w:tc>
          <w:tcPr>
            <w:tcW w:w="907" w:type="dxa"/>
          </w:tcPr>
          <w:p w14:paraId="78909846" w14:textId="77777777" w:rsidR="00247592" w:rsidRPr="00221C0D" w:rsidRDefault="00247592" w:rsidP="00247592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f</w:t>
            </w:r>
          </w:p>
        </w:tc>
        <w:tc>
          <w:tcPr>
            <w:tcW w:w="1757" w:type="dxa"/>
          </w:tcPr>
          <w:p w14:paraId="5E2EA42C" w14:textId="77777777" w:rsidR="00247592" w:rsidRPr="000F4045" w:rsidRDefault="00247592" w:rsidP="00247592">
            <w:pPr>
              <w:spacing w:line="480" w:lineRule="auto"/>
              <w:jc w:val="center"/>
              <w:rPr>
                <w:b/>
                <w:lang w:val="en-US"/>
              </w:rPr>
            </w:pPr>
            <w:r w:rsidRPr="00221C0D">
              <w:rPr>
                <w:rFonts w:cstheme="minorHAnsi"/>
                <w:b/>
                <w:lang w:val="en-US"/>
              </w:rPr>
              <w:t>χ</w:t>
            </w:r>
            <w:r w:rsidRPr="00221C0D">
              <w:rPr>
                <w:b/>
                <w:vertAlign w:val="superscript"/>
                <w:lang w:val="en-US"/>
              </w:rPr>
              <w:t xml:space="preserve"> 2</w:t>
            </w:r>
            <w:r w:rsidRPr="00221C0D">
              <w:rPr>
                <w:b/>
                <w:lang w:val="en-US"/>
              </w:rPr>
              <w:t>/df</w:t>
            </w:r>
            <w:r w:rsidRPr="000F4045">
              <w:rPr>
                <w:b/>
                <w:lang w:val="en-US"/>
              </w:rPr>
              <w:t xml:space="preserve"> (</w:t>
            </w:r>
            <w:r w:rsidRPr="000F4045">
              <w:rPr>
                <w:b/>
                <w:i/>
                <w:lang w:val="en-US"/>
              </w:rPr>
              <w:t>p</w:t>
            </w:r>
            <w:r w:rsidRPr="000F4045">
              <w:rPr>
                <w:b/>
                <w:lang w:val="en-US"/>
              </w:rPr>
              <w:t>)</w:t>
            </w:r>
          </w:p>
        </w:tc>
        <w:tc>
          <w:tcPr>
            <w:tcW w:w="907" w:type="dxa"/>
          </w:tcPr>
          <w:p w14:paraId="3E5D17CE" w14:textId="77777777" w:rsidR="00247592" w:rsidRPr="000F4045" w:rsidRDefault="00247592" w:rsidP="00247592">
            <w:pPr>
              <w:spacing w:line="480" w:lineRule="auto"/>
              <w:jc w:val="center"/>
              <w:rPr>
                <w:b/>
                <w:lang w:val="en-US"/>
              </w:rPr>
            </w:pPr>
            <w:r w:rsidRPr="000F4045">
              <w:rPr>
                <w:b/>
                <w:lang w:val="en-US"/>
              </w:rPr>
              <w:t>CFI</w:t>
            </w:r>
          </w:p>
        </w:tc>
        <w:tc>
          <w:tcPr>
            <w:tcW w:w="907" w:type="dxa"/>
          </w:tcPr>
          <w:p w14:paraId="1467224A" w14:textId="77777777" w:rsidR="00247592" w:rsidRPr="000F4045" w:rsidRDefault="00247592" w:rsidP="00247592">
            <w:pPr>
              <w:spacing w:line="480" w:lineRule="auto"/>
              <w:jc w:val="center"/>
              <w:rPr>
                <w:b/>
                <w:lang w:val="en-US"/>
              </w:rPr>
            </w:pPr>
            <w:r w:rsidRPr="000F4045">
              <w:rPr>
                <w:b/>
                <w:lang w:val="en-US"/>
              </w:rPr>
              <w:t>TLI</w:t>
            </w:r>
          </w:p>
        </w:tc>
        <w:tc>
          <w:tcPr>
            <w:tcW w:w="907" w:type="dxa"/>
          </w:tcPr>
          <w:p w14:paraId="539B2C4D" w14:textId="77777777" w:rsidR="00247592" w:rsidRPr="000F4045" w:rsidRDefault="00247592" w:rsidP="00247592">
            <w:pPr>
              <w:spacing w:line="480" w:lineRule="auto"/>
              <w:jc w:val="center"/>
              <w:rPr>
                <w:b/>
                <w:lang w:val="en-US"/>
              </w:rPr>
            </w:pPr>
            <w:r w:rsidRPr="000F4045">
              <w:rPr>
                <w:b/>
                <w:lang w:val="en-US"/>
              </w:rPr>
              <w:t>RMSEA</w:t>
            </w:r>
          </w:p>
        </w:tc>
        <w:tc>
          <w:tcPr>
            <w:tcW w:w="907" w:type="dxa"/>
          </w:tcPr>
          <w:p w14:paraId="02FF6164" w14:textId="77777777" w:rsidR="00247592" w:rsidRPr="000F4045" w:rsidRDefault="00247592" w:rsidP="00247592">
            <w:pPr>
              <w:spacing w:line="480" w:lineRule="auto"/>
              <w:jc w:val="center"/>
              <w:rPr>
                <w:b/>
                <w:lang w:val="en-US"/>
              </w:rPr>
            </w:pPr>
            <w:r w:rsidRPr="000F4045">
              <w:rPr>
                <w:b/>
                <w:lang w:val="en-US"/>
              </w:rPr>
              <w:t>SRMR</w:t>
            </w:r>
          </w:p>
        </w:tc>
      </w:tr>
      <w:tr w:rsidR="00247592" w14:paraId="4DD6B3AC" w14:textId="77777777" w:rsidTr="00247592">
        <w:tc>
          <w:tcPr>
            <w:tcW w:w="2268" w:type="dxa"/>
          </w:tcPr>
          <w:p w14:paraId="520A06E4" w14:textId="77777777" w:rsidR="00247592" w:rsidRDefault="00247592" w:rsidP="00247592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ne factor (14 items)</w:t>
            </w:r>
          </w:p>
        </w:tc>
        <w:tc>
          <w:tcPr>
            <w:tcW w:w="907" w:type="dxa"/>
          </w:tcPr>
          <w:p w14:paraId="65B745EC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7.47</w:t>
            </w:r>
          </w:p>
        </w:tc>
        <w:tc>
          <w:tcPr>
            <w:tcW w:w="907" w:type="dxa"/>
          </w:tcPr>
          <w:p w14:paraId="43025A8E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757" w:type="dxa"/>
          </w:tcPr>
          <w:p w14:paraId="4C58E209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2 (</w:t>
            </w:r>
            <w:r w:rsidRPr="004A37B3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)</w:t>
            </w:r>
          </w:p>
        </w:tc>
        <w:tc>
          <w:tcPr>
            <w:tcW w:w="907" w:type="dxa"/>
          </w:tcPr>
          <w:p w14:paraId="08E4550E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907" w:type="dxa"/>
          </w:tcPr>
          <w:p w14:paraId="3A9FAF23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907" w:type="dxa"/>
          </w:tcPr>
          <w:p w14:paraId="1B0E9C45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907" w:type="dxa"/>
          </w:tcPr>
          <w:p w14:paraId="1A8DD2A5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</w:tr>
      <w:tr w:rsidR="00247592" w14:paraId="70C87C26" w14:textId="77777777" w:rsidTr="00247592">
        <w:tc>
          <w:tcPr>
            <w:tcW w:w="2268" w:type="dxa"/>
          </w:tcPr>
          <w:p w14:paraId="40B79C02" w14:textId="77777777" w:rsidR="00247592" w:rsidRDefault="00247592" w:rsidP="00247592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ne factor (12 items)</w:t>
            </w:r>
          </w:p>
        </w:tc>
        <w:tc>
          <w:tcPr>
            <w:tcW w:w="907" w:type="dxa"/>
          </w:tcPr>
          <w:p w14:paraId="5EE8E05A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.26</w:t>
            </w:r>
          </w:p>
        </w:tc>
        <w:tc>
          <w:tcPr>
            <w:tcW w:w="907" w:type="dxa"/>
          </w:tcPr>
          <w:p w14:paraId="26F3BE8E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757" w:type="dxa"/>
          </w:tcPr>
          <w:p w14:paraId="6FE2099A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2 (</w:t>
            </w:r>
            <w:r w:rsidRPr="004A37B3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)</w:t>
            </w:r>
          </w:p>
        </w:tc>
        <w:tc>
          <w:tcPr>
            <w:tcW w:w="907" w:type="dxa"/>
          </w:tcPr>
          <w:p w14:paraId="4D9745BE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6</w:t>
            </w:r>
          </w:p>
        </w:tc>
        <w:tc>
          <w:tcPr>
            <w:tcW w:w="907" w:type="dxa"/>
          </w:tcPr>
          <w:p w14:paraId="3F5B59F9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907" w:type="dxa"/>
          </w:tcPr>
          <w:p w14:paraId="2E977808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907" w:type="dxa"/>
          </w:tcPr>
          <w:p w14:paraId="03E484D4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</w:tr>
      <w:tr w:rsidR="00247592" w14:paraId="67D1BA8E" w14:textId="77777777" w:rsidTr="00247592">
        <w:tc>
          <w:tcPr>
            <w:tcW w:w="2268" w:type="dxa"/>
          </w:tcPr>
          <w:p w14:paraId="564FB46A" w14:textId="77777777" w:rsidR="00247592" w:rsidRDefault="00247592" w:rsidP="0024759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wo factors (14 items)</w:t>
            </w:r>
          </w:p>
        </w:tc>
        <w:tc>
          <w:tcPr>
            <w:tcW w:w="907" w:type="dxa"/>
          </w:tcPr>
          <w:p w14:paraId="4AC93507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.80</w:t>
            </w:r>
          </w:p>
        </w:tc>
        <w:tc>
          <w:tcPr>
            <w:tcW w:w="907" w:type="dxa"/>
          </w:tcPr>
          <w:p w14:paraId="24042450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757" w:type="dxa"/>
          </w:tcPr>
          <w:p w14:paraId="4DF1D193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5 (</w:t>
            </w:r>
            <w:r w:rsidRPr="004A37B3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)</w:t>
            </w:r>
          </w:p>
        </w:tc>
        <w:tc>
          <w:tcPr>
            <w:tcW w:w="907" w:type="dxa"/>
          </w:tcPr>
          <w:p w14:paraId="5101DD4D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6</w:t>
            </w:r>
          </w:p>
        </w:tc>
        <w:tc>
          <w:tcPr>
            <w:tcW w:w="907" w:type="dxa"/>
          </w:tcPr>
          <w:p w14:paraId="4F93B833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907" w:type="dxa"/>
          </w:tcPr>
          <w:p w14:paraId="710E6593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907" w:type="dxa"/>
          </w:tcPr>
          <w:p w14:paraId="505BAB91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</w:tr>
      <w:tr w:rsidR="00247592" w14:paraId="458F30F9" w14:textId="77777777" w:rsidTr="00247592">
        <w:tc>
          <w:tcPr>
            <w:tcW w:w="2268" w:type="dxa"/>
          </w:tcPr>
          <w:p w14:paraId="73EED477" w14:textId="77777777" w:rsidR="00247592" w:rsidRDefault="00247592" w:rsidP="0024759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wo factors (12 items)</w:t>
            </w:r>
          </w:p>
        </w:tc>
        <w:tc>
          <w:tcPr>
            <w:tcW w:w="907" w:type="dxa"/>
          </w:tcPr>
          <w:p w14:paraId="2C59D53D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.25</w:t>
            </w:r>
          </w:p>
        </w:tc>
        <w:tc>
          <w:tcPr>
            <w:tcW w:w="907" w:type="dxa"/>
          </w:tcPr>
          <w:p w14:paraId="0D565051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757" w:type="dxa"/>
          </w:tcPr>
          <w:p w14:paraId="4353EE05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7 (</w:t>
            </w:r>
            <w:r w:rsidRPr="004A37B3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)</w:t>
            </w:r>
          </w:p>
        </w:tc>
        <w:tc>
          <w:tcPr>
            <w:tcW w:w="907" w:type="dxa"/>
          </w:tcPr>
          <w:p w14:paraId="05DF114F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907" w:type="dxa"/>
          </w:tcPr>
          <w:p w14:paraId="59A7AEDB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907" w:type="dxa"/>
          </w:tcPr>
          <w:p w14:paraId="10EBF961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907" w:type="dxa"/>
          </w:tcPr>
          <w:p w14:paraId="47CAAE58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</w:tr>
      <w:tr w:rsidR="00247592" w14:paraId="27183E9F" w14:textId="77777777" w:rsidTr="00247592">
        <w:tc>
          <w:tcPr>
            <w:tcW w:w="2268" w:type="dxa"/>
          </w:tcPr>
          <w:p w14:paraId="2156937B" w14:textId="77777777" w:rsidR="00247592" w:rsidRDefault="00247592" w:rsidP="00247592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factor (14 items)</w:t>
            </w:r>
          </w:p>
        </w:tc>
        <w:tc>
          <w:tcPr>
            <w:tcW w:w="907" w:type="dxa"/>
          </w:tcPr>
          <w:p w14:paraId="1164930E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.60</w:t>
            </w:r>
          </w:p>
        </w:tc>
        <w:tc>
          <w:tcPr>
            <w:tcW w:w="907" w:type="dxa"/>
          </w:tcPr>
          <w:p w14:paraId="5A6A2A7E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757" w:type="dxa"/>
          </w:tcPr>
          <w:p w14:paraId="35ED1CA2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7 (</w:t>
            </w:r>
            <w:r w:rsidRPr="004A37B3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= .010)</w:t>
            </w:r>
          </w:p>
        </w:tc>
        <w:tc>
          <w:tcPr>
            <w:tcW w:w="907" w:type="dxa"/>
          </w:tcPr>
          <w:p w14:paraId="64704C2A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907" w:type="dxa"/>
          </w:tcPr>
          <w:p w14:paraId="4326D4E1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907" w:type="dxa"/>
          </w:tcPr>
          <w:p w14:paraId="43C18B9D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907" w:type="dxa"/>
          </w:tcPr>
          <w:p w14:paraId="7315D1A3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</w:tr>
      <w:tr w:rsidR="00247592" w14:paraId="4901AE8B" w14:textId="77777777" w:rsidTr="00247592">
        <w:tc>
          <w:tcPr>
            <w:tcW w:w="2268" w:type="dxa"/>
          </w:tcPr>
          <w:p w14:paraId="68271C85" w14:textId="77777777" w:rsidR="00247592" w:rsidRDefault="00247592" w:rsidP="00247592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factor (12 items)</w:t>
            </w:r>
          </w:p>
        </w:tc>
        <w:tc>
          <w:tcPr>
            <w:tcW w:w="907" w:type="dxa"/>
          </w:tcPr>
          <w:p w14:paraId="3F7E1473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.17</w:t>
            </w:r>
          </w:p>
        </w:tc>
        <w:tc>
          <w:tcPr>
            <w:tcW w:w="907" w:type="dxa"/>
          </w:tcPr>
          <w:p w14:paraId="62E35C76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757" w:type="dxa"/>
          </w:tcPr>
          <w:p w14:paraId="475F0F28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6 (</w:t>
            </w:r>
            <w:r w:rsidRPr="004A37B3"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.030)</w:t>
            </w:r>
          </w:p>
        </w:tc>
        <w:tc>
          <w:tcPr>
            <w:tcW w:w="907" w:type="dxa"/>
          </w:tcPr>
          <w:p w14:paraId="24D547C7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907" w:type="dxa"/>
          </w:tcPr>
          <w:p w14:paraId="252F5365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907" w:type="dxa"/>
          </w:tcPr>
          <w:p w14:paraId="239F02B7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907" w:type="dxa"/>
          </w:tcPr>
          <w:p w14:paraId="2637E2BA" w14:textId="77777777" w:rsidR="00247592" w:rsidRDefault="00247592" w:rsidP="002475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</w:tr>
    </w:tbl>
    <w:p w14:paraId="756BA522" w14:textId="44BC0A42" w:rsidR="005D420A" w:rsidRPr="005D420A" w:rsidRDefault="005D420A" w:rsidP="00247592">
      <w:pPr>
        <w:spacing w:line="360" w:lineRule="auto"/>
        <w:rPr>
          <w:lang w:val="en-US"/>
        </w:rPr>
      </w:pPr>
      <w:r w:rsidRPr="005D420A">
        <w:rPr>
          <w:i/>
          <w:lang w:val="en-US"/>
        </w:rPr>
        <w:t xml:space="preserve">Figure </w:t>
      </w:r>
      <w:r w:rsidR="00DE380B">
        <w:rPr>
          <w:i/>
          <w:lang w:val="en-US"/>
        </w:rPr>
        <w:t>S1</w:t>
      </w:r>
      <w:r w:rsidRPr="005D420A">
        <w:rPr>
          <w:i/>
          <w:lang w:val="en-US"/>
        </w:rPr>
        <w:t>.</w:t>
      </w:r>
      <w:r w:rsidRPr="005D420A">
        <w:rPr>
          <w:lang w:val="en-US"/>
        </w:rPr>
        <w:t xml:space="preserve"> Bifactor CFA model with 12 items. A = anxiety symptoms; D = depression symptoms; g = general factor.</w:t>
      </w:r>
    </w:p>
    <w:p w14:paraId="3DAB0150" w14:textId="4B72781F" w:rsidR="005D420A" w:rsidRDefault="005D420A">
      <w:pPr>
        <w:rPr>
          <w:lang w:val="en-US"/>
        </w:rPr>
      </w:pPr>
      <w:r>
        <w:rPr>
          <w:lang w:val="en-US"/>
        </w:rPr>
        <w:br w:type="page"/>
      </w:r>
    </w:p>
    <w:p w14:paraId="645E3818" w14:textId="0BE4002F" w:rsidR="005D420A" w:rsidRPr="005D420A" w:rsidRDefault="005D420A" w:rsidP="00247592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bookmarkStart w:id="10" w:name="_Toc158198881"/>
      <w:r>
        <w:rPr>
          <w:lang w:val="en-US"/>
        </w:rPr>
        <w:lastRenderedPageBreak/>
        <w:t xml:space="preserve">Associations of the </w:t>
      </w:r>
      <w:r w:rsidR="00ED7148">
        <w:rPr>
          <w:lang w:val="en-US"/>
        </w:rPr>
        <w:t xml:space="preserve">HADS </w:t>
      </w:r>
      <w:r>
        <w:rPr>
          <w:lang w:val="en-US"/>
        </w:rPr>
        <w:t>general factor with neural stress responses</w:t>
      </w:r>
      <w:bookmarkEnd w:id="10"/>
    </w:p>
    <w:tbl>
      <w:tblPr>
        <w:tblpPr w:leftFromText="141" w:rightFromText="141" w:vertAnchor="page" w:horzAnchor="margin" w:tblpY="2911"/>
        <w:tblW w:w="9134" w:type="dxa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017"/>
        <w:gridCol w:w="856"/>
        <w:gridCol w:w="763"/>
        <w:gridCol w:w="598"/>
        <w:gridCol w:w="597"/>
        <w:gridCol w:w="625"/>
      </w:tblGrid>
      <w:tr w:rsidR="00247592" w:rsidRPr="004047CC" w14:paraId="507710D1" w14:textId="77777777" w:rsidTr="00247592">
        <w:tc>
          <w:tcPr>
            <w:tcW w:w="4678" w:type="dxa"/>
            <w:gridSpan w:val="2"/>
            <w:tcBorders>
              <w:top w:val="single" w:sz="4" w:space="0" w:color="auto"/>
            </w:tcBorders>
            <w:hideMark/>
          </w:tcPr>
          <w:p w14:paraId="574AC2EA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Brain structure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</w:tcBorders>
            <w:hideMark/>
          </w:tcPr>
          <w:p w14:paraId="6A2469F1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statistics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hideMark/>
          </w:tcPr>
          <w:p w14:paraId="120121B6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MNI coordinates</w:t>
            </w:r>
          </w:p>
        </w:tc>
      </w:tr>
      <w:tr w:rsidR="00247592" w:rsidRPr="004047CC" w14:paraId="32DA7B38" w14:textId="77777777" w:rsidTr="00247592"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CD09A1" w14:textId="77777777" w:rsidR="00247592" w:rsidRPr="004047CC" w:rsidRDefault="00247592" w:rsidP="00247592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F727F4" w14:textId="77777777" w:rsidR="00247592" w:rsidRPr="004047CC" w:rsidRDefault="00247592" w:rsidP="00247592">
            <w:pPr>
              <w:rPr>
                <w:b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AC4738A" w14:textId="77777777" w:rsidR="00247592" w:rsidRPr="004047CC" w:rsidRDefault="00247592" w:rsidP="00247592">
            <w:pPr>
              <w:rPr>
                <w:b/>
                <w:i/>
              </w:rPr>
            </w:pPr>
            <w:r w:rsidRPr="004047CC">
              <w:rPr>
                <w:b/>
                <w:i/>
              </w:rPr>
              <w:t>k</w:t>
            </w:r>
          </w:p>
        </w:tc>
        <w:tc>
          <w:tcPr>
            <w:tcW w:w="85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D9152F2" w14:textId="77777777" w:rsidR="00247592" w:rsidRPr="004047CC" w:rsidRDefault="00247592" w:rsidP="00247592">
            <w:pPr>
              <w:rPr>
                <w:b/>
                <w:i/>
              </w:rPr>
            </w:pPr>
            <w:r w:rsidRPr="004047CC">
              <w:rPr>
                <w:b/>
                <w:i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B27D146" w14:textId="39C7BC1B" w:rsidR="00247592" w:rsidRPr="009B78ED" w:rsidRDefault="002209A3" w:rsidP="00247592">
            <w:pPr>
              <w:rPr>
                <w:b/>
                <w:i/>
                <w:iCs/>
              </w:rPr>
            </w:pPr>
            <w:r w:rsidRPr="009B78ED">
              <w:rPr>
                <w:b/>
                <w:i/>
                <w:iCs/>
              </w:rPr>
              <w:t>z</w:t>
            </w:r>
          </w:p>
        </w:tc>
        <w:tc>
          <w:tcPr>
            <w:tcW w:w="59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1944F95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1BDE95C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DAE4D5B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Z</w:t>
            </w:r>
          </w:p>
        </w:tc>
      </w:tr>
      <w:tr w:rsidR="00247592" w:rsidRPr="004047CC" w14:paraId="32EBF33F" w14:textId="77777777" w:rsidTr="00247592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02B5E10C" w14:textId="77777777" w:rsidR="00247592" w:rsidRPr="004047CC" w:rsidRDefault="00247592" w:rsidP="0024759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cune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16874AB3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5F49777D" w14:textId="77777777" w:rsidR="00247592" w:rsidRPr="004047CC" w:rsidRDefault="00247592" w:rsidP="00247592">
            <w:pPr>
              <w:rPr>
                <w:b/>
              </w:rPr>
            </w:pPr>
            <w:r>
              <w:rPr>
                <w:b/>
                <w:bCs/>
              </w:rPr>
              <w:t>3763</w:t>
            </w:r>
          </w:p>
        </w:tc>
        <w:tc>
          <w:tcPr>
            <w:tcW w:w="856" w:type="dxa"/>
            <w:hideMark/>
          </w:tcPr>
          <w:p w14:paraId="2079EBAD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  <w:bCs/>
              </w:rPr>
              <w:t>&lt; .001</w:t>
            </w:r>
          </w:p>
        </w:tc>
        <w:tc>
          <w:tcPr>
            <w:tcW w:w="763" w:type="dxa"/>
            <w:hideMark/>
          </w:tcPr>
          <w:p w14:paraId="00530998" w14:textId="77777777" w:rsidR="00247592" w:rsidRPr="004047CC" w:rsidRDefault="00247592" w:rsidP="00247592">
            <w:pPr>
              <w:rPr>
                <w:b/>
              </w:rPr>
            </w:pPr>
            <w:r>
              <w:rPr>
                <w:b/>
                <w:bCs/>
              </w:rPr>
              <w:t>3.92</w:t>
            </w:r>
          </w:p>
        </w:tc>
        <w:tc>
          <w:tcPr>
            <w:tcW w:w="598" w:type="dxa"/>
            <w:hideMark/>
          </w:tcPr>
          <w:p w14:paraId="0CA3B31C" w14:textId="77777777" w:rsidR="00247592" w:rsidRPr="004047CC" w:rsidRDefault="00247592" w:rsidP="00247592">
            <w:pPr>
              <w:rPr>
                <w:b/>
              </w:rPr>
            </w:pPr>
            <w:r w:rsidRPr="004047CC">
              <w:rPr>
                <w:b/>
                <w:bCs/>
              </w:rPr>
              <w:t>-8</w:t>
            </w:r>
          </w:p>
        </w:tc>
        <w:tc>
          <w:tcPr>
            <w:tcW w:w="597" w:type="dxa"/>
            <w:hideMark/>
          </w:tcPr>
          <w:p w14:paraId="7F1AF710" w14:textId="77777777" w:rsidR="00247592" w:rsidRPr="004047CC" w:rsidRDefault="00247592" w:rsidP="00247592">
            <w:pPr>
              <w:rPr>
                <w:b/>
              </w:rPr>
            </w:pPr>
            <w:r>
              <w:rPr>
                <w:b/>
              </w:rPr>
              <w:t>-48</w:t>
            </w:r>
          </w:p>
        </w:tc>
        <w:tc>
          <w:tcPr>
            <w:tcW w:w="625" w:type="dxa"/>
            <w:hideMark/>
          </w:tcPr>
          <w:p w14:paraId="48850A60" w14:textId="77777777" w:rsidR="00247592" w:rsidRPr="004047CC" w:rsidRDefault="00247592" w:rsidP="00247592">
            <w:pPr>
              <w:rPr>
                <w:b/>
              </w:rPr>
            </w:pPr>
            <w:r>
              <w:rPr>
                <w:b/>
                <w:bCs/>
              </w:rPr>
              <w:t>52</w:t>
            </w:r>
          </w:p>
        </w:tc>
      </w:tr>
      <w:tr w:rsidR="00247592" w:rsidRPr="004047CC" w14:paraId="52E4964B" w14:textId="77777777" w:rsidTr="00247592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20DF80B8" w14:textId="77777777" w:rsidR="00247592" w:rsidRPr="004047CC" w:rsidRDefault="00247592" w:rsidP="00247592">
            <w:r>
              <w:t>Middle cingulum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3959DB9A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474A64BB" w14:textId="77777777" w:rsidR="00247592" w:rsidRPr="004047CC" w:rsidRDefault="00247592" w:rsidP="00247592"/>
        </w:tc>
        <w:tc>
          <w:tcPr>
            <w:tcW w:w="856" w:type="dxa"/>
            <w:hideMark/>
          </w:tcPr>
          <w:p w14:paraId="0C074635" w14:textId="77777777" w:rsidR="00247592" w:rsidRPr="004047CC" w:rsidRDefault="00247592" w:rsidP="00247592"/>
        </w:tc>
        <w:tc>
          <w:tcPr>
            <w:tcW w:w="763" w:type="dxa"/>
            <w:hideMark/>
          </w:tcPr>
          <w:p w14:paraId="0E1D24CA" w14:textId="77777777" w:rsidR="00247592" w:rsidRPr="004047CC" w:rsidRDefault="00247592" w:rsidP="00247592">
            <w:r>
              <w:t>3.80</w:t>
            </w:r>
          </w:p>
        </w:tc>
        <w:tc>
          <w:tcPr>
            <w:tcW w:w="598" w:type="dxa"/>
            <w:hideMark/>
          </w:tcPr>
          <w:p w14:paraId="0F192271" w14:textId="77777777" w:rsidR="00247592" w:rsidRPr="004047CC" w:rsidRDefault="00247592" w:rsidP="00247592">
            <w:r>
              <w:t>16</w:t>
            </w:r>
          </w:p>
        </w:tc>
        <w:tc>
          <w:tcPr>
            <w:tcW w:w="597" w:type="dxa"/>
            <w:hideMark/>
          </w:tcPr>
          <w:p w14:paraId="524B0059" w14:textId="77777777" w:rsidR="00247592" w:rsidRPr="004047CC" w:rsidRDefault="00247592" w:rsidP="00247592">
            <w:r w:rsidRPr="004047CC">
              <w:t>-4</w:t>
            </w:r>
            <w:r>
              <w:t>0</w:t>
            </w:r>
          </w:p>
        </w:tc>
        <w:tc>
          <w:tcPr>
            <w:tcW w:w="625" w:type="dxa"/>
            <w:hideMark/>
          </w:tcPr>
          <w:p w14:paraId="2259321F" w14:textId="77777777" w:rsidR="00247592" w:rsidRPr="004047CC" w:rsidRDefault="00247592" w:rsidP="00247592">
            <w:r>
              <w:t>4</w:t>
            </w:r>
            <w:r w:rsidRPr="004047CC">
              <w:t>0</w:t>
            </w:r>
          </w:p>
        </w:tc>
      </w:tr>
      <w:tr w:rsidR="00247592" w:rsidRPr="004047CC" w14:paraId="5A35BB42" w14:textId="77777777" w:rsidTr="00247592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26669C94" w14:textId="77777777" w:rsidR="00247592" w:rsidRPr="004047CC" w:rsidRDefault="00247592" w:rsidP="00247592">
            <w:r>
              <w:t>Precune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4991B1BB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755C3636" w14:textId="77777777" w:rsidR="00247592" w:rsidRPr="004047CC" w:rsidRDefault="00247592" w:rsidP="00247592"/>
        </w:tc>
        <w:tc>
          <w:tcPr>
            <w:tcW w:w="856" w:type="dxa"/>
            <w:hideMark/>
          </w:tcPr>
          <w:p w14:paraId="6D98A94E" w14:textId="77777777" w:rsidR="00247592" w:rsidRPr="004047CC" w:rsidRDefault="00247592" w:rsidP="00247592"/>
        </w:tc>
        <w:tc>
          <w:tcPr>
            <w:tcW w:w="763" w:type="dxa"/>
            <w:hideMark/>
          </w:tcPr>
          <w:p w14:paraId="14A40090" w14:textId="77777777" w:rsidR="00247592" w:rsidRPr="004047CC" w:rsidRDefault="00247592" w:rsidP="00247592">
            <w:r>
              <w:t>3.49</w:t>
            </w:r>
          </w:p>
        </w:tc>
        <w:tc>
          <w:tcPr>
            <w:tcW w:w="598" w:type="dxa"/>
            <w:hideMark/>
          </w:tcPr>
          <w:p w14:paraId="72B64517" w14:textId="77777777" w:rsidR="00247592" w:rsidRPr="004047CC" w:rsidRDefault="00247592" w:rsidP="00247592">
            <w:r>
              <w:t>-18</w:t>
            </w:r>
          </w:p>
        </w:tc>
        <w:tc>
          <w:tcPr>
            <w:tcW w:w="597" w:type="dxa"/>
            <w:hideMark/>
          </w:tcPr>
          <w:p w14:paraId="558566B6" w14:textId="77777777" w:rsidR="00247592" w:rsidRPr="004047CC" w:rsidRDefault="00247592" w:rsidP="00247592">
            <w:r>
              <w:t>-46</w:t>
            </w:r>
          </w:p>
        </w:tc>
        <w:tc>
          <w:tcPr>
            <w:tcW w:w="625" w:type="dxa"/>
            <w:hideMark/>
          </w:tcPr>
          <w:p w14:paraId="79C2288F" w14:textId="77777777" w:rsidR="00247592" w:rsidRPr="004047CC" w:rsidRDefault="00247592" w:rsidP="00247592">
            <w:r>
              <w:t>50</w:t>
            </w:r>
          </w:p>
          <w:p w14:paraId="289AEAFD" w14:textId="77777777" w:rsidR="00247592" w:rsidRPr="004047CC" w:rsidRDefault="00247592" w:rsidP="00247592"/>
        </w:tc>
      </w:tr>
      <w:tr w:rsidR="00247592" w:rsidRPr="004047CC" w14:paraId="091C7AC3" w14:textId="77777777" w:rsidTr="00247592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5A5DBA87" w14:textId="77777777" w:rsidR="00247592" w:rsidRPr="004047CC" w:rsidRDefault="00247592" w:rsidP="00247592">
            <w:r>
              <w:t>Middle cingulum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58C9A7EE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4B3C3BF6" w14:textId="77777777" w:rsidR="00247592" w:rsidRPr="004047CC" w:rsidRDefault="00247592" w:rsidP="00247592"/>
        </w:tc>
        <w:tc>
          <w:tcPr>
            <w:tcW w:w="856" w:type="dxa"/>
            <w:hideMark/>
          </w:tcPr>
          <w:p w14:paraId="60D538C9" w14:textId="77777777" w:rsidR="00247592" w:rsidRPr="004047CC" w:rsidRDefault="00247592" w:rsidP="00247592"/>
        </w:tc>
        <w:tc>
          <w:tcPr>
            <w:tcW w:w="763" w:type="dxa"/>
            <w:hideMark/>
          </w:tcPr>
          <w:p w14:paraId="6EF070DA" w14:textId="77777777" w:rsidR="00247592" w:rsidRPr="004047CC" w:rsidRDefault="00247592" w:rsidP="00247592">
            <w:r>
              <w:rPr>
                <w:bCs/>
              </w:rPr>
              <w:t>3.42</w:t>
            </w:r>
          </w:p>
        </w:tc>
        <w:tc>
          <w:tcPr>
            <w:tcW w:w="598" w:type="dxa"/>
            <w:hideMark/>
          </w:tcPr>
          <w:p w14:paraId="19264260" w14:textId="77777777" w:rsidR="00247592" w:rsidRPr="004047CC" w:rsidRDefault="00247592" w:rsidP="00247592">
            <w:r>
              <w:t>-14</w:t>
            </w:r>
          </w:p>
        </w:tc>
        <w:tc>
          <w:tcPr>
            <w:tcW w:w="597" w:type="dxa"/>
            <w:hideMark/>
          </w:tcPr>
          <w:p w14:paraId="6BCD14FE" w14:textId="77777777" w:rsidR="00247592" w:rsidRPr="004047CC" w:rsidRDefault="00247592" w:rsidP="00247592">
            <w:r w:rsidRPr="004047CC">
              <w:rPr>
                <w:bCs/>
              </w:rPr>
              <w:t>-</w:t>
            </w:r>
            <w:r>
              <w:rPr>
                <w:bCs/>
              </w:rPr>
              <w:t>40</w:t>
            </w:r>
          </w:p>
        </w:tc>
        <w:tc>
          <w:tcPr>
            <w:tcW w:w="625" w:type="dxa"/>
            <w:hideMark/>
          </w:tcPr>
          <w:p w14:paraId="35AB565A" w14:textId="77777777" w:rsidR="00247592" w:rsidRPr="004047CC" w:rsidRDefault="00247592" w:rsidP="00247592">
            <w:r>
              <w:rPr>
                <w:bCs/>
              </w:rPr>
              <w:t>40</w:t>
            </w:r>
          </w:p>
        </w:tc>
      </w:tr>
      <w:tr w:rsidR="00247592" w:rsidRPr="004047CC" w14:paraId="338C7008" w14:textId="77777777" w:rsidTr="00247592">
        <w:trPr>
          <w:trHeight w:val="493"/>
        </w:trPr>
        <w:tc>
          <w:tcPr>
            <w:tcW w:w="3969" w:type="dxa"/>
            <w:tcBorders>
              <w:right w:val="single" w:sz="4" w:space="0" w:color="auto"/>
            </w:tcBorders>
            <w:hideMark/>
          </w:tcPr>
          <w:p w14:paraId="249E49EE" w14:textId="77777777" w:rsidR="00247592" w:rsidRPr="004047CC" w:rsidRDefault="00247592" w:rsidP="0024759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hideMark/>
          </w:tcPr>
          <w:p w14:paraId="6787070D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  <w:hideMark/>
          </w:tcPr>
          <w:p w14:paraId="42266486" w14:textId="77777777" w:rsidR="00247592" w:rsidRPr="004047CC" w:rsidRDefault="00247592" w:rsidP="00247592"/>
        </w:tc>
        <w:tc>
          <w:tcPr>
            <w:tcW w:w="856" w:type="dxa"/>
            <w:hideMark/>
          </w:tcPr>
          <w:p w14:paraId="55EB4A9C" w14:textId="77777777" w:rsidR="00247592" w:rsidRPr="004047CC" w:rsidRDefault="00247592" w:rsidP="00247592"/>
        </w:tc>
        <w:tc>
          <w:tcPr>
            <w:tcW w:w="763" w:type="dxa"/>
            <w:hideMark/>
          </w:tcPr>
          <w:p w14:paraId="3E9A2C05" w14:textId="77777777" w:rsidR="00247592" w:rsidRPr="004047CC" w:rsidRDefault="00247592" w:rsidP="00247592">
            <w:r>
              <w:t>3.37</w:t>
            </w:r>
          </w:p>
        </w:tc>
        <w:tc>
          <w:tcPr>
            <w:tcW w:w="598" w:type="dxa"/>
            <w:hideMark/>
          </w:tcPr>
          <w:p w14:paraId="3B97A47E" w14:textId="77777777" w:rsidR="00247592" w:rsidRPr="004047CC" w:rsidRDefault="00247592" w:rsidP="00247592">
            <w:r>
              <w:t>6</w:t>
            </w:r>
          </w:p>
        </w:tc>
        <w:tc>
          <w:tcPr>
            <w:tcW w:w="597" w:type="dxa"/>
            <w:hideMark/>
          </w:tcPr>
          <w:p w14:paraId="438E4619" w14:textId="77777777" w:rsidR="00247592" w:rsidRPr="004047CC" w:rsidRDefault="00247592" w:rsidP="00247592">
            <w:r w:rsidRPr="004047CC">
              <w:t>-</w:t>
            </w:r>
            <w:r>
              <w:t>18</w:t>
            </w:r>
          </w:p>
        </w:tc>
        <w:tc>
          <w:tcPr>
            <w:tcW w:w="625" w:type="dxa"/>
            <w:hideMark/>
          </w:tcPr>
          <w:p w14:paraId="4423FC22" w14:textId="77777777" w:rsidR="00247592" w:rsidRPr="004047CC" w:rsidRDefault="00247592" w:rsidP="00247592">
            <w:r>
              <w:t>40</w:t>
            </w:r>
          </w:p>
        </w:tc>
      </w:tr>
      <w:tr w:rsidR="00247592" w:rsidRPr="004047CC" w14:paraId="527BC37C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2DB2A7EB" w14:textId="77777777" w:rsidR="00247592" w:rsidRPr="004047CC" w:rsidRDefault="00247592" w:rsidP="00247592"/>
        </w:tc>
        <w:tc>
          <w:tcPr>
            <w:tcW w:w="709" w:type="dxa"/>
            <w:tcBorders>
              <w:left w:val="single" w:sz="4" w:space="0" w:color="auto"/>
            </w:tcBorders>
          </w:tcPr>
          <w:p w14:paraId="39E0A103" w14:textId="77777777" w:rsidR="00247592" w:rsidRPr="004047CC" w:rsidRDefault="00247592" w:rsidP="00247592">
            <w:r w:rsidRPr="004047CC"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798DC43B" w14:textId="77777777" w:rsidR="00247592" w:rsidRPr="004047CC" w:rsidRDefault="00247592" w:rsidP="00247592"/>
        </w:tc>
        <w:tc>
          <w:tcPr>
            <w:tcW w:w="856" w:type="dxa"/>
          </w:tcPr>
          <w:p w14:paraId="4EAE0AF6" w14:textId="77777777" w:rsidR="00247592" w:rsidRPr="004047CC" w:rsidRDefault="00247592" w:rsidP="00247592"/>
        </w:tc>
        <w:tc>
          <w:tcPr>
            <w:tcW w:w="763" w:type="dxa"/>
            <w:hideMark/>
          </w:tcPr>
          <w:p w14:paraId="05E75F34" w14:textId="77777777" w:rsidR="00247592" w:rsidRPr="004047CC" w:rsidRDefault="00247592" w:rsidP="00247592">
            <w:r>
              <w:t>3.31</w:t>
            </w:r>
          </w:p>
        </w:tc>
        <w:tc>
          <w:tcPr>
            <w:tcW w:w="598" w:type="dxa"/>
            <w:hideMark/>
          </w:tcPr>
          <w:p w14:paraId="183C0D95" w14:textId="77777777" w:rsidR="00247592" w:rsidRPr="004047CC" w:rsidRDefault="00247592" w:rsidP="00247592">
            <w:r>
              <w:t>8</w:t>
            </w:r>
          </w:p>
        </w:tc>
        <w:tc>
          <w:tcPr>
            <w:tcW w:w="597" w:type="dxa"/>
            <w:hideMark/>
          </w:tcPr>
          <w:p w14:paraId="52E1CFBD" w14:textId="77777777" w:rsidR="00247592" w:rsidRPr="004047CC" w:rsidRDefault="00247592" w:rsidP="00247592">
            <w:r w:rsidRPr="004047CC">
              <w:t>-2</w:t>
            </w:r>
            <w:r>
              <w:t>6</w:t>
            </w:r>
          </w:p>
        </w:tc>
        <w:tc>
          <w:tcPr>
            <w:tcW w:w="625" w:type="dxa"/>
          </w:tcPr>
          <w:p w14:paraId="3BEB71DB" w14:textId="77777777" w:rsidR="00247592" w:rsidRPr="004047CC" w:rsidRDefault="00247592" w:rsidP="00247592">
            <w:r>
              <w:t>44</w:t>
            </w:r>
          </w:p>
        </w:tc>
      </w:tr>
      <w:tr w:rsidR="00247592" w:rsidRPr="004047CC" w14:paraId="0F0CF2DC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71075F95" w14:textId="77777777" w:rsidR="00247592" w:rsidRPr="0026212A" w:rsidRDefault="00247592" w:rsidP="00247592">
            <w:pPr>
              <w:rPr>
                <w:b/>
                <w:bCs/>
              </w:rPr>
            </w:pPr>
            <w:r w:rsidRPr="0026212A">
              <w:rPr>
                <w:b/>
                <w:bCs/>
              </w:rPr>
              <w:t>Superior temporal pole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2EADAC7" w14:textId="77777777" w:rsidR="00247592" w:rsidRPr="0026212A" w:rsidRDefault="00247592" w:rsidP="00247592">
            <w:pPr>
              <w:rPr>
                <w:b/>
                <w:bCs/>
              </w:rPr>
            </w:pPr>
            <w:r w:rsidRPr="0026212A">
              <w:rPr>
                <w:b/>
                <w:bCs/>
              </w:rP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46D7E3AD" w14:textId="77777777" w:rsidR="00247592" w:rsidRPr="006F61EB" w:rsidRDefault="00247592" w:rsidP="00247592">
            <w:pPr>
              <w:rPr>
                <w:b/>
                <w:bCs/>
              </w:rPr>
            </w:pPr>
            <w:r>
              <w:rPr>
                <w:b/>
                <w:bCs/>
              </w:rPr>
              <w:t>3478</w:t>
            </w:r>
          </w:p>
        </w:tc>
        <w:tc>
          <w:tcPr>
            <w:tcW w:w="856" w:type="dxa"/>
          </w:tcPr>
          <w:p w14:paraId="63464674" w14:textId="77777777" w:rsidR="00247592" w:rsidRPr="006F61EB" w:rsidRDefault="00247592" w:rsidP="00247592">
            <w:pPr>
              <w:rPr>
                <w:b/>
                <w:bCs/>
              </w:rPr>
            </w:pPr>
            <w:r w:rsidRPr="006F61EB">
              <w:rPr>
                <w:b/>
                <w:bCs/>
              </w:rPr>
              <w:t>&lt; .001</w:t>
            </w:r>
          </w:p>
        </w:tc>
        <w:tc>
          <w:tcPr>
            <w:tcW w:w="763" w:type="dxa"/>
          </w:tcPr>
          <w:p w14:paraId="1A09AB7B" w14:textId="77777777" w:rsidR="00247592" w:rsidRPr="006F61EB" w:rsidRDefault="00247592" w:rsidP="00247592">
            <w:pPr>
              <w:rPr>
                <w:b/>
                <w:bCs/>
              </w:rPr>
            </w:pPr>
            <w:r w:rsidRPr="006F61EB">
              <w:rPr>
                <w:b/>
                <w:bCs/>
              </w:rPr>
              <w:t>4.03</w:t>
            </w:r>
          </w:p>
        </w:tc>
        <w:tc>
          <w:tcPr>
            <w:tcW w:w="598" w:type="dxa"/>
          </w:tcPr>
          <w:p w14:paraId="00045146" w14:textId="77777777" w:rsidR="00247592" w:rsidRPr="006F61EB" w:rsidRDefault="00247592" w:rsidP="00247592">
            <w:pPr>
              <w:rPr>
                <w:b/>
                <w:bCs/>
              </w:rPr>
            </w:pPr>
            <w:r w:rsidRPr="006F61EB">
              <w:rPr>
                <w:b/>
                <w:bCs/>
              </w:rPr>
              <w:t>-62</w:t>
            </w:r>
          </w:p>
        </w:tc>
        <w:tc>
          <w:tcPr>
            <w:tcW w:w="597" w:type="dxa"/>
          </w:tcPr>
          <w:p w14:paraId="40AE97C3" w14:textId="77777777" w:rsidR="00247592" w:rsidRPr="006F61EB" w:rsidRDefault="00247592" w:rsidP="00247592">
            <w:pPr>
              <w:rPr>
                <w:b/>
                <w:bCs/>
              </w:rPr>
            </w:pPr>
            <w:r w:rsidRPr="006F61EB">
              <w:rPr>
                <w:b/>
                <w:bCs/>
              </w:rPr>
              <w:t>10</w:t>
            </w:r>
          </w:p>
        </w:tc>
        <w:tc>
          <w:tcPr>
            <w:tcW w:w="625" w:type="dxa"/>
          </w:tcPr>
          <w:p w14:paraId="0500E990" w14:textId="77777777" w:rsidR="00247592" w:rsidRPr="006F61EB" w:rsidRDefault="00247592" w:rsidP="00247592">
            <w:pPr>
              <w:rPr>
                <w:b/>
                <w:bCs/>
              </w:rPr>
            </w:pPr>
            <w:r w:rsidRPr="006F61EB">
              <w:rPr>
                <w:b/>
                <w:bCs/>
              </w:rPr>
              <w:t>-6</w:t>
            </w:r>
          </w:p>
        </w:tc>
      </w:tr>
      <w:tr w:rsidR="00247592" w:rsidRPr="004047CC" w14:paraId="40E91620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7ECDA893" w14:textId="77777777" w:rsidR="00247592" w:rsidRPr="004047CC" w:rsidRDefault="00247592" w:rsidP="00247592">
            <w: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2C91A9F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680F0C1E" w14:textId="77777777" w:rsidR="00247592" w:rsidRPr="004047CC" w:rsidRDefault="00247592" w:rsidP="00247592"/>
        </w:tc>
        <w:tc>
          <w:tcPr>
            <w:tcW w:w="856" w:type="dxa"/>
          </w:tcPr>
          <w:p w14:paraId="2450CA3E" w14:textId="77777777" w:rsidR="00247592" w:rsidRPr="004047CC" w:rsidRDefault="00247592" w:rsidP="00247592"/>
        </w:tc>
        <w:tc>
          <w:tcPr>
            <w:tcW w:w="763" w:type="dxa"/>
          </w:tcPr>
          <w:p w14:paraId="4A6B8337" w14:textId="77777777" w:rsidR="00247592" w:rsidRDefault="00247592" w:rsidP="00247592">
            <w:r>
              <w:t>3.91</w:t>
            </w:r>
          </w:p>
        </w:tc>
        <w:tc>
          <w:tcPr>
            <w:tcW w:w="598" w:type="dxa"/>
          </w:tcPr>
          <w:p w14:paraId="1995B4E4" w14:textId="77777777" w:rsidR="00247592" w:rsidRDefault="00247592" w:rsidP="00247592">
            <w:r>
              <w:t>-50</w:t>
            </w:r>
          </w:p>
        </w:tc>
        <w:tc>
          <w:tcPr>
            <w:tcW w:w="597" w:type="dxa"/>
          </w:tcPr>
          <w:p w14:paraId="1F49557D" w14:textId="77777777" w:rsidR="00247592" w:rsidRPr="004047CC" w:rsidRDefault="00247592" w:rsidP="00247592">
            <w:r>
              <w:t>4</w:t>
            </w:r>
          </w:p>
        </w:tc>
        <w:tc>
          <w:tcPr>
            <w:tcW w:w="625" w:type="dxa"/>
          </w:tcPr>
          <w:p w14:paraId="5B615AE6" w14:textId="77777777" w:rsidR="00247592" w:rsidRDefault="00247592" w:rsidP="00247592">
            <w:r>
              <w:t>-10</w:t>
            </w:r>
          </w:p>
        </w:tc>
      </w:tr>
      <w:tr w:rsidR="00247592" w:rsidRPr="004047CC" w14:paraId="6CA5A3D8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4902AB08" w14:textId="77777777" w:rsidR="00247592" w:rsidRPr="004047CC" w:rsidRDefault="00247592" w:rsidP="00247592">
            <w:r>
              <w:t>Postcent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66830D8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66268743" w14:textId="77777777" w:rsidR="00247592" w:rsidRPr="004047CC" w:rsidRDefault="00247592" w:rsidP="00247592"/>
        </w:tc>
        <w:tc>
          <w:tcPr>
            <w:tcW w:w="856" w:type="dxa"/>
          </w:tcPr>
          <w:p w14:paraId="6F200967" w14:textId="77777777" w:rsidR="00247592" w:rsidRPr="004047CC" w:rsidRDefault="00247592" w:rsidP="00247592"/>
        </w:tc>
        <w:tc>
          <w:tcPr>
            <w:tcW w:w="763" w:type="dxa"/>
          </w:tcPr>
          <w:p w14:paraId="3B159C1F" w14:textId="77777777" w:rsidR="00247592" w:rsidRDefault="00247592" w:rsidP="00247592">
            <w:r>
              <w:t>3.77</w:t>
            </w:r>
          </w:p>
        </w:tc>
        <w:tc>
          <w:tcPr>
            <w:tcW w:w="598" w:type="dxa"/>
          </w:tcPr>
          <w:p w14:paraId="471313B9" w14:textId="77777777" w:rsidR="00247592" w:rsidRDefault="00247592" w:rsidP="00247592">
            <w:r>
              <w:t>-54</w:t>
            </w:r>
          </w:p>
        </w:tc>
        <w:tc>
          <w:tcPr>
            <w:tcW w:w="597" w:type="dxa"/>
          </w:tcPr>
          <w:p w14:paraId="41E87E78" w14:textId="77777777" w:rsidR="00247592" w:rsidRPr="004047CC" w:rsidRDefault="00247592" w:rsidP="00247592">
            <w:r>
              <w:t>-6</w:t>
            </w:r>
          </w:p>
        </w:tc>
        <w:tc>
          <w:tcPr>
            <w:tcW w:w="625" w:type="dxa"/>
          </w:tcPr>
          <w:p w14:paraId="0F488867" w14:textId="77777777" w:rsidR="00247592" w:rsidRDefault="00247592" w:rsidP="00247592">
            <w:r>
              <w:t>36</w:t>
            </w:r>
          </w:p>
        </w:tc>
      </w:tr>
      <w:tr w:rsidR="00247592" w:rsidRPr="004047CC" w14:paraId="15FAC5BB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298B79CD" w14:textId="77777777" w:rsidR="00247592" w:rsidRPr="004047CC" w:rsidRDefault="00247592" w:rsidP="00247592"/>
        </w:tc>
        <w:tc>
          <w:tcPr>
            <w:tcW w:w="709" w:type="dxa"/>
            <w:tcBorders>
              <w:left w:val="single" w:sz="4" w:space="0" w:color="auto"/>
            </w:tcBorders>
          </w:tcPr>
          <w:p w14:paraId="66CC6957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4AF20D77" w14:textId="77777777" w:rsidR="00247592" w:rsidRPr="004047CC" w:rsidRDefault="00247592" w:rsidP="00247592"/>
        </w:tc>
        <w:tc>
          <w:tcPr>
            <w:tcW w:w="856" w:type="dxa"/>
          </w:tcPr>
          <w:p w14:paraId="42FB666C" w14:textId="77777777" w:rsidR="00247592" w:rsidRPr="004047CC" w:rsidRDefault="00247592" w:rsidP="00247592"/>
        </w:tc>
        <w:tc>
          <w:tcPr>
            <w:tcW w:w="763" w:type="dxa"/>
          </w:tcPr>
          <w:p w14:paraId="41950F0E" w14:textId="77777777" w:rsidR="00247592" w:rsidRDefault="00247592" w:rsidP="00247592">
            <w:r>
              <w:t>3.70</w:t>
            </w:r>
          </w:p>
        </w:tc>
        <w:tc>
          <w:tcPr>
            <w:tcW w:w="598" w:type="dxa"/>
          </w:tcPr>
          <w:p w14:paraId="0E6F736A" w14:textId="77777777" w:rsidR="00247592" w:rsidRDefault="00247592" w:rsidP="00247592">
            <w:r>
              <w:t>-48</w:t>
            </w:r>
          </w:p>
        </w:tc>
        <w:tc>
          <w:tcPr>
            <w:tcW w:w="597" w:type="dxa"/>
          </w:tcPr>
          <w:p w14:paraId="64AB6F7D" w14:textId="77777777" w:rsidR="00247592" w:rsidRPr="004047CC" w:rsidRDefault="00247592" w:rsidP="00247592">
            <w:r>
              <w:t>-10</w:t>
            </w:r>
          </w:p>
        </w:tc>
        <w:tc>
          <w:tcPr>
            <w:tcW w:w="625" w:type="dxa"/>
          </w:tcPr>
          <w:p w14:paraId="1FE10147" w14:textId="77777777" w:rsidR="00247592" w:rsidRDefault="00247592" w:rsidP="00247592">
            <w:r>
              <w:t>40</w:t>
            </w:r>
          </w:p>
        </w:tc>
      </w:tr>
      <w:tr w:rsidR="00247592" w:rsidRPr="004047CC" w14:paraId="37556D24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50804E9B" w14:textId="77777777" w:rsidR="00247592" w:rsidRPr="004047CC" w:rsidRDefault="00247592" w:rsidP="00247592">
            <w: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546892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723CA831" w14:textId="77777777" w:rsidR="00247592" w:rsidRPr="004047CC" w:rsidRDefault="00247592" w:rsidP="00247592"/>
        </w:tc>
        <w:tc>
          <w:tcPr>
            <w:tcW w:w="856" w:type="dxa"/>
          </w:tcPr>
          <w:p w14:paraId="1C0D4302" w14:textId="77777777" w:rsidR="00247592" w:rsidRPr="004047CC" w:rsidRDefault="00247592" w:rsidP="00247592"/>
        </w:tc>
        <w:tc>
          <w:tcPr>
            <w:tcW w:w="763" w:type="dxa"/>
          </w:tcPr>
          <w:p w14:paraId="43D06A16" w14:textId="77777777" w:rsidR="00247592" w:rsidRDefault="00247592" w:rsidP="00247592">
            <w:r>
              <w:t>3.49</w:t>
            </w:r>
          </w:p>
        </w:tc>
        <w:tc>
          <w:tcPr>
            <w:tcW w:w="598" w:type="dxa"/>
          </w:tcPr>
          <w:p w14:paraId="2D8296F9" w14:textId="77777777" w:rsidR="00247592" w:rsidRDefault="00247592" w:rsidP="00247592">
            <w:r>
              <w:t>-64</w:t>
            </w:r>
          </w:p>
        </w:tc>
        <w:tc>
          <w:tcPr>
            <w:tcW w:w="597" w:type="dxa"/>
          </w:tcPr>
          <w:p w14:paraId="05E6A527" w14:textId="77777777" w:rsidR="00247592" w:rsidRPr="004047CC" w:rsidRDefault="00247592" w:rsidP="00247592">
            <w:r>
              <w:t>4</w:t>
            </w:r>
          </w:p>
        </w:tc>
        <w:tc>
          <w:tcPr>
            <w:tcW w:w="625" w:type="dxa"/>
          </w:tcPr>
          <w:p w14:paraId="7C5A82B6" w14:textId="77777777" w:rsidR="00247592" w:rsidRDefault="00247592" w:rsidP="00247592">
            <w:r>
              <w:t>-2</w:t>
            </w:r>
          </w:p>
        </w:tc>
      </w:tr>
      <w:tr w:rsidR="00247592" w:rsidRPr="004047CC" w14:paraId="08F8835D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6348BCA4" w14:textId="77777777" w:rsidR="00247592" w:rsidRPr="004047CC" w:rsidRDefault="00247592" w:rsidP="00247592">
            <w:r>
              <w:t>Nucleus caudat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79D31D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74A5032E" w14:textId="77777777" w:rsidR="00247592" w:rsidRPr="004047CC" w:rsidRDefault="00247592" w:rsidP="00247592"/>
        </w:tc>
        <w:tc>
          <w:tcPr>
            <w:tcW w:w="856" w:type="dxa"/>
          </w:tcPr>
          <w:p w14:paraId="79780174" w14:textId="77777777" w:rsidR="00247592" w:rsidRPr="004047CC" w:rsidRDefault="00247592" w:rsidP="00247592"/>
        </w:tc>
        <w:tc>
          <w:tcPr>
            <w:tcW w:w="763" w:type="dxa"/>
          </w:tcPr>
          <w:p w14:paraId="0BDCC830" w14:textId="77777777" w:rsidR="00247592" w:rsidRDefault="00247592" w:rsidP="00247592">
            <w:r>
              <w:t>3.45</w:t>
            </w:r>
          </w:p>
        </w:tc>
        <w:tc>
          <w:tcPr>
            <w:tcW w:w="598" w:type="dxa"/>
          </w:tcPr>
          <w:p w14:paraId="2FF89575" w14:textId="77777777" w:rsidR="00247592" w:rsidRDefault="00247592" w:rsidP="00247592">
            <w:r>
              <w:t>-14</w:t>
            </w:r>
          </w:p>
        </w:tc>
        <w:tc>
          <w:tcPr>
            <w:tcW w:w="597" w:type="dxa"/>
          </w:tcPr>
          <w:p w14:paraId="6E8A6FEF" w14:textId="77777777" w:rsidR="00247592" w:rsidRPr="004047CC" w:rsidRDefault="00247592" w:rsidP="00247592">
            <w:r>
              <w:t>12</w:t>
            </w:r>
          </w:p>
        </w:tc>
        <w:tc>
          <w:tcPr>
            <w:tcW w:w="625" w:type="dxa"/>
          </w:tcPr>
          <w:p w14:paraId="4FF51A23" w14:textId="77777777" w:rsidR="00247592" w:rsidRDefault="00247592" w:rsidP="00247592">
            <w:r>
              <w:t>6</w:t>
            </w:r>
          </w:p>
        </w:tc>
      </w:tr>
      <w:tr w:rsidR="00247592" w:rsidRPr="004047CC" w14:paraId="2BEB9E60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40D447AC" w14:textId="77777777" w:rsidR="00247592" w:rsidRPr="0026212A" w:rsidRDefault="00247592" w:rsidP="00247592">
            <w:pPr>
              <w:rPr>
                <w:b/>
                <w:bCs/>
              </w:rPr>
            </w:pPr>
            <w:r w:rsidRPr="0026212A">
              <w:rPr>
                <w:b/>
                <w:bCs/>
              </w:rPr>
              <w:t>Amygdal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CE76DD" w14:textId="77777777" w:rsidR="00247592" w:rsidRPr="0026212A" w:rsidRDefault="00247592" w:rsidP="00247592">
            <w:pPr>
              <w:rPr>
                <w:b/>
                <w:bCs/>
              </w:rPr>
            </w:pPr>
            <w:r w:rsidRPr="0026212A">
              <w:rPr>
                <w:b/>
                <w:bCs/>
              </w:rP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4DB2CCE8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2564</w:t>
            </w:r>
          </w:p>
        </w:tc>
        <w:tc>
          <w:tcPr>
            <w:tcW w:w="856" w:type="dxa"/>
          </w:tcPr>
          <w:p w14:paraId="5F6BCB34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= .005</w:t>
            </w:r>
          </w:p>
        </w:tc>
        <w:tc>
          <w:tcPr>
            <w:tcW w:w="763" w:type="dxa"/>
          </w:tcPr>
          <w:p w14:paraId="455F6B72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3.70</w:t>
            </w:r>
          </w:p>
        </w:tc>
        <w:tc>
          <w:tcPr>
            <w:tcW w:w="598" w:type="dxa"/>
          </w:tcPr>
          <w:p w14:paraId="78A9E148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24</w:t>
            </w:r>
          </w:p>
        </w:tc>
        <w:tc>
          <w:tcPr>
            <w:tcW w:w="597" w:type="dxa"/>
          </w:tcPr>
          <w:p w14:paraId="28348470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-2</w:t>
            </w:r>
          </w:p>
        </w:tc>
        <w:tc>
          <w:tcPr>
            <w:tcW w:w="625" w:type="dxa"/>
          </w:tcPr>
          <w:p w14:paraId="01C98B24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-12</w:t>
            </w:r>
          </w:p>
        </w:tc>
      </w:tr>
      <w:tr w:rsidR="00247592" w:rsidRPr="004047CC" w14:paraId="0532C1CA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0927887F" w14:textId="77777777" w:rsidR="00247592" w:rsidRPr="004047CC" w:rsidRDefault="00247592" w:rsidP="00247592">
            <w: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AC1C6B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01CB1C20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6802B6A3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4B258234" w14:textId="77777777" w:rsidR="00247592" w:rsidRPr="00660967" w:rsidRDefault="00247592" w:rsidP="00247592">
            <w:r w:rsidRPr="00660967">
              <w:t>3.46</w:t>
            </w:r>
          </w:p>
        </w:tc>
        <w:tc>
          <w:tcPr>
            <w:tcW w:w="598" w:type="dxa"/>
          </w:tcPr>
          <w:p w14:paraId="7900E073" w14:textId="77777777" w:rsidR="00247592" w:rsidRPr="00660967" w:rsidRDefault="00247592" w:rsidP="00247592">
            <w:r>
              <w:t>52</w:t>
            </w:r>
          </w:p>
        </w:tc>
        <w:tc>
          <w:tcPr>
            <w:tcW w:w="597" w:type="dxa"/>
          </w:tcPr>
          <w:p w14:paraId="31AF9AA2" w14:textId="77777777" w:rsidR="00247592" w:rsidRPr="00660967" w:rsidRDefault="00247592" w:rsidP="00247592">
            <w:r>
              <w:t>4</w:t>
            </w:r>
          </w:p>
        </w:tc>
        <w:tc>
          <w:tcPr>
            <w:tcW w:w="625" w:type="dxa"/>
          </w:tcPr>
          <w:p w14:paraId="38CC0042" w14:textId="77777777" w:rsidR="00247592" w:rsidRPr="00660967" w:rsidRDefault="00247592" w:rsidP="00247592">
            <w:r>
              <w:t>-10</w:t>
            </w:r>
          </w:p>
        </w:tc>
      </w:tr>
      <w:tr w:rsidR="00247592" w:rsidRPr="004047CC" w14:paraId="4ACBBB75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074125BF" w14:textId="77777777" w:rsidR="00247592" w:rsidRPr="004047CC" w:rsidRDefault="00247592" w:rsidP="00247592"/>
        </w:tc>
        <w:tc>
          <w:tcPr>
            <w:tcW w:w="709" w:type="dxa"/>
            <w:tcBorders>
              <w:left w:val="single" w:sz="4" w:space="0" w:color="auto"/>
            </w:tcBorders>
          </w:tcPr>
          <w:p w14:paraId="6951CF2D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0285D36F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630CF3E2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02F5058A" w14:textId="77777777" w:rsidR="00247592" w:rsidRPr="00660967" w:rsidRDefault="00247592" w:rsidP="00247592">
            <w:r>
              <w:t>3.44</w:t>
            </w:r>
          </w:p>
        </w:tc>
        <w:tc>
          <w:tcPr>
            <w:tcW w:w="598" w:type="dxa"/>
          </w:tcPr>
          <w:p w14:paraId="0CE240D9" w14:textId="77777777" w:rsidR="00247592" w:rsidRPr="00660967" w:rsidRDefault="00247592" w:rsidP="00247592">
            <w:r>
              <w:t>46</w:t>
            </w:r>
          </w:p>
        </w:tc>
        <w:tc>
          <w:tcPr>
            <w:tcW w:w="597" w:type="dxa"/>
          </w:tcPr>
          <w:p w14:paraId="5EDE83C6" w14:textId="77777777" w:rsidR="00247592" w:rsidRPr="00660967" w:rsidRDefault="00247592" w:rsidP="00247592">
            <w:r>
              <w:t>0</w:t>
            </w:r>
          </w:p>
        </w:tc>
        <w:tc>
          <w:tcPr>
            <w:tcW w:w="625" w:type="dxa"/>
          </w:tcPr>
          <w:p w14:paraId="19722395" w14:textId="77777777" w:rsidR="00247592" w:rsidRPr="00660967" w:rsidRDefault="00247592" w:rsidP="00247592">
            <w:r>
              <w:t>-8</w:t>
            </w:r>
          </w:p>
        </w:tc>
      </w:tr>
      <w:tr w:rsidR="00247592" w:rsidRPr="004047CC" w14:paraId="729FE264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04E3576B" w14:textId="77777777" w:rsidR="00247592" w:rsidRPr="004047CC" w:rsidRDefault="00247592" w:rsidP="00247592">
            <w:r>
              <w:t>Putame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9D442B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4C4CE41C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3CD7F2BE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4388446E" w14:textId="77777777" w:rsidR="00247592" w:rsidRPr="00660967" w:rsidRDefault="00247592" w:rsidP="00247592">
            <w:r>
              <w:t>3.32</w:t>
            </w:r>
          </w:p>
        </w:tc>
        <w:tc>
          <w:tcPr>
            <w:tcW w:w="598" w:type="dxa"/>
          </w:tcPr>
          <w:p w14:paraId="5DB60EE5" w14:textId="77777777" w:rsidR="00247592" w:rsidRPr="00660967" w:rsidRDefault="00247592" w:rsidP="00247592">
            <w:r>
              <w:t>16</w:t>
            </w:r>
          </w:p>
        </w:tc>
        <w:tc>
          <w:tcPr>
            <w:tcW w:w="597" w:type="dxa"/>
          </w:tcPr>
          <w:p w14:paraId="2C66465A" w14:textId="77777777" w:rsidR="00247592" w:rsidRPr="00660967" w:rsidRDefault="00247592" w:rsidP="00247592">
            <w:r>
              <w:t>12</w:t>
            </w:r>
          </w:p>
        </w:tc>
        <w:tc>
          <w:tcPr>
            <w:tcW w:w="625" w:type="dxa"/>
          </w:tcPr>
          <w:p w14:paraId="6AA5B865" w14:textId="77777777" w:rsidR="00247592" w:rsidRPr="00660967" w:rsidRDefault="00247592" w:rsidP="00247592">
            <w:r>
              <w:t>-2</w:t>
            </w:r>
          </w:p>
        </w:tc>
      </w:tr>
      <w:tr w:rsidR="00247592" w:rsidRPr="004047CC" w14:paraId="0C2D179E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7ABCFF26" w14:textId="77777777" w:rsidR="00247592" w:rsidRPr="004047CC" w:rsidRDefault="00247592" w:rsidP="00247592">
            <w:r>
              <w:t>Nucleus caudat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F955981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5F9777B6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50D876C1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1B50AAB3" w14:textId="77777777" w:rsidR="00247592" w:rsidRPr="00660967" w:rsidRDefault="00247592" w:rsidP="00247592">
            <w:r>
              <w:t>3.23</w:t>
            </w:r>
          </w:p>
        </w:tc>
        <w:tc>
          <w:tcPr>
            <w:tcW w:w="598" w:type="dxa"/>
          </w:tcPr>
          <w:p w14:paraId="00B14DAD" w14:textId="77777777" w:rsidR="00247592" w:rsidRPr="00660967" w:rsidRDefault="00247592" w:rsidP="00247592">
            <w:r>
              <w:t>14</w:t>
            </w:r>
          </w:p>
        </w:tc>
        <w:tc>
          <w:tcPr>
            <w:tcW w:w="597" w:type="dxa"/>
          </w:tcPr>
          <w:p w14:paraId="2CFDA59D" w14:textId="77777777" w:rsidR="00247592" w:rsidRPr="00660967" w:rsidRDefault="00247592" w:rsidP="00247592">
            <w:r>
              <w:t>14</w:t>
            </w:r>
          </w:p>
        </w:tc>
        <w:tc>
          <w:tcPr>
            <w:tcW w:w="625" w:type="dxa"/>
          </w:tcPr>
          <w:p w14:paraId="19C7419E" w14:textId="77777777" w:rsidR="00247592" w:rsidRPr="00660967" w:rsidRDefault="00247592" w:rsidP="00247592">
            <w:r>
              <w:t>10</w:t>
            </w:r>
          </w:p>
        </w:tc>
      </w:tr>
      <w:tr w:rsidR="00247592" w:rsidRPr="004047CC" w14:paraId="10B0F253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38EFAFA0" w14:textId="77777777" w:rsidR="00247592" w:rsidRPr="004047CC" w:rsidRDefault="00247592" w:rsidP="00247592">
            <w:r>
              <w:t>Superior tempor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315731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25EACEAA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3C071DC2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780D78AF" w14:textId="77777777" w:rsidR="00247592" w:rsidRPr="00660967" w:rsidRDefault="00247592" w:rsidP="00247592">
            <w:r>
              <w:t>3.18</w:t>
            </w:r>
          </w:p>
        </w:tc>
        <w:tc>
          <w:tcPr>
            <w:tcW w:w="598" w:type="dxa"/>
          </w:tcPr>
          <w:p w14:paraId="37DBD047" w14:textId="77777777" w:rsidR="00247592" w:rsidRPr="00660967" w:rsidRDefault="00247592" w:rsidP="00247592">
            <w:r>
              <w:t>58</w:t>
            </w:r>
          </w:p>
        </w:tc>
        <w:tc>
          <w:tcPr>
            <w:tcW w:w="597" w:type="dxa"/>
          </w:tcPr>
          <w:p w14:paraId="06D213A1" w14:textId="77777777" w:rsidR="00247592" w:rsidRPr="00660967" w:rsidRDefault="00247592" w:rsidP="00247592">
            <w:r>
              <w:t>-20</w:t>
            </w:r>
          </w:p>
        </w:tc>
        <w:tc>
          <w:tcPr>
            <w:tcW w:w="625" w:type="dxa"/>
          </w:tcPr>
          <w:p w14:paraId="4447C72D" w14:textId="77777777" w:rsidR="00247592" w:rsidRPr="00660967" w:rsidRDefault="00247592" w:rsidP="00247592">
            <w:r>
              <w:t>-4</w:t>
            </w:r>
          </w:p>
        </w:tc>
      </w:tr>
      <w:tr w:rsidR="00247592" w:rsidRPr="004047CC" w14:paraId="47FCF593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6F4D1FFC" w14:textId="77777777" w:rsidR="00247592" w:rsidRPr="0026212A" w:rsidRDefault="00247592" w:rsidP="00247592">
            <w:pPr>
              <w:rPr>
                <w:b/>
                <w:bCs/>
              </w:rPr>
            </w:pPr>
            <w:r w:rsidRPr="0026212A">
              <w:rPr>
                <w:b/>
                <w:bCs/>
              </w:rPr>
              <w:t>Cune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D0EB79" w14:textId="77777777" w:rsidR="00247592" w:rsidRPr="0026212A" w:rsidRDefault="00247592" w:rsidP="00247592">
            <w:pPr>
              <w:rPr>
                <w:b/>
                <w:bCs/>
              </w:rPr>
            </w:pPr>
            <w:r w:rsidRPr="0026212A">
              <w:rPr>
                <w:b/>
                <w:bCs/>
              </w:rP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75E67492" w14:textId="77777777" w:rsidR="00247592" w:rsidRPr="00660967" w:rsidRDefault="00247592" w:rsidP="00247592">
            <w:pPr>
              <w:rPr>
                <w:b/>
                <w:bCs/>
              </w:rPr>
            </w:pPr>
            <w:r>
              <w:rPr>
                <w:b/>
                <w:bCs/>
              </w:rPr>
              <w:t>2106</w:t>
            </w:r>
          </w:p>
        </w:tc>
        <w:tc>
          <w:tcPr>
            <w:tcW w:w="856" w:type="dxa"/>
          </w:tcPr>
          <w:p w14:paraId="2512E95F" w14:textId="77777777" w:rsidR="00247592" w:rsidRPr="00660967" w:rsidRDefault="00247592" w:rsidP="00247592">
            <w:pPr>
              <w:rPr>
                <w:b/>
                <w:bCs/>
              </w:rPr>
            </w:pPr>
            <w:r>
              <w:rPr>
                <w:b/>
                <w:bCs/>
              </w:rPr>
              <w:t>= .013</w:t>
            </w:r>
          </w:p>
        </w:tc>
        <w:tc>
          <w:tcPr>
            <w:tcW w:w="763" w:type="dxa"/>
          </w:tcPr>
          <w:p w14:paraId="618F9D61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3.49</w:t>
            </w:r>
          </w:p>
        </w:tc>
        <w:tc>
          <w:tcPr>
            <w:tcW w:w="598" w:type="dxa"/>
          </w:tcPr>
          <w:p w14:paraId="5D957119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14</w:t>
            </w:r>
          </w:p>
        </w:tc>
        <w:tc>
          <w:tcPr>
            <w:tcW w:w="597" w:type="dxa"/>
          </w:tcPr>
          <w:p w14:paraId="4920A446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-70</w:t>
            </w:r>
          </w:p>
        </w:tc>
        <w:tc>
          <w:tcPr>
            <w:tcW w:w="625" w:type="dxa"/>
          </w:tcPr>
          <w:p w14:paraId="044AE341" w14:textId="77777777" w:rsidR="00247592" w:rsidRPr="00660967" w:rsidRDefault="00247592" w:rsidP="00247592">
            <w:pPr>
              <w:rPr>
                <w:b/>
                <w:bCs/>
              </w:rPr>
            </w:pPr>
            <w:r w:rsidRPr="00660967">
              <w:rPr>
                <w:b/>
                <w:bCs/>
              </w:rPr>
              <w:t>22</w:t>
            </w:r>
          </w:p>
        </w:tc>
      </w:tr>
      <w:tr w:rsidR="00247592" w:rsidRPr="004047CC" w14:paraId="5E32157B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4E65F4C0" w14:textId="77777777" w:rsidR="00247592" w:rsidRPr="004047CC" w:rsidRDefault="00247592" w:rsidP="00247592">
            <w:r>
              <w:t>Calcarine sulc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6B3641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040D208D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06A678E6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3B78C175" w14:textId="77777777" w:rsidR="00247592" w:rsidRDefault="00247592" w:rsidP="00247592">
            <w:r>
              <w:t>3.34</w:t>
            </w:r>
          </w:p>
        </w:tc>
        <w:tc>
          <w:tcPr>
            <w:tcW w:w="598" w:type="dxa"/>
          </w:tcPr>
          <w:p w14:paraId="22A27E4C" w14:textId="77777777" w:rsidR="00247592" w:rsidRDefault="00247592" w:rsidP="00247592">
            <w:r>
              <w:t>-6</w:t>
            </w:r>
          </w:p>
        </w:tc>
        <w:tc>
          <w:tcPr>
            <w:tcW w:w="597" w:type="dxa"/>
          </w:tcPr>
          <w:p w14:paraId="4ED3E673" w14:textId="77777777" w:rsidR="00247592" w:rsidRDefault="00247592" w:rsidP="00247592">
            <w:r>
              <w:t>-70</w:t>
            </w:r>
          </w:p>
        </w:tc>
        <w:tc>
          <w:tcPr>
            <w:tcW w:w="625" w:type="dxa"/>
          </w:tcPr>
          <w:p w14:paraId="323CB680" w14:textId="77777777" w:rsidR="00247592" w:rsidRDefault="00247592" w:rsidP="00247592">
            <w:r>
              <w:t>16</w:t>
            </w:r>
          </w:p>
        </w:tc>
      </w:tr>
      <w:tr w:rsidR="00247592" w:rsidRPr="004047CC" w14:paraId="38794E64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426EE660" w14:textId="77777777" w:rsidR="00247592" w:rsidRPr="004047CC" w:rsidRDefault="00247592" w:rsidP="00247592">
            <w:r>
              <w:t>Lingual gyr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388D0C9" w14:textId="77777777" w:rsidR="00247592" w:rsidRPr="004047CC" w:rsidRDefault="00247592" w:rsidP="00247592">
            <w:r>
              <w:t>right</w:t>
            </w:r>
          </w:p>
        </w:tc>
        <w:tc>
          <w:tcPr>
            <w:tcW w:w="1017" w:type="dxa"/>
            <w:tcBorders>
              <w:left w:val="nil"/>
            </w:tcBorders>
          </w:tcPr>
          <w:p w14:paraId="22BE75AE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7FB552B3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6A328999" w14:textId="77777777" w:rsidR="00247592" w:rsidRDefault="00247592" w:rsidP="00247592">
            <w:r>
              <w:t>3.18</w:t>
            </w:r>
          </w:p>
        </w:tc>
        <w:tc>
          <w:tcPr>
            <w:tcW w:w="598" w:type="dxa"/>
          </w:tcPr>
          <w:p w14:paraId="2FD59411" w14:textId="77777777" w:rsidR="00247592" w:rsidRDefault="00247592" w:rsidP="00247592">
            <w:r>
              <w:t>12</w:t>
            </w:r>
          </w:p>
        </w:tc>
        <w:tc>
          <w:tcPr>
            <w:tcW w:w="597" w:type="dxa"/>
          </w:tcPr>
          <w:p w14:paraId="2F9E0FB7" w14:textId="77777777" w:rsidR="00247592" w:rsidRDefault="00247592" w:rsidP="00247592">
            <w:r>
              <w:t>-70</w:t>
            </w:r>
          </w:p>
        </w:tc>
        <w:tc>
          <w:tcPr>
            <w:tcW w:w="625" w:type="dxa"/>
          </w:tcPr>
          <w:p w14:paraId="5DCDBA84" w14:textId="77777777" w:rsidR="00247592" w:rsidRDefault="00247592" w:rsidP="00247592">
            <w:r>
              <w:t>2</w:t>
            </w:r>
          </w:p>
        </w:tc>
      </w:tr>
      <w:tr w:rsidR="00247592" w:rsidRPr="004047CC" w14:paraId="36D2B392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20C13682" w14:textId="77777777" w:rsidR="00247592" w:rsidRPr="004047CC" w:rsidRDefault="00247592" w:rsidP="00247592"/>
        </w:tc>
        <w:tc>
          <w:tcPr>
            <w:tcW w:w="709" w:type="dxa"/>
            <w:tcBorders>
              <w:left w:val="single" w:sz="4" w:space="0" w:color="auto"/>
            </w:tcBorders>
          </w:tcPr>
          <w:p w14:paraId="2F54ED73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68260E8C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1708EC6D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4C62C3B9" w14:textId="77777777" w:rsidR="00247592" w:rsidRDefault="00247592" w:rsidP="00247592">
            <w:r>
              <w:t>3.06</w:t>
            </w:r>
          </w:p>
        </w:tc>
        <w:tc>
          <w:tcPr>
            <w:tcW w:w="598" w:type="dxa"/>
          </w:tcPr>
          <w:p w14:paraId="03FB7DE8" w14:textId="77777777" w:rsidR="00247592" w:rsidRDefault="00247592" w:rsidP="00247592">
            <w:r>
              <w:t>-4</w:t>
            </w:r>
          </w:p>
        </w:tc>
        <w:tc>
          <w:tcPr>
            <w:tcW w:w="597" w:type="dxa"/>
          </w:tcPr>
          <w:p w14:paraId="6219DDC2" w14:textId="77777777" w:rsidR="00247592" w:rsidRDefault="00247592" w:rsidP="00247592">
            <w:r>
              <w:t>-96</w:t>
            </w:r>
          </w:p>
        </w:tc>
        <w:tc>
          <w:tcPr>
            <w:tcW w:w="625" w:type="dxa"/>
          </w:tcPr>
          <w:p w14:paraId="155D4953" w14:textId="77777777" w:rsidR="00247592" w:rsidRDefault="00247592" w:rsidP="00247592">
            <w:r>
              <w:t>-18</w:t>
            </w:r>
          </w:p>
        </w:tc>
      </w:tr>
      <w:tr w:rsidR="00247592" w:rsidRPr="004047CC" w14:paraId="0B1FE0B4" w14:textId="77777777" w:rsidTr="00247592">
        <w:trPr>
          <w:trHeight w:val="266"/>
        </w:trPr>
        <w:tc>
          <w:tcPr>
            <w:tcW w:w="3969" w:type="dxa"/>
            <w:tcBorders>
              <w:right w:val="single" w:sz="4" w:space="0" w:color="auto"/>
            </w:tcBorders>
          </w:tcPr>
          <w:p w14:paraId="4C3FA747" w14:textId="77777777" w:rsidR="00247592" w:rsidRPr="004047CC" w:rsidRDefault="00247592" w:rsidP="00247592">
            <w:r>
              <w:t>Calcarine sulcu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1013452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</w:tcBorders>
          </w:tcPr>
          <w:p w14:paraId="66410C59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</w:tcPr>
          <w:p w14:paraId="68839503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1AF87666" w14:textId="77777777" w:rsidR="00247592" w:rsidRDefault="00247592" w:rsidP="00247592">
            <w:r>
              <w:t>3.05</w:t>
            </w:r>
          </w:p>
        </w:tc>
        <w:tc>
          <w:tcPr>
            <w:tcW w:w="598" w:type="dxa"/>
          </w:tcPr>
          <w:p w14:paraId="48E2E685" w14:textId="77777777" w:rsidR="00247592" w:rsidRDefault="00247592" w:rsidP="00247592">
            <w:r>
              <w:t>0</w:t>
            </w:r>
          </w:p>
        </w:tc>
        <w:tc>
          <w:tcPr>
            <w:tcW w:w="597" w:type="dxa"/>
          </w:tcPr>
          <w:p w14:paraId="43B25063" w14:textId="77777777" w:rsidR="00247592" w:rsidRDefault="00247592" w:rsidP="00247592">
            <w:r>
              <w:t>-94</w:t>
            </w:r>
          </w:p>
        </w:tc>
        <w:tc>
          <w:tcPr>
            <w:tcW w:w="625" w:type="dxa"/>
          </w:tcPr>
          <w:p w14:paraId="2AC2B82A" w14:textId="77777777" w:rsidR="00247592" w:rsidRDefault="00247592" w:rsidP="00247592">
            <w:r>
              <w:t>-16</w:t>
            </w:r>
          </w:p>
        </w:tc>
      </w:tr>
      <w:tr w:rsidR="00247592" w:rsidRPr="004047CC" w14:paraId="4871E993" w14:textId="77777777" w:rsidTr="00247592">
        <w:trPr>
          <w:trHeight w:val="266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60FC0AC4" w14:textId="77777777" w:rsidR="00247592" w:rsidRPr="004047CC" w:rsidRDefault="00247592" w:rsidP="00247592">
            <w:r>
              <w:t>Cuneu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035F5F1" w14:textId="77777777" w:rsidR="00247592" w:rsidRPr="004047CC" w:rsidRDefault="00247592" w:rsidP="00247592">
            <w:r>
              <w:t>left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</w:tcBorders>
          </w:tcPr>
          <w:p w14:paraId="7128F83D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BC82642" w14:textId="77777777" w:rsidR="00247592" w:rsidRPr="00660967" w:rsidRDefault="00247592" w:rsidP="00247592">
            <w:pPr>
              <w:rPr>
                <w:b/>
                <w:bCs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870939B" w14:textId="77777777" w:rsidR="00247592" w:rsidRDefault="00247592" w:rsidP="00247592">
            <w:r>
              <w:t>3.03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71DB9525" w14:textId="77777777" w:rsidR="00247592" w:rsidRDefault="00247592" w:rsidP="00247592">
            <w:r>
              <w:t>-8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0FF5A59B" w14:textId="77777777" w:rsidR="00247592" w:rsidRDefault="00247592" w:rsidP="00247592">
            <w:r>
              <w:t>-78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DDED3D8" w14:textId="77777777" w:rsidR="00247592" w:rsidRDefault="00247592" w:rsidP="00247592">
            <w:r>
              <w:t>22</w:t>
            </w:r>
          </w:p>
        </w:tc>
      </w:tr>
    </w:tbl>
    <w:p w14:paraId="7BF3D3B6" w14:textId="086A3DE6" w:rsidR="00AE4624" w:rsidRPr="00764EB3" w:rsidRDefault="00AE4624" w:rsidP="006F61EB">
      <w:pPr>
        <w:rPr>
          <w:lang w:val="en-US"/>
        </w:rPr>
      </w:pPr>
      <w:r w:rsidRPr="00764EB3">
        <w:rPr>
          <w:lang w:val="en-US"/>
        </w:rPr>
        <w:t>Table S</w:t>
      </w:r>
      <w:r w:rsidR="00687D66">
        <w:rPr>
          <w:lang w:val="en-US"/>
        </w:rPr>
        <w:t>7</w:t>
      </w:r>
      <w:r w:rsidRPr="00764EB3">
        <w:rPr>
          <w:lang w:val="en-US"/>
        </w:rPr>
        <w:t xml:space="preserve">. </w:t>
      </w:r>
      <w:r w:rsidR="006F61EB">
        <w:rPr>
          <w:lang w:val="en-US"/>
        </w:rPr>
        <w:t xml:space="preserve">Structures of the clusters of the main effect stress &gt; control with HADS general factor scores as covariates corrected for sex including </w:t>
      </w:r>
      <w:r w:rsidR="006F61EB">
        <w:rPr>
          <w:i/>
          <w:lang w:val="en-US"/>
        </w:rPr>
        <w:t>z</w:t>
      </w:r>
      <w:r w:rsidR="006F61EB">
        <w:rPr>
          <w:lang w:val="en-US"/>
        </w:rPr>
        <w:t>-</w:t>
      </w:r>
      <w:r w:rsidR="006F61EB">
        <w:rPr>
          <w:i/>
          <w:lang w:val="en-US"/>
        </w:rPr>
        <w:t xml:space="preserve"> </w:t>
      </w:r>
      <w:r w:rsidR="006F61EB">
        <w:rPr>
          <w:lang w:val="en-US"/>
        </w:rPr>
        <w:t xml:space="preserve">and </w:t>
      </w:r>
      <w:r w:rsidR="006F61EB">
        <w:rPr>
          <w:i/>
          <w:lang w:val="en-US"/>
        </w:rPr>
        <w:t>p</w:t>
      </w:r>
      <w:r w:rsidR="006F61EB">
        <w:rPr>
          <w:lang w:val="en-US"/>
        </w:rPr>
        <w:t xml:space="preserve">-values as well as the localization of the of </w:t>
      </w:r>
      <w:r w:rsidR="00C275B3">
        <w:rPr>
          <w:lang w:val="en-US"/>
        </w:rPr>
        <w:t>peak voxels</w:t>
      </w:r>
      <w:r w:rsidR="006F61EB">
        <w:rPr>
          <w:lang w:val="en-US"/>
        </w:rPr>
        <w:t>.</w:t>
      </w:r>
    </w:p>
    <w:p w14:paraId="540DF64F" w14:textId="77777777" w:rsidR="009F6446" w:rsidRDefault="00AE4624">
      <w:pPr>
        <w:rPr>
          <w:lang w:val="en-US"/>
        </w:rPr>
      </w:pPr>
      <w:r w:rsidRPr="00764EB3">
        <w:rPr>
          <w:i/>
          <w:lang w:val="en-US"/>
        </w:rPr>
        <w:t>Note. k</w:t>
      </w:r>
      <w:r w:rsidRPr="00764EB3">
        <w:rPr>
          <w:lang w:val="en-US"/>
        </w:rPr>
        <w:t xml:space="preserve"> = cluster size in voxels; MNI = Montreal Neurological Institute; global cluster maxima are in boldface.</w:t>
      </w:r>
    </w:p>
    <w:p w14:paraId="0A2D1FD5" w14:textId="4C050F5D" w:rsidR="00EA3379" w:rsidRDefault="00EA3379" w:rsidP="006B0AAA">
      <w:pPr>
        <w:pStyle w:val="berschrift2"/>
        <w:numPr>
          <w:ilvl w:val="1"/>
          <w:numId w:val="1"/>
        </w:numPr>
        <w:spacing w:before="0" w:line="360" w:lineRule="auto"/>
        <w:ind w:left="709"/>
        <w:rPr>
          <w:lang w:val="en-US"/>
        </w:rPr>
      </w:pPr>
      <w:bookmarkStart w:id="11" w:name="_Toc158198882"/>
      <w:r>
        <w:rPr>
          <w:lang w:val="en-US"/>
        </w:rPr>
        <w:lastRenderedPageBreak/>
        <w:t>Predictive value of neural respons</w:t>
      </w:r>
      <w:bookmarkEnd w:id="11"/>
      <w:r w:rsidR="0087422F">
        <w:rPr>
          <w:lang w:val="en-US"/>
        </w:rPr>
        <w:t xml:space="preserve">es on </w:t>
      </w:r>
      <w:r w:rsidR="009B78ED">
        <w:rPr>
          <w:lang w:val="en-US"/>
        </w:rPr>
        <w:t>anxiety</w:t>
      </w:r>
      <w:r w:rsidR="0087422F">
        <w:rPr>
          <w:lang w:val="en-US"/>
        </w:rPr>
        <w:t xml:space="preserve"> score trajectories</w:t>
      </w:r>
    </w:p>
    <w:p w14:paraId="395DE743" w14:textId="77777777" w:rsidR="00A46221" w:rsidRPr="00A46221" w:rsidRDefault="00A46221" w:rsidP="00A46221">
      <w:pPr>
        <w:rPr>
          <w:lang w:val="en-US"/>
        </w:rPr>
      </w:pPr>
    </w:p>
    <w:p w14:paraId="5F122134" w14:textId="383EB23B" w:rsidR="00A46221" w:rsidRDefault="00016545" w:rsidP="00D105F4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 wp14:anchorId="37FF541E" wp14:editId="11E9DC6A">
            <wp:extent cx="5760720" cy="36017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75282" w14:textId="6FF1DCD6" w:rsidR="00D105F4" w:rsidRPr="005D420A" w:rsidRDefault="00D105F4" w:rsidP="00D105F4">
      <w:pPr>
        <w:spacing w:line="360" w:lineRule="auto"/>
        <w:rPr>
          <w:lang w:val="en-US"/>
        </w:rPr>
      </w:pPr>
      <w:r w:rsidRPr="005D420A">
        <w:rPr>
          <w:i/>
          <w:lang w:val="en-US"/>
        </w:rPr>
        <w:t xml:space="preserve">Figure </w:t>
      </w:r>
      <w:r>
        <w:rPr>
          <w:i/>
          <w:lang w:val="en-US"/>
        </w:rPr>
        <w:t>S2</w:t>
      </w:r>
      <w:r w:rsidRPr="005D420A">
        <w:rPr>
          <w:i/>
          <w:lang w:val="en-US"/>
        </w:rPr>
        <w:t>.</w:t>
      </w:r>
      <w:r w:rsidRPr="005D420A">
        <w:rPr>
          <w:lang w:val="en-US"/>
        </w:rPr>
        <w:t xml:space="preserve"> </w:t>
      </w:r>
      <w:r>
        <w:rPr>
          <w:lang w:val="en-US"/>
        </w:rPr>
        <w:t>Time course of mean anxiety (HADS-A) scores (</w:t>
      </w:r>
      <w:r>
        <w:rPr>
          <w:rFonts w:cstheme="minorHAnsi"/>
          <w:lang w:val="en-US"/>
        </w:rPr>
        <w:t>±</w:t>
      </w:r>
      <w:r w:rsidR="002468B8">
        <w:rPr>
          <w:rFonts w:cstheme="minorHAnsi"/>
          <w:lang w:val="en-US"/>
        </w:rPr>
        <w:t xml:space="preserve"> </w:t>
      </w:r>
      <w:r>
        <w:rPr>
          <w:lang w:val="en-US"/>
        </w:rPr>
        <w:t>S</w:t>
      </w:r>
      <w:r w:rsidR="00ED6D08">
        <w:rPr>
          <w:lang w:val="en-US"/>
        </w:rPr>
        <w:t>D</w:t>
      </w:r>
      <w:r>
        <w:rPr>
          <w:lang w:val="en-US"/>
        </w:rPr>
        <w:t>)</w:t>
      </w:r>
      <w:r w:rsidR="00EF6634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4A7F16">
        <w:rPr>
          <w:lang w:val="en-US"/>
        </w:rPr>
        <w:t>stress (SG)</w:t>
      </w:r>
      <w:r w:rsidR="004A7F16" w:rsidRPr="004A7F16">
        <w:rPr>
          <w:lang w:val="en-US"/>
        </w:rPr>
        <w:t xml:space="preserve"> </w:t>
      </w:r>
      <w:r w:rsidR="004A7F16">
        <w:rPr>
          <w:lang w:val="en-US"/>
        </w:rPr>
        <w:t xml:space="preserve">and </w:t>
      </w:r>
      <w:r>
        <w:rPr>
          <w:lang w:val="en-US"/>
        </w:rPr>
        <w:t xml:space="preserve">control </w:t>
      </w:r>
      <w:r w:rsidR="004A7F16">
        <w:rPr>
          <w:lang w:val="en-US"/>
        </w:rPr>
        <w:t xml:space="preserve">group </w:t>
      </w:r>
      <w:r>
        <w:rPr>
          <w:lang w:val="en-US"/>
        </w:rPr>
        <w:t>(CG).</w:t>
      </w:r>
    </w:p>
    <w:p w14:paraId="27D3123F" w14:textId="31771A43" w:rsidR="00D105F4" w:rsidRPr="00A46221" w:rsidRDefault="00D105F4" w:rsidP="00A46221">
      <w:pPr>
        <w:rPr>
          <w:lang w:val="en-US"/>
        </w:rPr>
      </w:pPr>
    </w:p>
    <w:p w14:paraId="4F7737AF" w14:textId="77777777" w:rsidR="00A46221" w:rsidRDefault="00A46221">
      <w:pPr>
        <w:rPr>
          <w:lang w:val="en-US"/>
        </w:rPr>
      </w:pPr>
      <w:r>
        <w:rPr>
          <w:lang w:val="en-US"/>
        </w:rPr>
        <w:br w:type="page"/>
      </w:r>
    </w:p>
    <w:p w14:paraId="648DB211" w14:textId="0BEE0716" w:rsidR="00EA3379" w:rsidRDefault="00EA3379" w:rsidP="00EA3379">
      <w:pPr>
        <w:spacing w:after="0" w:line="240" w:lineRule="auto"/>
        <w:jc w:val="both"/>
        <w:rPr>
          <w:lang w:val="en-US"/>
        </w:rPr>
      </w:pPr>
      <w:r w:rsidRPr="00EA3379">
        <w:rPr>
          <w:lang w:val="en-US"/>
        </w:rPr>
        <w:lastRenderedPageBreak/>
        <w:t>Table S</w:t>
      </w:r>
      <w:r w:rsidR="00687D66">
        <w:rPr>
          <w:lang w:val="en-US"/>
        </w:rPr>
        <w:t>8</w:t>
      </w:r>
      <w:r w:rsidRPr="00EA3379">
        <w:rPr>
          <w:lang w:val="en-US"/>
        </w:rPr>
        <w:t xml:space="preserve">. </w:t>
      </w:r>
      <w:r>
        <w:rPr>
          <w:lang w:val="en-US"/>
        </w:rPr>
        <w:t>Parameter estimates for overall effects</w:t>
      </w:r>
      <w:r w:rsidR="003263A0">
        <w:rPr>
          <w:lang w:val="en-US"/>
        </w:rPr>
        <w:t xml:space="preserve"> of the model with anxiety symptoms as dependent variable</w:t>
      </w:r>
      <w:r w:rsidR="00327985">
        <w:rPr>
          <w:lang w:val="en-US"/>
        </w:rPr>
        <w:t xml:space="preserve"> (basic.model)</w:t>
      </w:r>
      <w:r w:rsidR="003263A0">
        <w:rPr>
          <w:lang w:val="en-US"/>
        </w:rPr>
        <w:t xml:space="preserve"> and</w:t>
      </w:r>
      <w:r w:rsidR="00327985">
        <w:rPr>
          <w:lang w:val="en-US"/>
        </w:rPr>
        <w:t xml:space="preserve"> the models with</w:t>
      </w:r>
      <w:r w:rsidR="003263A0">
        <w:rPr>
          <w:lang w:val="en-US"/>
        </w:rPr>
        <w:t xml:space="preserve"> </w:t>
      </w:r>
      <w:r w:rsidR="00004E92">
        <w:rPr>
          <w:rFonts w:cstheme="minorHAnsi"/>
          <w:lang w:val="en-US"/>
        </w:rPr>
        <w:t xml:space="preserve">beta </w:t>
      </w:r>
      <w:r w:rsidR="003263A0">
        <w:rPr>
          <w:lang w:val="en-US"/>
        </w:rPr>
        <w:t xml:space="preserve">values of the left </w:t>
      </w:r>
      <w:r w:rsidR="00327985">
        <w:rPr>
          <w:lang w:val="en-US"/>
        </w:rPr>
        <w:t xml:space="preserve">(left.ROI.model) and right (right.ROI.model) </w:t>
      </w:r>
      <w:r w:rsidR="003263A0">
        <w:rPr>
          <w:lang w:val="en-US"/>
        </w:rPr>
        <w:t>striatal ROI as predictor.</w:t>
      </w:r>
    </w:p>
    <w:p w14:paraId="2B233EA2" w14:textId="77777777" w:rsidR="0087422F" w:rsidRDefault="0087422F" w:rsidP="00EA3379">
      <w:pPr>
        <w:spacing w:after="0" w:line="240" w:lineRule="auto"/>
        <w:jc w:val="both"/>
        <w:rPr>
          <w:lang w:val="en-US"/>
        </w:rPr>
      </w:pPr>
    </w:p>
    <w:tbl>
      <w:tblPr>
        <w:tblStyle w:val="Paper11"/>
        <w:tblW w:w="9702" w:type="dxa"/>
        <w:tblLook w:val="04A0" w:firstRow="1" w:lastRow="0" w:firstColumn="1" w:lastColumn="0" w:noHBand="0" w:noVBand="1"/>
      </w:tblPr>
      <w:tblGrid>
        <w:gridCol w:w="1587"/>
        <w:gridCol w:w="1105"/>
        <w:gridCol w:w="246"/>
        <w:gridCol w:w="548"/>
        <w:gridCol w:w="794"/>
        <w:gridCol w:w="9"/>
        <w:gridCol w:w="1097"/>
        <w:gridCol w:w="254"/>
        <w:gridCol w:w="540"/>
        <w:gridCol w:w="794"/>
        <w:gridCol w:w="20"/>
        <w:gridCol w:w="7"/>
        <w:gridCol w:w="1079"/>
        <w:gridCol w:w="268"/>
        <w:gridCol w:w="526"/>
        <w:gridCol w:w="794"/>
        <w:gridCol w:w="34"/>
      </w:tblGrid>
      <w:tr w:rsidR="009766F3" w:rsidRPr="003A107B" w14:paraId="02F0CFF9" w14:textId="0E289BC0" w:rsidTr="0082413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</w:trPr>
        <w:tc>
          <w:tcPr>
            <w:tcW w:w="1587" w:type="dxa"/>
            <w:tcBorders>
              <w:right w:val="single" w:sz="4" w:space="0" w:color="auto"/>
            </w:tcBorders>
          </w:tcPr>
          <w:p w14:paraId="5AED91C2" w14:textId="77777777" w:rsidR="00BA5AFC" w:rsidRPr="00CD69CC" w:rsidRDefault="00BA5AFC" w:rsidP="00AA25BE">
            <w:pPr>
              <w:jc w:val="both"/>
              <w:rPr>
                <w:b/>
                <w:lang w:val="en-US"/>
              </w:rPr>
            </w:pPr>
          </w:p>
        </w:tc>
        <w:tc>
          <w:tcPr>
            <w:tcW w:w="269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045DB0A" w14:textId="25764A5D" w:rsidR="00BA5AFC" w:rsidRPr="00CD69CC" w:rsidRDefault="00327985" w:rsidP="00AA25BE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="00BA5AFC">
              <w:rPr>
                <w:b/>
                <w:lang w:val="en-US"/>
              </w:rPr>
              <w:t>asic.model</w:t>
            </w:r>
          </w:p>
        </w:tc>
        <w:tc>
          <w:tcPr>
            <w:tcW w:w="2694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398F33D" w14:textId="6018A33D" w:rsidR="00BA5AFC" w:rsidRPr="00327985" w:rsidRDefault="00327985" w:rsidP="00AA25BE">
            <w:pPr>
              <w:jc w:val="center"/>
              <w:rPr>
                <w:b/>
                <w:iCs/>
                <w:lang w:val="en-US"/>
              </w:rPr>
            </w:pPr>
            <w:r w:rsidRPr="00327985">
              <w:rPr>
                <w:b/>
                <w:iCs/>
                <w:lang w:val="en-US"/>
              </w:rPr>
              <w:t>l</w:t>
            </w:r>
            <w:r w:rsidR="00BA5AFC" w:rsidRPr="00327985">
              <w:rPr>
                <w:b/>
                <w:iCs/>
                <w:lang w:val="en-US"/>
              </w:rPr>
              <w:t>eft.ROI.model</w:t>
            </w:r>
          </w:p>
        </w:tc>
        <w:tc>
          <w:tcPr>
            <w:tcW w:w="2694" w:type="dxa"/>
            <w:gridSpan w:val="6"/>
            <w:tcBorders>
              <w:left w:val="single" w:sz="4" w:space="0" w:color="auto"/>
              <w:right w:val="nil"/>
            </w:tcBorders>
          </w:tcPr>
          <w:p w14:paraId="46EBCC0C" w14:textId="78195F66" w:rsidR="00BA5AFC" w:rsidRPr="00327985" w:rsidRDefault="00327985" w:rsidP="00AA25BE">
            <w:pPr>
              <w:jc w:val="center"/>
              <w:rPr>
                <w:b/>
                <w:iCs/>
                <w:lang w:val="en-US"/>
              </w:rPr>
            </w:pPr>
            <w:r w:rsidRPr="00327985">
              <w:rPr>
                <w:b/>
                <w:iCs/>
                <w:lang w:val="en-US"/>
              </w:rPr>
              <w:t>r</w:t>
            </w:r>
            <w:r w:rsidR="00BA5AFC" w:rsidRPr="00327985">
              <w:rPr>
                <w:b/>
                <w:iCs/>
                <w:lang w:val="en-US"/>
              </w:rPr>
              <w:t>ight.ROI.model</w:t>
            </w:r>
          </w:p>
        </w:tc>
      </w:tr>
      <w:tr w:rsidR="009766F3" w:rsidRPr="00135279" w14:paraId="4B414F29" w14:textId="5EFFC425" w:rsidTr="0082413F">
        <w:trPr>
          <w:gridAfter w:val="1"/>
          <w:wAfter w:w="34" w:type="dxa"/>
        </w:trPr>
        <w:tc>
          <w:tcPr>
            <w:tcW w:w="1587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7556E36C" w14:textId="76BAB7F1" w:rsidR="00327985" w:rsidRPr="00CD69CC" w:rsidRDefault="00327985" w:rsidP="00327985">
            <w:pPr>
              <w:jc w:val="both"/>
              <w:rPr>
                <w:b/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</w:tcPr>
          <w:p w14:paraId="215F9009" w14:textId="68F0FCAF" w:rsidR="00327985" w:rsidRPr="00CD69CC" w:rsidRDefault="00327985" w:rsidP="00327985">
            <w:pPr>
              <w:jc w:val="center"/>
              <w:rPr>
                <w:b/>
                <w:lang w:val="en-US"/>
              </w:rPr>
            </w:pPr>
            <w:r w:rsidRPr="00CD69CC">
              <w:rPr>
                <w:b/>
                <w:lang w:val="en-US"/>
              </w:rPr>
              <w:t>Estimate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794" w:type="dxa"/>
            <w:gridSpan w:val="2"/>
          </w:tcPr>
          <w:p w14:paraId="6A256F07" w14:textId="77777777" w:rsidR="00327985" w:rsidRPr="005D1FC0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5D1FC0">
              <w:rPr>
                <w:b/>
                <w:i/>
                <w:lang w:val="en-US"/>
              </w:rPr>
              <w:t>SE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9213D81" w14:textId="77777777" w:rsidR="00327985" w:rsidRPr="00CD69CC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CD69CC">
              <w:rPr>
                <w:b/>
                <w:i/>
                <w:lang w:val="en-US"/>
              </w:rPr>
              <w:t>p</w:t>
            </w:r>
          </w:p>
        </w:tc>
        <w:tc>
          <w:tcPr>
            <w:tcW w:w="1106" w:type="dxa"/>
            <w:gridSpan w:val="2"/>
            <w:tcBorders>
              <w:left w:val="single" w:sz="4" w:space="0" w:color="auto"/>
            </w:tcBorders>
          </w:tcPr>
          <w:p w14:paraId="1E5A2B7C" w14:textId="2D57E237" w:rsidR="00327985" w:rsidRPr="00135279" w:rsidRDefault="00327985" w:rsidP="00327985">
            <w:pPr>
              <w:jc w:val="center"/>
              <w:rPr>
                <w:b/>
                <w:iCs/>
                <w:lang w:val="en-US"/>
              </w:rPr>
            </w:pPr>
            <w:r w:rsidRPr="00135279">
              <w:rPr>
                <w:b/>
                <w:iCs/>
                <w:lang w:val="en-US"/>
              </w:rPr>
              <w:t>Estimates</w:t>
            </w:r>
          </w:p>
        </w:tc>
        <w:tc>
          <w:tcPr>
            <w:tcW w:w="794" w:type="dxa"/>
            <w:gridSpan w:val="2"/>
          </w:tcPr>
          <w:p w14:paraId="5B5A8EFE" w14:textId="073D5CBD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5D1FC0">
              <w:rPr>
                <w:b/>
                <w:i/>
                <w:lang w:val="en-US"/>
              </w:rPr>
              <w:t>SE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0144824A" w14:textId="1D8F4CED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CD69CC">
              <w:rPr>
                <w:b/>
                <w:i/>
                <w:lang w:val="en-US"/>
              </w:rPr>
              <w:t>p</w:t>
            </w:r>
          </w:p>
        </w:tc>
        <w:tc>
          <w:tcPr>
            <w:tcW w:w="1106" w:type="dxa"/>
            <w:gridSpan w:val="3"/>
            <w:tcBorders>
              <w:left w:val="single" w:sz="4" w:space="0" w:color="auto"/>
            </w:tcBorders>
          </w:tcPr>
          <w:p w14:paraId="148A5138" w14:textId="0BE2C10A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CD69CC">
              <w:rPr>
                <w:b/>
                <w:lang w:val="en-US"/>
              </w:rPr>
              <w:t>Estimate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794" w:type="dxa"/>
            <w:gridSpan w:val="2"/>
          </w:tcPr>
          <w:p w14:paraId="21749B7E" w14:textId="151449E4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5D1FC0">
              <w:rPr>
                <w:b/>
                <w:i/>
                <w:lang w:val="en-US"/>
              </w:rPr>
              <w:t>SE</w:t>
            </w:r>
          </w:p>
        </w:tc>
        <w:tc>
          <w:tcPr>
            <w:tcW w:w="794" w:type="dxa"/>
            <w:tcBorders>
              <w:right w:val="nil"/>
            </w:tcBorders>
          </w:tcPr>
          <w:p w14:paraId="1514ACD7" w14:textId="46637E94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  <w:r w:rsidRPr="00CD69CC">
              <w:rPr>
                <w:b/>
                <w:i/>
                <w:lang w:val="en-US"/>
              </w:rPr>
              <w:t>p</w:t>
            </w:r>
          </w:p>
        </w:tc>
      </w:tr>
      <w:tr w:rsidR="009766F3" w:rsidRPr="009766F3" w14:paraId="3FAB0A31" w14:textId="77777777" w:rsidTr="0082413F">
        <w:trPr>
          <w:gridAfter w:val="1"/>
          <w:wAfter w:w="34" w:type="dxa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67D7E85F" w14:textId="77777777" w:rsidR="009766F3" w:rsidRPr="009766F3" w:rsidRDefault="009766F3" w:rsidP="00327985">
            <w:pPr>
              <w:jc w:val="both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</w:tcPr>
          <w:p w14:paraId="60FA62B2" w14:textId="77777777" w:rsidR="009766F3" w:rsidRPr="009766F3" w:rsidRDefault="009766F3" w:rsidP="00327985">
            <w:pPr>
              <w:jc w:val="center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gridSpan w:val="2"/>
          </w:tcPr>
          <w:p w14:paraId="00A92CDF" w14:textId="77777777" w:rsidR="009766F3" w:rsidRPr="009766F3" w:rsidRDefault="009766F3" w:rsidP="00327985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752B1132" w14:textId="77777777" w:rsidR="009766F3" w:rsidRPr="009766F3" w:rsidRDefault="009766F3" w:rsidP="00327985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106" w:type="dxa"/>
            <w:gridSpan w:val="2"/>
            <w:tcBorders>
              <w:left w:val="single" w:sz="4" w:space="0" w:color="auto"/>
            </w:tcBorders>
          </w:tcPr>
          <w:p w14:paraId="103F8F1F" w14:textId="77777777" w:rsidR="009766F3" w:rsidRPr="009766F3" w:rsidRDefault="009766F3" w:rsidP="00327985">
            <w:pPr>
              <w:jc w:val="center"/>
              <w:rPr>
                <w:b/>
                <w:iCs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gridSpan w:val="2"/>
          </w:tcPr>
          <w:p w14:paraId="7162631D" w14:textId="77777777" w:rsidR="009766F3" w:rsidRPr="009766F3" w:rsidRDefault="009766F3" w:rsidP="00327985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6813AFB" w14:textId="77777777" w:rsidR="009766F3" w:rsidRPr="009766F3" w:rsidRDefault="009766F3" w:rsidP="00327985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106" w:type="dxa"/>
            <w:gridSpan w:val="3"/>
            <w:tcBorders>
              <w:left w:val="single" w:sz="4" w:space="0" w:color="auto"/>
            </w:tcBorders>
          </w:tcPr>
          <w:p w14:paraId="06C09B4F" w14:textId="77777777" w:rsidR="009766F3" w:rsidRPr="009766F3" w:rsidRDefault="009766F3" w:rsidP="00327985">
            <w:pPr>
              <w:jc w:val="center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gridSpan w:val="2"/>
          </w:tcPr>
          <w:p w14:paraId="2612DD4C" w14:textId="77777777" w:rsidR="009766F3" w:rsidRPr="009766F3" w:rsidRDefault="009766F3" w:rsidP="00327985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tcBorders>
              <w:right w:val="nil"/>
            </w:tcBorders>
          </w:tcPr>
          <w:p w14:paraId="3CC07DE8" w14:textId="77777777" w:rsidR="009766F3" w:rsidRPr="009766F3" w:rsidRDefault="009766F3" w:rsidP="00327985">
            <w:pPr>
              <w:jc w:val="center"/>
              <w:rPr>
                <w:b/>
                <w:i/>
                <w:sz w:val="12"/>
                <w:szCs w:val="12"/>
                <w:lang w:val="en-US"/>
              </w:rPr>
            </w:pPr>
          </w:p>
        </w:tc>
      </w:tr>
      <w:tr w:rsidR="009766F3" w:rsidRPr="00135279" w14:paraId="1810A251" w14:textId="55376F13" w:rsidTr="0082413F">
        <w:trPr>
          <w:gridAfter w:val="1"/>
          <w:wAfter w:w="34" w:type="dxa"/>
        </w:trPr>
        <w:tc>
          <w:tcPr>
            <w:tcW w:w="1587" w:type="dxa"/>
            <w:tcBorders>
              <w:right w:val="single" w:sz="4" w:space="0" w:color="auto"/>
            </w:tcBorders>
          </w:tcPr>
          <w:p w14:paraId="2386B4CF" w14:textId="77777777" w:rsidR="00327985" w:rsidRPr="003A107B" w:rsidRDefault="00327985" w:rsidP="00327985">
            <w:pPr>
              <w:jc w:val="both"/>
              <w:rPr>
                <w:lang w:val="en-US"/>
              </w:rPr>
            </w:pPr>
            <w:r w:rsidRPr="003A107B">
              <w:rPr>
                <w:lang w:val="en-US"/>
              </w:rPr>
              <w:t>Intercept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01D325AC" w14:textId="2A2E4CFE" w:rsidR="00327985" w:rsidRPr="003A107B" w:rsidRDefault="00327985" w:rsidP="00327985">
            <w:pPr>
              <w:tabs>
                <w:tab w:val="left" w:pos="1230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82413F">
              <w:rPr>
                <w:lang w:val="en-US"/>
              </w:rPr>
              <w:t>85</w:t>
            </w:r>
          </w:p>
        </w:tc>
        <w:tc>
          <w:tcPr>
            <w:tcW w:w="794" w:type="dxa"/>
            <w:gridSpan w:val="2"/>
            <w:vAlign w:val="center"/>
          </w:tcPr>
          <w:p w14:paraId="1C58DB01" w14:textId="4A30FC39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2413F">
              <w:rPr>
                <w:lang w:val="en-US"/>
              </w:rPr>
              <w:t>1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17D66C97" w14:textId="26BB18ED" w:rsidR="00327985" w:rsidRPr="003A107B" w:rsidRDefault="00327985" w:rsidP="00327985">
            <w:pPr>
              <w:jc w:val="right"/>
              <w:rPr>
                <w:b/>
                <w:lang w:val="en-US"/>
              </w:rPr>
            </w:pPr>
            <w:r w:rsidRPr="003A107B">
              <w:rPr>
                <w:b/>
                <w:lang w:val="en-US"/>
              </w:rPr>
              <w:t>&lt; .001</w:t>
            </w:r>
          </w:p>
        </w:tc>
        <w:tc>
          <w:tcPr>
            <w:tcW w:w="1106" w:type="dxa"/>
            <w:gridSpan w:val="2"/>
            <w:tcBorders>
              <w:left w:val="single" w:sz="4" w:space="0" w:color="auto"/>
            </w:tcBorders>
            <w:vAlign w:val="center"/>
          </w:tcPr>
          <w:p w14:paraId="18B28F15" w14:textId="20EEA896" w:rsidR="00327985" w:rsidRPr="00135279" w:rsidRDefault="00327985" w:rsidP="00327985">
            <w:pPr>
              <w:jc w:val="center"/>
              <w:rPr>
                <w:b/>
                <w:iCs/>
                <w:lang w:val="en-US"/>
              </w:rPr>
            </w:pPr>
            <w:r>
              <w:rPr>
                <w:lang w:val="en-US"/>
              </w:rPr>
              <w:t>1.</w:t>
            </w:r>
            <w:r w:rsidR="0082413F">
              <w:rPr>
                <w:lang w:val="en-US"/>
              </w:rPr>
              <w:t>85</w:t>
            </w:r>
          </w:p>
        </w:tc>
        <w:tc>
          <w:tcPr>
            <w:tcW w:w="794" w:type="dxa"/>
            <w:gridSpan w:val="2"/>
            <w:vAlign w:val="center"/>
          </w:tcPr>
          <w:p w14:paraId="1460B182" w14:textId="174D4308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0.0</w:t>
            </w:r>
            <w:r w:rsidR="0082413F">
              <w:rPr>
                <w:lang w:val="en-US"/>
              </w:rPr>
              <w:t>9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09938537" w14:textId="27FEB8CF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 w:rsidRPr="003A107B">
              <w:rPr>
                <w:b/>
                <w:lang w:val="en-US"/>
              </w:rPr>
              <w:t>&lt; .001</w:t>
            </w:r>
          </w:p>
        </w:tc>
        <w:tc>
          <w:tcPr>
            <w:tcW w:w="1106" w:type="dxa"/>
            <w:gridSpan w:val="3"/>
            <w:tcBorders>
              <w:left w:val="single" w:sz="4" w:space="0" w:color="auto"/>
            </w:tcBorders>
            <w:vAlign w:val="center"/>
          </w:tcPr>
          <w:p w14:paraId="40614111" w14:textId="576260F8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1.7</w:t>
            </w:r>
            <w:r w:rsidR="000774F7">
              <w:rPr>
                <w:lang w:val="en-US"/>
              </w:rPr>
              <w:t>8</w:t>
            </w:r>
          </w:p>
        </w:tc>
        <w:tc>
          <w:tcPr>
            <w:tcW w:w="794" w:type="dxa"/>
            <w:gridSpan w:val="2"/>
            <w:vAlign w:val="center"/>
          </w:tcPr>
          <w:p w14:paraId="29EBABE9" w14:textId="3A69BCB0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0.</w:t>
            </w:r>
            <w:r w:rsidR="000774F7">
              <w:rPr>
                <w:lang w:val="en-US"/>
              </w:rPr>
              <w:t>10</w:t>
            </w:r>
          </w:p>
        </w:tc>
        <w:tc>
          <w:tcPr>
            <w:tcW w:w="794" w:type="dxa"/>
            <w:tcBorders>
              <w:right w:val="nil"/>
            </w:tcBorders>
          </w:tcPr>
          <w:p w14:paraId="4AAD03DE" w14:textId="3B29624F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 w:rsidRPr="003A107B">
              <w:rPr>
                <w:b/>
                <w:lang w:val="en-US"/>
              </w:rPr>
              <w:t>&lt; .001</w:t>
            </w:r>
          </w:p>
        </w:tc>
      </w:tr>
      <w:tr w:rsidR="009766F3" w:rsidRPr="00135279" w14:paraId="5D54B93E" w14:textId="6A7A3EED" w:rsidTr="0082413F">
        <w:trPr>
          <w:gridAfter w:val="1"/>
          <w:wAfter w:w="34" w:type="dxa"/>
        </w:trPr>
        <w:tc>
          <w:tcPr>
            <w:tcW w:w="1587" w:type="dxa"/>
            <w:tcBorders>
              <w:right w:val="single" w:sz="4" w:space="0" w:color="auto"/>
            </w:tcBorders>
          </w:tcPr>
          <w:p w14:paraId="512FBF83" w14:textId="3CFE335B" w:rsidR="00327985" w:rsidRPr="003A107B" w:rsidRDefault="00327985" w:rsidP="0032798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OI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2FD2E65F" w14:textId="06E555AA" w:rsidR="00327985" w:rsidRPr="003A107B" w:rsidRDefault="00327985" w:rsidP="00327985">
            <w:pPr>
              <w:jc w:val="center"/>
              <w:rPr>
                <w:lang w:val="en-US"/>
              </w:rPr>
            </w:pPr>
          </w:p>
        </w:tc>
        <w:tc>
          <w:tcPr>
            <w:tcW w:w="794" w:type="dxa"/>
            <w:gridSpan w:val="2"/>
            <w:vAlign w:val="center"/>
          </w:tcPr>
          <w:p w14:paraId="48DCA5ED" w14:textId="4FA84ED6" w:rsidR="00327985" w:rsidRPr="003A107B" w:rsidRDefault="00327985" w:rsidP="00327985">
            <w:pPr>
              <w:jc w:val="center"/>
              <w:rPr>
                <w:lang w:val="en-US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3D63FA7" w14:textId="56A9EAFA" w:rsidR="00327985" w:rsidRPr="003263A0" w:rsidRDefault="00327985" w:rsidP="00327985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106" w:type="dxa"/>
            <w:gridSpan w:val="2"/>
            <w:tcBorders>
              <w:left w:val="single" w:sz="4" w:space="0" w:color="auto"/>
            </w:tcBorders>
            <w:vAlign w:val="center"/>
          </w:tcPr>
          <w:p w14:paraId="35CD76F4" w14:textId="55F341AA" w:rsidR="00327985" w:rsidRPr="00135279" w:rsidRDefault="00327985" w:rsidP="00327985">
            <w:pPr>
              <w:jc w:val="center"/>
              <w:rPr>
                <w:b/>
                <w:bCs/>
                <w:i/>
                <w:lang w:val="en-US"/>
              </w:rPr>
            </w:pPr>
            <w:r>
              <w:rPr>
                <w:lang w:val="en-US"/>
              </w:rPr>
              <w:t>0.6</w:t>
            </w:r>
            <w:r w:rsidR="0082413F">
              <w:rPr>
                <w:lang w:val="en-US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30F93AE5" w14:textId="3AD80FE7" w:rsidR="00327985" w:rsidRPr="00135279" w:rsidRDefault="00327985" w:rsidP="00327985">
            <w:pPr>
              <w:jc w:val="right"/>
              <w:rPr>
                <w:b/>
                <w:bCs/>
                <w:i/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48A6AF0" w14:textId="40759118" w:rsidR="00327985" w:rsidRPr="00135279" w:rsidRDefault="00327985" w:rsidP="00327985">
            <w:pPr>
              <w:jc w:val="right"/>
              <w:rPr>
                <w:b/>
                <w:bCs/>
                <w:i/>
                <w:lang w:val="en-US"/>
              </w:rPr>
            </w:pPr>
            <w:r w:rsidRPr="003263A0">
              <w:rPr>
                <w:b/>
                <w:bCs/>
                <w:lang w:val="en-US"/>
              </w:rPr>
              <w:t>.0</w:t>
            </w:r>
            <w:r w:rsidR="0082413F">
              <w:rPr>
                <w:b/>
                <w:bCs/>
                <w:lang w:val="en-US"/>
              </w:rPr>
              <w:t>10</w:t>
            </w:r>
          </w:p>
        </w:tc>
        <w:tc>
          <w:tcPr>
            <w:tcW w:w="1106" w:type="dxa"/>
            <w:gridSpan w:val="3"/>
            <w:tcBorders>
              <w:left w:val="single" w:sz="4" w:space="0" w:color="auto"/>
            </w:tcBorders>
            <w:vAlign w:val="center"/>
          </w:tcPr>
          <w:p w14:paraId="0EA45ED7" w14:textId="7BEA7260" w:rsidR="00327985" w:rsidRPr="00135279" w:rsidRDefault="00327985" w:rsidP="00327985">
            <w:pPr>
              <w:jc w:val="right"/>
              <w:rPr>
                <w:b/>
                <w:bCs/>
                <w:i/>
                <w:lang w:val="en-US"/>
              </w:rPr>
            </w:pPr>
            <w:r>
              <w:rPr>
                <w:lang w:val="en-US"/>
              </w:rPr>
              <w:t>0.8</w:t>
            </w:r>
            <w:r w:rsidR="000774F7"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14:paraId="0AAF6DB4" w14:textId="678FFC24" w:rsidR="00327985" w:rsidRPr="00135279" w:rsidRDefault="00327985" w:rsidP="00327985">
            <w:pPr>
              <w:jc w:val="right"/>
              <w:rPr>
                <w:b/>
                <w:bCs/>
                <w:i/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794" w:type="dxa"/>
            <w:tcBorders>
              <w:right w:val="nil"/>
            </w:tcBorders>
          </w:tcPr>
          <w:p w14:paraId="6ECCFDC9" w14:textId="7306949D" w:rsidR="00327985" w:rsidRPr="00135279" w:rsidRDefault="00327985" w:rsidP="00327985">
            <w:pPr>
              <w:jc w:val="right"/>
              <w:rPr>
                <w:b/>
                <w:bCs/>
                <w:i/>
                <w:lang w:val="en-US"/>
              </w:rPr>
            </w:pPr>
            <w:r w:rsidRPr="003263A0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0</w:t>
            </w:r>
            <w:r w:rsidR="000774F7">
              <w:rPr>
                <w:b/>
                <w:bCs/>
                <w:lang w:val="en-US"/>
              </w:rPr>
              <w:t>4</w:t>
            </w:r>
          </w:p>
        </w:tc>
      </w:tr>
      <w:tr w:rsidR="009766F3" w:rsidRPr="00135279" w14:paraId="2A0A9E2D" w14:textId="4930F33E" w:rsidTr="0082413F">
        <w:trPr>
          <w:gridAfter w:val="1"/>
          <w:wAfter w:w="34" w:type="dxa"/>
        </w:trPr>
        <w:tc>
          <w:tcPr>
            <w:tcW w:w="1587" w:type="dxa"/>
            <w:tcBorders>
              <w:right w:val="single" w:sz="4" w:space="0" w:color="auto"/>
            </w:tcBorders>
          </w:tcPr>
          <w:p w14:paraId="1653559E" w14:textId="75C6EDBA" w:rsidR="00327985" w:rsidRPr="003A107B" w:rsidRDefault="00327985" w:rsidP="0032798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G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16085CED" w14:textId="5446E392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94" w:type="dxa"/>
            <w:gridSpan w:val="2"/>
            <w:vAlign w:val="center"/>
          </w:tcPr>
          <w:p w14:paraId="59E1B15C" w14:textId="07DF44F5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2413F">
              <w:rPr>
                <w:lang w:val="en-US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25DF847" w14:textId="5BD024C4" w:rsidR="00327985" w:rsidRPr="003263A0" w:rsidRDefault="00327985" w:rsidP="00327985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.</w:t>
            </w:r>
            <w:r w:rsidR="0082413F">
              <w:rPr>
                <w:bCs/>
                <w:lang w:val="en-US"/>
              </w:rPr>
              <w:t>801</w:t>
            </w:r>
          </w:p>
        </w:tc>
        <w:tc>
          <w:tcPr>
            <w:tcW w:w="1106" w:type="dxa"/>
            <w:gridSpan w:val="2"/>
            <w:tcBorders>
              <w:left w:val="single" w:sz="4" w:space="0" w:color="auto"/>
            </w:tcBorders>
            <w:vAlign w:val="center"/>
          </w:tcPr>
          <w:p w14:paraId="4641F644" w14:textId="526E1109" w:rsidR="00327985" w:rsidRPr="0082413F" w:rsidRDefault="0082413F" w:rsidP="00327985">
            <w:pPr>
              <w:jc w:val="center"/>
              <w:rPr>
                <w:bCs/>
                <w:iCs/>
                <w:lang w:val="en-US"/>
              </w:rPr>
            </w:pPr>
            <w:r w:rsidRPr="0082413F">
              <w:rPr>
                <w:bCs/>
                <w:iCs/>
                <w:lang w:val="en-US"/>
              </w:rPr>
              <w:t>-0.00</w:t>
            </w:r>
          </w:p>
        </w:tc>
        <w:tc>
          <w:tcPr>
            <w:tcW w:w="794" w:type="dxa"/>
            <w:gridSpan w:val="2"/>
            <w:vAlign w:val="center"/>
          </w:tcPr>
          <w:p w14:paraId="35A5C6FC" w14:textId="290813E4" w:rsidR="00327985" w:rsidRPr="00135279" w:rsidRDefault="00327985" w:rsidP="00327985">
            <w:pPr>
              <w:jc w:val="right"/>
              <w:rPr>
                <w:bCs/>
                <w:i/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1298BF1" w14:textId="2AF5B325" w:rsidR="00327985" w:rsidRPr="00135279" w:rsidRDefault="00327985" w:rsidP="00327985">
            <w:pPr>
              <w:jc w:val="right"/>
              <w:rPr>
                <w:bCs/>
                <w:i/>
                <w:lang w:val="en-US"/>
              </w:rPr>
            </w:pPr>
            <w:r w:rsidRPr="003263A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9</w:t>
            </w:r>
            <w:r w:rsidR="000774F7">
              <w:rPr>
                <w:bCs/>
                <w:lang w:val="en-US"/>
              </w:rPr>
              <w:t>65</w:t>
            </w:r>
          </w:p>
        </w:tc>
        <w:tc>
          <w:tcPr>
            <w:tcW w:w="1106" w:type="dxa"/>
            <w:gridSpan w:val="3"/>
            <w:tcBorders>
              <w:left w:val="single" w:sz="4" w:space="0" w:color="auto"/>
            </w:tcBorders>
            <w:vAlign w:val="center"/>
          </w:tcPr>
          <w:p w14:paraId="1ED8DDAB" w14:textId="7AB67632" w:rsidR="00327985" w:rsidRPr="00135279" w:rsidRDefault="00327985" w:rsidP="00327985">
            <w:pPr>
              <w:jc w:val="right"/>
              <w:rPr>
                <w:bCs/>
                <w:i/>
                <w:lang w:val="en-US"/>
              </w:rPr>
            </w:pPr>
            <w:r>
              <w:rPr>
                <w:lang w:val="en-US"/>
              </w:rPr>
              <w:t>0.0</w:t>
            </w:r>
            <w:r w:rsidR="000774F7">
              <w:rPr>
                <w:lang w:val="en-US"/>
              </w:rPr>
              <w:t>6</w:t>
            </w:r>
          </w:p>
        </w:tc>
        <w:tc>
          <w:tcPr>
            <w:tcW w:w="794" w:type="dxa"/>
            <w:gridSpan w:val="2"/>
            <w:vAlign w:val="center"/>
          </w:tcPr>
          <w:p w14:paraId="156C51CC" w14:textId="6E577B94" w:rsidR="00327985" w:rsidRPr="00135279" w:rsidRDefault="00327985" w:rsidP="00327985">
            <w:pPr>
              <w:jc w:val="right"/>
              <w:rPr>
                <w:bCs/>
                <w:i/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94" w:type="dxa"/>
            <w:tcBorders>
              <w:right w:val="nil"/>
            </w:tcBorders>
          </w:tcPr>
          <w:p w14:paraId="75F068A9" w14:textId="21A62B56" w:rsidR="00327985" w:rsidRPr="00135279" w:rsidRDefault="00327985" w:rsidP="00327985">
            <w:pPr>
              <w:jc w:val="right"/>
              <w:rPr>
                <w:bCs/>
                <w:i/>
                <w:lang w:val="en-US"/>
              </w:rPr>
            </w:pPr>
            <w:r w:rsidRPr="003263A0">
              <w:rPr>
                <w:bCs/>
                <w:lang w:val="en-US"/>
              </w:rPr>
              <w:t>.</w:t>
            </w:r>
            <w:r w:rsidR="000774F7">
              <w:rPr>
                <w:bCs/>
                <w:lang w:val="en-US"/>
              </w:rPr>
              <w:t>557</w:t>
            </w:r>
          </w:p>
        </w:tc>
      </w:tr>
      <w:tr w:rsidR="009766F3" w:rsidRPr="00135279" w14:paraId="10F7A936" w14:textId="22EC251D" w:rsidTr="0082413F">
        <w:trPr>
          <w:gridAfter w:val="1"/>
          <w:wAfter w:w="34" w:type="dxa"/>
        </w:trPr>
        <w:tc>
          <w:tcPr>
            <w:tcW w:w="1587" w:type="dxa"/>
            <w:tcBorders>
              <w:right w:val="single" w:sz="4" w:space="0" w:color="auto"/>
            </w:tcBorders>
          </w:tcPr>
          <w:p w14:paraId="7462EAC7" w14:textId="42F30516" w:rsidR="00327985" w:rsidRPr="003A107B" w:rsidRDefault="00327985" w:rsidP="0032798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11D5CA9C" w14:textId="6AEA5885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794" w:type="dxa"/>
            <w:gridSpan w:val="2"/>
            <w:vAlign w:val="center"/>
          </w:tcPr>
          <w:p w14:paraId="51CA6EF4" w14:textId="419F3505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E0F6DE4" w14:textId="42473E8A" w:rsidR="00327985" w:rsidRPr="00BA5442" w:rsidRDefault="00327985" w:rsidP="003279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82413F">
              <w:rPr>
                <w:lang w:val="en-US"/>
              </w:rPr>
              <w:t>543</w:t>
            </w:r>
          </w:p>
        </w:tc>
        <w:tc>
          <w:tcPr>
            <w:tcW w:w="1106" w:type="dxa"/>
            <w:gridSpan w:val="2"/>
            <w:tcBorders>
              <w:left w:val="single" w:sz="4" w:space="0" w:color="auto"/>
            </w:tcBorders>
            <w:vAlign w:val="center"/>
          </w:tcPr>
          <w:p w14:paraId="45198605" w14:textId="2C683061" w:rsidR="00327985" w:rsidRPr="00135279" w:rsidRDefault="00327985" w:rsidP="00327985">
            <w:pPr>
              <w:jc w:val="center"/>
              <w:rPr>
                <w:i/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794" w:type="dxa"/>
            <w:gridSpan w:val="2"/>
            <w:vAlign w:val="center"/>
          </w:tcPr>
          <w:p w14:paraId="3951A719" w14:textId="3414B6AE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85A0831" w14:textId="56D52ED9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</w:t>
            </w:r>
            <w:r w:rsidR="000774F7">
              <w:rPr>
                <w:lang w:val="en-US"/>
              </w:rPr>
              <w:t>6</w:t>
            </w:r>
            <w:r>
              <w:rPr>
                <w:lang w:val="en-US"/>
              </w:rPr>
              <w:t>02</w:t>
            </w:r>
          </w:p>
        </w:tc>
        <w:tc>
          <w:tcPr>
            <w:tcW w:w="1106" w:type="dxa"/>
            <w:gridSpan w:val="3"/>
            <w:tcBorders>
              <w:left w:val="single" w:sz="4" w:space="0" w:color="auto"/>
            </w:tcBorders>
            <w:vAlign w:val="center"/>
          </w:tcPr>
          <w:p w14:paraId="5EE1AA7A" w14:textId="37B14704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94" w:type="dxa"/>
            <w:gridSpan w:val="2"/>
            <w:vAlign w:val="center"/>
          </w:tcPr>
          <w:p w14:paraId="22E8A884" w14:textId="26FE3E25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94" w:type="dxa"/>
            <w:tcBorders>
              <w:right w:val="nil"/>
            </w:tcBorders>
          </w:tcPr>
          <w:p w14:paraId="58589DFA" w14:textId="0F40F5B1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</w:t>
            </w:r>
            <w:r w:rsidR="000774F7">
              <w:rPr>
                <w:lang w:val="en-US"/>
              </w:rPr>
              <w:t>352</w:t>
            </w:r>
          </w:p>
        </w:tc>
      </w:tr>
      <w:tr w:rsidR="009766F3" w:rsidRPr="00135279" w14:paraId="3C2ECA78" w14:textId="5AB174DB" w:rsidTr="0082413F">
        <w:trPr>
          <w:gridAfter w:val="1"/>
          <w:wAfter w:w="34" w:type="dxa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197AC88D" w14:textId="561710E0" w:rsidR="00327985" w:rsidRDefault="00327985" w:rsidP="0032798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G x Tim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6C9713" w14:textId="5EB97799" w:rsidR="00327985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832D" w14:textId="5B86242E" w:rsidR="00327985" w:rsidRPr="003A107B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135EE" w14:textId="59D5D979" w:rsidR="00327985" w:rsidRPr="004021D4" w:rsidRDefault="00327985" w:rsidP="00327985">
            <w:pPr>
              <w:jc w:val="right"/>
              <w:rPr>
                <w:lang w:val="en-US"/>
              </w:rPr>
            </w:pPr>
            <w:r w:rsidRPr="003A107B">
              <w:rPr>
                <w:b/>
                <w:lang w:val="en-US"/>
              </w:rPr>
              <w:t>&lt; .001</w:t>
            </w: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0C7AF7" w14:textId="3BD900FB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8E6A9A4" w14:textId="0F076AAA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F5F5A" w14:textId="2A93BF32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 w:rsidRPr="003A107B">
              <w:rPr>
                <w:b/>
                <w:lang w:val="en-US"/>
              </w:rPr>
              <w:t>&lt; .001</w:t>
            </w: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18BF46" w14:textId="7538A743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</w:t>
            </w:r>
            <w:r w:rsidR="00B844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475FFA" w14:textId="768289B1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4DCEB1F" w14:textId="08E942F7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  <w:r w:rsidRPr="004B3024">
              <w:rPr>
                <w:b/>
                <w:bCs/>
                <w:lang w:val="en-US"/>
              </w:rPr>
              <w:t>&lt; .001</w:t>
            </w:r>
          </w:p>
        </w:tc>
      </w:tr>
      <w:tr w:rsidR="009766F3" w:rsidRPr="00135279" w14:paraId="187331D6" w14:textId="0A34DDE1" w:rsidTr="0082413F">
        <w:trPr>
          <w:gridAfter w:val="1"/>
          <w:wAfter w:w="34" w:type="dxa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6A1A43B8" w14:textId="6D42A609" w:rsidR="00327985" w:rsidRPr="0006110A" w:rsidRDefault="00327985" w:rsidP="00327985">
            <w:pPr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OI x SG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A4D9CA" w14:textId="6ABE02D7" w:rsidR="00327985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DC19" w14:textId="23FE382E" w:rsidR="00327985" w:rsidRPr="003A107B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F6A05" w14:textId="65AC7480" w:rsidR="00327985" w:rsidRPr="003A107B" w:rsidRDefault="00327985" w:rsidP="00327985">
            <w:pPr>
              <w:jc w:val="right"/>
              <w:rPr>
                <w:b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B098FF" w14:textId="0A088E51" w:rsidR="00327985" w:rsidRPr="00135279" w:rsidRDefault="00327985" w:rsidP="00327985">
            <w:pPr>
              <w:jc w:val="center"/>
              <w:rPr>
                <w:i/>
                <w:lang w:val="en-US"/>
              </w:rPr>
            </w:pPr>
            <w:r>
              <w:rPr>
                <w:lang w:val="en-US"/>
              </w:rPr>
              <w:t>-0.</w:t>
            </w:r>
            <w:r w:rsidR="000774F7">
              <w:rPr>
                <w:lang w:val="en-US"/>
              </w:rPr>
              <w:t>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2E31A24" w14:textId="52607694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4005FB" w14:textId="620E4748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</w:t>
            </w:r>
            <w:r w:rsidR="000774F7">
              <w:rPr>
                <w:lang w:val="en-US"/>
              </w:rPr>
              <w:t>815</w:t>
            </w: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72255B" w14:textId="500B090D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-0.3</w:t>
            </w:r>
            <w:r w:rsidR="00B8445A">
              <w:rPr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2C040D" w14:textId="25DD0613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930BD82" w14:textId="53D090FC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</w:t>
            </w:r>
            <w:r w:rsidR="00B8445A">
              <w:rPr>
                <w:lang w:val="en-US"/>
              </w:rPr>
              <w:t>401</w:t>
            </w:r>
          </w:p>
        </w:tc>
      </w:tr>
      <w:tr w:rsidR="009766F3" w:rsidRPr="00135279" w14:paraId="32A94BD8" w14:textId="4DE2E39E" w:rsidTr="0082413F">
        <w:trPr>
          <w:gridAfter w:val="1"/>
          <w:wAfter w:w="34" w:type="dxa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164BA76D" w14:textId="1C1BC13C" w:rsidR="00327985" w:rsidRPr="0006110A" w:rsidRDefault="00327985" w:rsidP="00327985">
            <w:pPr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OI x Tim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62BB6A" w14:textId="2BA56365" w:rsidR="00327985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C1E7" w14:textId="07ADA526" w:rsidR="00327985" w:rsidRPr="003A107B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78014" w14:textId="417A30C4" w:rsidR="00327985" w:rsidRPr="003A107B" w:rsidRDefault="00327985" w:rsidP="00327985">
            <w:pPr>
              <w:jc w:val="right"/>
              <w:rPr>
                <w:b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E276DE" w14:textId="22B7336F" w:rsidR="00327985" w:rsidRPr="00135279" w:rsidRDefault="00327985" w:rsidP="00327985">
            <w:pPr>
              <w:jc w:val="center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1B9DD5" w14:textId="693CFC7E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B7E5F" w14:textId="59AEF159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2</w:t>
            </w:r>
            <w:r w:rsidR="000774F7">
              <w:rPr>
                <w:lang w:val="en-US"/>
              </w:rPr>
              <w:t>50</w:t>
            </w: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BDE1E6" w14:textId="59ED3A95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F70D27A" w14:textId="7CED395F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442F181" w14:textId="4FD2920E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0</w:t>
            </w:r>
            <w:r w:rsidR="00B8445A">
              <w:rPr>
                <w:lang w:val="en-US"/>
              </w:rPr>
              <w:t>75</w:t>
            </w:r>
          </w:p>
        </w:tc>
      </w:tr>
      <w:tr w:rsidR="009766F3" w:rsidRPr="00135279" w14:paraId="7E39048F" w14:textId="673791D1" w:rsidTr="0082413F">
        <w:trPr>
          <w:gridAfter w:val="1"/>
          <w:wAfter w:w="34" w:type="dxa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23CF6960" w14:textId="615E3EB5" w:rsidR="00327985" w:rsidRDefault="00327985" w:rsidP="0032798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OI x SG x Tim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0A3B6C" w14:textId="5A1B4CBD" w:rsidR="00327985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9D3E" w14:textId="1F13EA96" w:rsidR="00327985" w:rsidRPr="003A107B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B026E" w14:textId="7CFA080E" w:rsidR="00327985" w:rsidRPr="004F3AB0" w:rsidRDefault="00327985" w:rsidP="00327985">
            <w:pPr>
              <w:jc w:val="right"/>
              <w:rPr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90E76D" w14:textId="3E29785D" w:rsidR="00327985" w:rsidRPr="00135279" w:rsidRDefault="00327985" w:rsidP="00327985">
            <w:pPr>
              <w:jc w:val="center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F3A9090" w14:textId="57FB6957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563DE" w14:textId="6ECEAF77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7</w:t>
            </w:r>
            <w:r w:rsidR="000774F7">
              <w:rPr>
                <w:lang w:val="en-US"/>
              </w:rPr>
              <w:t>15</w:t>
            </w: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A4FFF7" w14:textId="55FBEE3C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6F738AA" w14:textId="3CEF689C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E1E25B" w14:textId="62A3FA4B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7</w:t>
            </w:r>
            <w:r w:rsidR="00B8445A">
              <w:rPr>
                <w:lang w:val="en-US"/>
              </w:rPr>
              <w:t>59</w:t>
            </w:r>
          </w:p>
        </w:tc>
      </w:tr>
      <w:tr w:rsidR="009766F3" w:rsidRPr="00135279" w14:paraId="7476850D" w14:textId="77777777" w:rsidTr="0082413F">
        <w:trPr>
          <w:gridAfter w:val="1"/>
          <w:wAfter w:w="34" w:type="dxa"/>
          <w:trHeight w:val="57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2AE13909" w14:textId="77777777" w:rsidR="009766F3" w:rsidRPr="009766F3" w:rsidRDefault="009766F3" w:rsidP="00327985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55E44A" w14:textId="77777777" w:rsidR="009766F3" w:rsidRPr="009766F3" w:rsidRDefault="009766F3" w:rsidP="00327985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B272" w14:textId="77777777" w:rsidR="009766F3" w:rsidRPr="009766F3" w:rsidRDefault="009766F3" w:rsidP="00327985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15E70" w14:textId="77777777" w:rsidR="009766F3" w:rsidRPr="009766F3" w:rsidRDefault="009766F3" w:rsidP="00327985">
            <w:pPr>
              <w:jc w:val="right"/>
              <w:rPr>
                <w:sz w:val="12"/>
                <w:szCs w:val="12"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10A9CE" w14:textId="77777777" w:rsidR="009766F3" w:rsidRPr="009766F3" w:rsidRDefault="009766F3" w:rsidP="00327985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4F40BC" w14:textId="77777777" w:rsidR="009766F3" w:rsidRPr="009766F3" w:rsidRDefault="009766F3" w:rsidP="00327985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32F10" w14:textId="77777777" w:rsidR="009766F3" w:rsidRPr="009766F3" w:rsidRDefault="009766F3" w:rsidP="00327985">
            <w:pPr>
              <w:jc w:val="right"/>
              <w:rPr>
                <w:sz w:val="12"/>
                <w:szCs w:val="12"/>
                <w:lang w:val="en-US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E12638" w14:textId="77777777" w:rsidR="009766F3" w:rsidRPr="009766F3" w:rsidRDefault="009766F3" w:rsidP="00327985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3842608" w14:textId="77777777" w:rsidR="009766F3" w:rsidRPr="009766F3" w:rsidRDefault="009766F3" w:rsidP="00327985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FB3EC21" w14:textId="77777777" w:rsidR="009766F3" w:rsidRPr="009766F3" w:rsidRDefault="009766F3" w:rsidP="00327985">
            <w:pPr>
              <w:jc w:val="right"/>
              <w:rPr>
                <w:sz w:val="12"/>
                <w:szCs w:val="12"/>
                <w:lang w:val="en-US"/>
              </w:rPr>
            </w:pPr>
          </w:p>
        </w:tc>
      </w:tr>
      <w:tr w:rsidR="009766F3" w:rsidRPr="00135279" w14:paraId="433C8011" w14:textId="49B59852" w:rsidTr="0082413F">
        <w:trPr>
          <w:gridAfter w:val="1"/>
          <w:wAfter w:w="34" w:type="dxa"/>
          <w:trHeight w:val="283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7500400E" w14:textId="009CC7DE" w:rsidR="00327985" w:rsidRPr="00CD69CC" w:rsidRDefault="00327985" w:rsidP="00327985">
            <w:pPr>
              <w:jc w:val="both"/>
              <w:rPr>
                <w:b/>
                <w:lang w:val="en-US"/>
              </w:rPr>
            </w:pPr>
            <w:r w:rsidRPr="00CD69CC">
              <w:rPr>
                <w:b/>
                <w:lang w:val="en-US"/>
              </w:rPr>
              <w:t>Covariat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651F2" w14:textId="77777777" w:rsidR="00327985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8A4D" w14:textId="77777777" w:rsidR="00327985" w:rsidRPr="003A107B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0A090" w14:textId="77777777" w:rsidR="00327985" w:rsidRPr="003A107B" w:rsidRDefault="00327985" w:rsidP="00327985">
            <w:pPr>
              <w:jc w:val="right"/>
              <w:rPr>
                <w:b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6DFA5" w14:textId="77777777" w:rsidR="00327985" w:rsidRPr="00135279" w:rsidRDefault="00327985" w:rsidP="00327985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00F73A" w14:textId="77777777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B5CA4" w14:textId="77777777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319B6" w14:textId="77777777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4B9281" w14:textId="77777777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6A164C5" w14:textId="77777777" w:rsidR="00327985" w:rsidRPr="00135279" w:rsidRDefault="00327985" w:rsidP="00327985">
            <w:pPr>
              <w:jc w:val="right"/>
              <w:rPr>
                <w:b/>
                <w:i/>
                <w:lang w:val="en-US"/>
              </w:rPr>
            </w:pPr>
          </w:p>
        </w:tc>
      </w:tr>
      <w:tr w:rsidR="009766F3" w:rsidRPr="00135279" w14:paraId="72AB88FE" w14:textId="08A3B163" w:rsidTr="0082413F">
        <w:trPr>
          <w:gridAfter w:val="1"/>
          <w:wAfter w:w="34" w:type="dxa"/>
        </w:trPr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0309D828" w14:textId="155B35E7" w:rsidR="00327985" w:rsidRDefault="00327985" w:rsidP="0032798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BB6310D" w14:textId="364258A4" w:rsidR="00327985" w:rsidRDefault="0082413F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r w:rsidR="0032798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84943F" w14:textId="3F12D829" w:rsidR="00327985" w:rsidRPr="003A107B" w:rsidRDefault="00327985" w:rsidP="00327985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</w:t>
            </w:r>
            <w:r w:rsidR="0082413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437FB2C" w14:textId="031F79B7" w:rsidR="00327985" w:rsidRPr="000A69CC" w:rsidRDefault="00327985" w:rsidP="003279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82413F">
              <w:rPr>
                <w:lang w:val="en-US"/>
              </w:rPr>
              <w:t>200</w:t>
            </w:r>
          </w:p>
        </w:tc>
        <w:tc>
          <w:tcPr>
            <w:tcW w:w="1106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1BB965" w14:textId="5A8836A0" w:rsidR="00327985" w:rsidRPr="00135279" w:rsidRDefault="000774F7" w:rsidP="00327985">
            <w:pPr>
              <w:jc w:val="center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r w:rsidR="0032798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43F7A6F" w14:textId="5F868D73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0</w:t>
            </w:r>
            <w:r w:rsidR="000774F7">
              <w:rPr>
                <w:lang w:val="en-US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6860B" w14:textId="0D4D76FA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</w:t>
            </w:r>
            <w:r w:rsidR="000774F7">
              <w:rPr>
                <w:lang w:val="en-US"/>
              </w:rPr>
              <w:t>299</w:t>
            </w:r>
          </w:p>
        </w:tc>
        <w:tc>
          <w:tcPr>
            <w:tcW w:w="1106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3BCF22" w14:textId="7F2583D1" w:rsidR="00327985" w:rsidRPr="00135279" w:rsidRDefault="00B8445A" w:rsidP="00327985">
            <w:pPr>
              <w:jc w:val="right"/>
              <w:rPr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r w:rsidR="0032798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4B4B69" w14:textId="5387D175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0.0</w:t>
            </w:r>
            <w:r w:rsidR="00B8445A">
              <w:rPr>
                <w:lang w:val="en-US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AD8D1F3" w14:textId="05A4D26E" w:rsidR="00327985" w:rsidRPr="00135279" w:rsidRDefault="00327985" w:rsidP="00327985">
            <w:pPr>
              <w:jc w:val="right"/>
              <w:rPr>
                <w:i/>
                <w:lang w:val="en-US"/>
              </w:rPr>
            </w:pPr>
            <w:r>
              <w:rPr>
                <w:lang w:val="en-US"/>
              </w:rPr>
              <w:t>.</w:t>
            </w:r>
            <w:r w:rsidR="00B8445A">
              <w:rPr>
                <w:lang w:val="en-US"/>
              </w:rPr>
              <w:t>269</w:t>
            </w:r>
          </w:p>
        </w:tc>
      </w:tr>
      <w:tr w:rsidR="0082413F" w:rsidRPr="003A107B" w14:paraId="063E72FC" w14:textId="77777777" w:rsidTr="0082413F">
        <w:tc>
          <w:tcPr>
            <w:tcW w:w="1587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1C74C328" w14:textId="242087DD" w:rsidR="0082413F" w:rsidRPr="0082413F" w:rsidRDefault="0082413F" w:rsidP="00327985">
            <w:pPr>
              <w:jc w:val="both"/>
              <w:rPr>
                <w:b/>
                <w:lang w:val="en-US"/>
              </w:rPr>
            </w:pPr>
            <w:r w:rsidRPr="0082413F">
              <w:rPr>
                <w:b/>
                <w:lang w:val="en-US"/>
              </w:rPr>
              <w:t>Random Effects</w:t>
            </w:r>
          </w:p>
        </w:tc>
        <w:tc>
          <w:tcPr>
            <w:tcW w:w="4053" w:type="dxa"/>
            <w:gridSpan w:val="7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F12738" w14:textId="6F4FAFCB" w:rsidR="0082413F" w:rsidRPr="0082413F" w:rsidRDefault="0082413F" w:rsidP="0082413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</w:pPr>
            <w:r w:rsidRPr="0082413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SD</w:t>
            </w:r>
          </w:p>
        </w:tc>
        <w:tc>
          <w:tcPr>
            <w:tcW w:w="4062" w:type="dxa"/>
            <w:gridSpan w:val="9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12B1DE" w14:textId="01F78EB3" w:rsidR="0082413F" w:rsidRPr="00327985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Correlation Intercept</w:t>
            </w:r>
          </w:p>
        </w:tc>
      </w:tr>
      <w:tr w:rsidR="0082413F" w:rsidRPr="003A107B" w14:paraId="5D8376BF" w14:textId="3AFB067C" w:rsidTr="0082413F">
        <w:tc>
          <w:tcPr>
            <w:tcW w:w="158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EF4BF5" w14:textId="075006C6" w:rsidR="0082413F" w:rsidRPr="00135279" w:rsidRDefault="0082413F" w:rsidP="00327985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F2FE1" w14:textId="6E704825" w:rsidR="0082413F" w:rsidRPr="00135279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basic</w:t>
            </w:r>
          </w:p>
        </w:tc>
        <w:tc>
          <w:tcPr>
            <w:tcW w:w="13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CD0EF" w14:textId="2007367F" w:rsidR="0082413F" w:rsidRPr="00135279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left.ROI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C6506" w14:textId="58AB9C50" w:rsidR="0082413F" w:rsidRPr="00135279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right.ROI</w:t>
            </w:r>
          </w:p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462EF" w14:textId="66562740" w:rsidR="0082413F" w:rsidRPr="00327985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basic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44C61" w14:textId="3598DF42" w:rsidR="0082413F" w:rsidRPr="00327985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left.ROI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48728" w14:textId="37EE7BED" w:rsidR="0082413F" w:rsidRPr="00327985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right.ROI</w:t>
            </w:r>
          </w:p>
        </w:tc>
      </w:tr>
      <w:tr w:rsidR="0082413F" w:rsidRPr="003A107B" w14:paraId="453506EE" w14:textId="77777777" w:rsidTr="0082413F"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</w:tcPr>
          <w:p w14:paraId="6D461ED2" w14:textId="77777777" w:rsidR="0082413F" w:rsidRDefault="0082413F" w:rsidP="0032798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rticipant</w:t>
            </w:r>
          </w:p>
          <w:p w14:paraId="106558BE" w14:textId="30946A0F" w:rsidR="0082413F" w:rsidRPr="00135279" w:rsidRDefault="0082413F" w:rsidP="0032798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Intercept)</w:t>
            </w:r>
          </w:p>
        </w:tc>
        <w:tc>
          <w:tcPr>
            <w:tcW w:w="13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A3AE8" w14:textId="1D373A34" w:rsidR="0082413F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40</w:t>
            </w:r>
          </w:p>
        </w:tc>
        <w:tc>
          <w:tcPr>
            <w:tcW w:w="13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8D80" w14:textId="0209E941" w:rsidR="0082413F" w:rsidRDefault="000774F7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3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7B62AF" w14:textId="683D6E3C" w:rsidR="0082413F" w:rsidRDefault="00B8445A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35</w:t>
            </w:r>
          </w:p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59EBA" w14:textId="77777777" w:rsidR="0082413F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</w:p>
        </w:tc>
        <w:tc>
          <w:tcPr>
            <w:tcW w:w="1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2687" w14:textId="77777777" w:rsidR="0082413F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</w:p>
        </w:tc>
        <w:tc>
          <w:tcPr>
            <w:tcW w:w="1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E488" w14:textId="77777777" w:rsidR="0082413F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</w:p>
        </w:tc>
      </w:tr>
      <w:tr w:rsidR="0082413F" w:rsidRPr="003A107B" w14:paraId="16E5DF7D" w14:textId="77777777" w:rsidTr="0082413F"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57A3EB" w14:textId="6DF4D67B" w:rsidR="0082413F" w:rsidRPr="00135279" w:rsidRDefault="0082413F" w:rsidP="0032798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imepoint</w:t>
            </w:r>
          </w:p>
        </w:tc>
        <w:tc>
          <w:tcPr>
            <w:tcW w:w="13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81E7A" w14:textId="6A58A3E9" w:rsidR="0082413F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01</w:t>
            </w:r>
          </w:p>
        </w:tc>
        <w:tc>
          <w:tcPr>
            <w:tcW w:w="13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5F953" w14:textId="554D7035" w:rsidR="0082413F" w:rsidRDefault="000774F7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0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AB82D" w14:textId="58DB2F6F" w:rsidR="0082413F" w:rsidRDefault="00B8445A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00</w:t>
            </w:r>
          </w:p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2853B6" w14:textId="24643327" w:rsidR="0082413F" w:rsidRDefault="0082413F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-0.58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06441" w14:textId="7C7E9E6A" w:rsidR="0082413F" w:rsidRDefault="000774F7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-0.46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2E41D" w14:textId="481015B0" w:rsidR="0082413F" w:rsidRDefault="00B8445A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30</w:t>
            </w:r>
          </w:p>
        </w:tc>
      </w:tr>
      <w:tr w:rsidR="00327985" w:rsidRPr="003A107B" w14:paraId="5A9CF272" w14:textId="3931E7A4" w:rsidTr="0082413F"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CE9310" w14:textId="774B6DAC" w:rsidR="00327985" w:rsidRPr="00135279" w:rsidRDefault="00327985" w:rsidP="00327985">
            <w:pPr>
              <w:jc w:val="both"/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arginal </w:t>
            </w:r>
            <w:r w:rsidRPr="00135279">
              <w:rPr>
                <w:rFonts w:ascii="Calibri" w:hAnsi="Calibri" w:cs="Calibri"/>
                <w:i/>
                <w:iCs/>
                <w:color w:val="000000"/>
              </w:rPr>
              <w:t>R</w:t>
            </w:r>
            <w:r w:rsidRPr="00135279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367AC" w14:textId="18D8D841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8445A">
              <w:rPr>
                <w:lang w:val="en-US"/>
              </w:rPr>
              <w:t>43</w:t>
            </w:r>
          </w:p>
        </w:tc>
        <w:tc>
          <w:tcPr>
            <w:tcW w:w="27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C7C163" w14:textId="59B4489C" w:rsidR="00327985" w:rsidRPr="00327985" w:rsidRDefault="00327985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 w:rsidRPr="00327985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19</w:t>
            </w:r>
            <w:r w:rsidR="00B8445A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4</w:t>
            </w:r>
          </w:p>
        </w:tc>
        <w:tc>
          <w:tcPr>
            <w:tcW w:w="270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905DD0" w14:textId="4B90170A" w:rsidR="00327985" w:rsidRPr="00327985" w:rsidRDefault="00327985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 w:rsidRPr="00327985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190</w:t>
            </w:r>
          </w:p>
        </w:tc>
      </w:tr>
      <w:tr w:rsidR="00327985" w:rsidRPr="003A107B" w14:paraId="2BE343EA" w14:textId="77777777" w:rsidTr="0082413F"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C376A9" w14:textId="436F8C79" w:rsidR="00327985" w:rsidRPr="00135279" w:rsidRDefault="00327985" w:rsidP="00327985">
            <w:pPr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Conditional </w:t>
            </w:r>
            <w:r w:rsidRPr="00135279">
              <w:rPr>
                <w:rFonts w:ascii="Calibri" w:hAnsi="Calibri" w:cs="Calibri"/>
                <w:i/>
                <w:iCs/>
                <w:color w:val="000000"/>
              </w:rPr>
              <w:t>R</w:t>
            </w:r>
            <w:r w:rsidRPr="00135279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BEC84" w14:textId="32F98FB5" w:rsidR="00327985" w:rsidRPr="003A107B" w:rsidRDefault="00327985" w:rsidP="00327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B8445A">
              <w:rPr>
                <w:lang w:val="en-US"/>
              </w:rPr>
              <w:t>75</w:t>
            </w:r>
          </w:p>
        </w:tc>
        <w:tc>
          <w:tcPr>
            <w:tcW w:w="272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437F" w14:textId="0C970372" w:rsidR="00327985" w:rsidRPr="00327985" w:rsidRDefault="00327985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 w:rsidRPr="00327985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5</w:t>
            </w:r>
            <w:r w:rsidR="00B8445A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75</w:t>
            </w:r>
          </w:p>
        </w:tc>
        <w:tc>
          <w:tcPr>
            <w:tcW w:w="270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35B165" w14:textId="0A764B5A" w:rsidR="00327985" w:rsidRPr="00327985" w:rsidRDefault="00327985" w:rsidP="00327985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</w:pPr>
            <w:r w:rsidRPr="00327985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0.5</w:t>
            </w:r>
            <w:r w:rsidR="00B8445A">
              <w:rPr>
                <w:rFonts w:ascii="Calibri" w:eastAsia="Times New Roman" w:hAnsi="Calibri" w:cs="Times New Roman"/>
                <w:iCs/>
                <w:color w:val="000000"/>
                <w:lang w:val="en-US" w:eastAsia="de-DE"/>
              </w:rPr>
              <w:t>75</w:t>
            </w:r>
          </w:p>
        </w:tc>
      </w:tr>
    </w:tbl>
    <w:p w14:paraId="1DD2A7DA" w14:textId="20EC8700" w:rsidR="006B0AAA" w:rsidRDefault="006B0AAA" w:rsidP="006B0AAA">
      <w:pPr>
        <w:rPr>
          <w:lang w:val="en-US"/>
        </w:rPr>
      </w:pPr>
      <w:r>
        <w:rPr>
          <w:i/>
          <w:lang w:val="en-US"/>
        </w:rPr>
        <w:t>Note</w:t>
      </w:r>
      <w:r w:rsidRPr="0082413F">
        <w:rPr>
          <w:iCs/>
          <w:lang w:val="en-US"/>
        </w:rPr>
        <w:t xml:space="preserve">. </w:t>
      </w:r>
      <w:r w:rsidR="0082413F" w:rsidRPr="0082413F">
        <w:rPr>
          <w:iCs/>
          <w:lang w:val="en-US"/>
        </w:rPr>
        <w:t>ROI = region of interest;</w:t>
      </w:r>
      <w:r w:rsidR="0082413F">
        <w:rPr>
          <w:i/>
          <w:lang w:val="en-US"/>
        </w:rPr>
        <w:t xml:space="preserve"> </w:t>
      </w:r>
      <w:r w:rsidRPr="005D1FC0">
        <w:rPr>
          <w:i/>
          <w:lang w:val="en-US"/>
        </w:rPr>
        <w:t>SE</w:t>
      </w:r>
      <w:r>
        <w:rPr>
          <w:lang w:val="en-US"/>
        </w:rPr>
        <w:t xml:space="preserve"> =</w:t>
      </w:r>
      <w:r w:rsidRPr="00A751F0">
        <w:rPr>
          <w:lang w:val="en-US"/>
        </w:rPr>
        <w:t xml:space="preserve"> Standard error; </w:t>
      </w:r>
      <w:r w:rsidRPr="005D1FC0">
        <w:rPr>
          <w:i/>
          <w:lang w:val="en-US"/>
        </w:rPr>
        <w:t>SD</w:t>
      </w:r>
      <w:r>
        <w:rPr>
          <w:lang w:val="en-US"/>
        </w:rPr>
        <w:t xml:space="preserve"> = </w:t>
      </w:r>
      <w:r w:rsidRPr="00A751F0">
        <w:rPr>
          <w:lang w:val="en-US"/>
        </w:rPr>
        <w:t xml:space="preserve">Standard deviation; </w:t>
      </w:r>
      <w:r>
        <w:rPr>
          <w:lang w:val="en-US"/>
        </w:rPr>
        <w:t>SG = stress group.</w:t>
      </w:r>
    </w:p>
    <w:p w14:paraId="4DA5B7F8" w14:textId="7716A05C" w:rsidR="005704F9" w:rsidRPr="009B78ED" w:rsidRDefault="00247592" w:rsidP="00247592">
      <w:pPr>
        <w:pStyle w:val="berschrift2"/>
        <w:spacing w:before="0" w:line="360" w:lineRule="auto"/>
        <w:rPr>
          <w:lang w:val="en-US"/>
        </w:rPr>
      </w:pPr>
      <w:r w:rsidRPr="009B78ED">
        <w:rPr>
          <w:lang w:val="en-US"/>
        </w:rPr>
        <w:br w:type="page"/>
      </w:r>
      <w:bookmarkStart w:id="12" w:name="_Toc158198883"/>
      <w:r w:rsidR="00DE380B" w:rsidRPr="009B78ED">
        <w:rPr>
          <w:lang w:val="en-US"/>
        </w:rPr>
        <w:lastRenderedPageBreak/>
        <w:t>References</w:t>
      </w:r>
      <w:bookmarkEnd w:id="12"/>
    </w:p>
    <w:p w14:paraId="66E85A78" w14:textId="77777777" w:rsidR="0087422F" w:rsidRPr="0087422F" w:rsidRDefault="00C275B3" w:rsidP="0087422F">
      <w:pPr>
        <w:pStyle w:val="Literaturverzeichnis"/>
        <w:rPr>
          <w:rFonts w:ascii="Calibri" w:hAnsi="Calibri" w:cs="Calibri"/>
          <w:lang w:val="en-US"/>
        </w:rPr>
      </w:pPr>
      <w:r>
        <w:rPr>
          <w:lang w:val="en-US"/>
        </w:rPr>
        <w:fldChar w:fldCharType="begin"/>
      </w:r>
      <w:r w:rsidR="0087422F" w:rsidRPr="0087422F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="0087422F" w:rsidRPr="0087422F">
        <w:rPr>
          <w:rFonts w:ascii="Calibri" w:hAnsi="Calibri" w:cs="Calibri"/>
          <w:lang w:val="en-US"/>
        </w:rPr>
        <w:t>Bjelland I, Dahl AA, Haug TT, Neckelmann D (2002) The validity of the Hospital Anxiety and Depression Scale. J Psychosom Res 52:69–77.</w:t>
      </w:r>
    </w:p>
    <w:p w14:paraId="7AE39A3D" w14:textId="77777777" w:rsidR="0087422F" w:rsidRPr="0087422F" w:rsidRDefault="0087422F" w:rsidP="0087422F">
      <w:pPr>
        <w:pStyle w:val="Literaturverzeichnis"/>
        <w:rPr>
          <w:rFonts w:ascii="Calibri" w:hAnsi="Calibri" w:cs="Calibri"/>
          <w:lang w:val="en-US"/>
        </w:rPr>
      </w:pPr>
      <w:r w:rsidRPr="0087422F">
        <w:rPr>
          <w:rFonts w:ascii="Calibri" w:hAnsi="Calibri" w:cs="Calibri"/>
          <w:lang w:val="en-US"/>
        </w:rPr>
        <w:t>Cosco TD, Doyle F, Ward M, McGee H (2012) Latent structure of the Hospital Anxiety and Depression Scale: a 10-year systematic review. J Psychosom Res 72:180–184.</w:t>
      </w:r>
    </w:p>
    <w:p w14:paraId="08A0FE8A" w14:textId="77777777" w:rsidR="0087422F" w:rsidRPr="0087422F" w:rsidRDefault="0087422F" w:rsidP="0087422F">
      <w:pPr>
        <w:pStyle w:val="Literaturverzeichnis"/>
        <w:rPr>
          <w:rFonts w:ascii="Calibri" w:hAnsi="Calibri" w:cs="Calibri"/>
          <w:lang w:val="en-US"/>
        </w:rPr>
      </w:pPr>
      <w:r w:rsidRPr="0087422F">
        <w:rPr>
          <w:rFonts w:ascii="Calibri" w:hAnsi="Calibri" w:cs="Calibri"/>
          <w:lang w:val="en-US"/>
        </w:rPr>
        <w:t>Hu L, Bentler PM (1999) Cutoff criteria for fit indexes in covariance structure analysis: conventional criteria versus new alternatives. Struct Equ Modeling 6:1–55.</w:t>
      </w:r>
    </w:p>
    <w:p w14:paraId="2351A8A9" w14:textId="77777777" w:rsidR="0087422F" w:rsidRPr="0087422F" w:rsidRDefault="0087422F" w:rsidP="0087422F">
      <w:pPr>
        <w:pStyle w:val="Literaturverzeichnis"/>
        <w:rPr>
          <w:rFonts w:ascii="Calibri" w:hAnsi="Calibri" w:cs="Calibri"/>
          <w:lang w:val="en-US"/>
        </w:rPr>
      </w:pPr>
      <w:r w:rsidRPr="0087422F">
        <w:rPr>
          <w:rFonts w:ascii="Calibri" w:hAnsi="Calibri" w:cs="Calibri"/>
          <w:lang w:val="en-US"/>
        </w:rPr>
        <w:t>Rodriguez A, Reise SP, Haviland MG (2016) Evaluating bifactor models: Calculating and interpreting statistical indices. Psychol Methods 21:137–150.</w:t>
      </w:r>
    </w:p>
    <w:p w14:paraId="0EC01B89" w14:textId="77777777" w:rsidR="0087422F" w:rsidRPr="0087422F" w:rsidRDefault="0087422F" w:rsidP="0087422F">
      <w:pPr>
        <w:pStyle w:val="Literaturverzeichnis"/>
        <w:rPr>
          <w:rFonts w:ascii="Calibri" w:hAnsi="Calibri" w:cs="Calibri"/>
        </w:rPr>
      </w:pPr>
      <w:r w:rsidRPr="0087422F">
        <w:rPr>
          <w:rFonts w:ascii="Calibri" w:hAnsi="Calibri" w:cs="Calibri"/>
          <w:lang w:val="en-US"/>
        </w:rPr>
        <w:t xml:space="preserve">Rosseel Y (2012) lavaan: an </w:t>
      </w:r>
      <w:r w:rsidRPr="0087422F">
        <w:rPr>
          <w:rFonts w:ascii="Calibri" w:hAnsi="Calibri" w:cs="Calibri"/>
          <w:i/>
          <w:iCs/>
          <w:lang w:val="en-US"/>
        </w:rPr>
        <w:t>R</w:t>
      </w:r>
      <w:r w:rsidRPr="0087422F">
        <w:rPr>
          <w:rFonts w:ascii="Calibri" w:hAnsi="Calibri" w:cs="Calibri"/>
          <w:lang w:val="en-US"/>
        </w:rPr>
        <w:t xml:space="preserve"> package for structural equation modeling. </w:t>
      </w:r>
      <w:r w:rsidRPr="0087422F">
        <w:rPr>
          <w:rFonts w:ascii="Calibri" w:hAnsi="Calibri" w:cs="Calibri"/>
        </w:rPr>
        <w:t>J Stat Soft 48.</w:t>
      </w:r>
    </w:p>
    <w:p w14:paraId="7C9C0014" w14:textId="7577C47C" w:rsidR="00E548EB" w:rsidRPr="004E3383" w:rsidRDefault="00C275B3" w:rsidP="00C275B3">
      <w:pPr>
        <w:spacing w:after="120"/>
        <w:rPr>
          <w:lang w:val="en-US"/>
        </w:rPr>
      </w:pPr>
      <w:r>
        <w:rPr>
          <w:lang w:val="en-US"/>
        </w:rPr>
        <w:fldChar w:fldCharType="end"/>
      </w:r>
    </w:p>
    <w:sectPr w:rsidR="00E548EB" w:rsidRPr="004E3383" w:rsidSect="00247592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F7D26"/>
    <w:multiLevelType w:val="multilevel"/>
    <w:tmpl w:val="717E5E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F1A5A44"/>
    <w:multiLevelType w:val="multilevel"/>
    <w:tmpl w:val="A0FC81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1375350267">
    <w:abstractNumId w:val="0"/>
  </w:num>
  <w:num w:numId="2" w16cid:durableId="1083720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neuroendocri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s5sa2h20v57ewfrppdadxwdtpzttdeedt&quot;&gt;HADS&lt;record-ids&gt;&lt;item&gt;34&lt;/item&gt;&lt;item&gt;53&lt;/item&gt;&lt;item&gt;69&lt;/item&gt;&lt;item&gt;80&lt;/item&gt;&lt;item&gt;81&lt;/item&gt;&lt;/record-ids&gt;&lt;/item&gt;&lt;/Libraries&gt;"/>
  </w:docVars>
  <w:rsids>
    <w:rsidRoot w:val="004E3383"/>
    <w:rsid w:val="00004E92"/>
    <w:rsid w:val="00013707"/>
    <w:rsid w:val="00016545"/>
    <w:rsid w:val="0006110A"/>
    <w:rsid w:val="00075F39"/>
    <w:rsid w:val="000774F7"/>
    <w:rsid w:val="00085E4A"/>
    <w:rsid w:val="00096229"/>
    <w:rsid w:val="000D0CE3"/>
    <w:rsid w:val="001147C7"/>
    <w:rsid w:val="00135279"/>
    <w:rsid w:val="001363A5"/>
    <w:rsid w:val="001C5679"/>
    <w:rsid w:val="001E14B4"/>
    <w:rsid w:val="002209A3"/>
    <w:rsid w:val="002468B8"/>
    <w:rsid w:val="00247592"/>
    <w:rsid w:val="0026212A"/>
    <w:rsid w:val="002745D0"/>
    <w:rsid w:val="0028241A"/>
    <w:rsid w:val="00292EAA"/>
    <w:rsid w:val="002C6AB3"/>
    <w:rsid w:val="003263A0"/>
    <w:rsid w:val="00327985"/>
    <w:rsid w:val="0040157D"/>
    <w:rsid w:val="004047CC"/>
    <w:rsid w:val="004115B8"/>
    <w:rsid w:val="00412A43"/>
    <w:rsid w:val="00422421"/>
    <w:rsid w:val="004A7F16"/>
    <w:rsid w:val="004B3024"/>
    <w:rsid w:val="004B3867"/>
    <w:rsid w:val="004D787B"/>
    <w:rsid w:val="004E3383"/>
    <w:rsid w:val="00546B95"/>
    <w:rsid w:val="0055483E"/>
    <w:rsid w:val="005704F9"/>
    <w:rsid w:val="005D420A"/>
    <w:rsid w:val="00660967"/>
    <w:rsid w:val="00687D66"/>
    <w:rsid w:val="006A7E91"/>
    <w:rsid w:val="006B0AAA"/>
    <w:rsid w:val="006B3065"/>
    <w:rsid w:val="006F61EB"/>
    <w:rsid w:val="0072382C"/>
    <w:rsid w:val="0076468F"/>
    <w:rsid w:val="00764EB3"/>
    <w:rsid w:val="007B24AF"/>
    <w:rsid w:val="007B2C07"/>
    <w:rsid w:val="007B5390"/>
    <w:rsid w:val="0081079C"/>
    <w:rsid w:val="0082413F"/>
    <w:rsid w:val="00840775"/>
    <w:rsid w:val="00847CBF"/>
    <w:rsid w:val="0087422F"/>
    <w:rsid w:val="009766F3"/>
    <w:rsid w:val="00981B50"/>
    <w:rsid w:val="00982F2C"/>
    <w:rsid w:val="009B5CBD"/>
    <w:rsid w:val="009B78ED"/>
    <w:rsid w:val="009F304B"/>
    <w:rsid w:val="009F45FF"/>
    <w:rsid w:val="009F6446"/>
    <w:rsid w:val="00A46221"/>
    <w:rsid w:val="00A544AA"/>
    <w:rsid w:val="00AE4624"/>
    <w:rsid w:val="00AE54BB"/>
    <w:rsid w:val="00B521AB"/>
    <w:rsid w:val="00B8445A"/>
    <w:rsid w:val="00BA5AFC"/>
    <w:rsid w:val="00C00C16"/>
    <w:rsid w:val="00C26A0F"/>
    <w:rsid w:val="00C275B3"/>
    <w:rsid w:val="00C35485"/>
    <w:rsid w:val="00CD54FB"/>
    <w:rsid w:val="00CF0F30"/>
    <w:rsid w:val="00D105F4"/>
    <w:rsid w:val="00D13F2C"/>
    <w:rsid w:val="00D64832"/>
    <w:rsid w:val="00D94026"/>
    <w:rsid w:val="00DE380B"/>
    <w:rsid w:val="00DF1B81"/>
    <w:rsid w:val="00DF6FFC"/>
    <w:rsid w:val="00E548EB"/>
    <w:rsid w:val="00E62E2C"/>
    <w:rsid w:val="00E755F3"/>
    <w:rsid w:val="00EA3379"/>
    <w:rsid w:val="00ED6D08"/>
    <w:rsid w:val="00ED7148"/>
    <w:rsid w:val="00EF6634"/>
    <w:rsid w:val="00F061CA"/>
    <w:rsid w:val="00FD2216"/>
    <w:rsid w:val="00FD4E54"/>
    <w:rsid w:val="00FF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F1BEB"/>
  <w15:chartTrackingRefBased/>
  <w15:docId w15:val="{96265B95-11E2-4025-A748-DDF45A21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1B50"/>
  </w:style>
  <w:style w:type="paragraph" w:styleId="berschrift1">
    <w:name w:val="heading 1"/>
    <w:basedOn w:val="Standard"/>
    <w:next w:val="Standard"/>
    <w:link w:val="berschrift1Zchn"/>
    <w:uiPriority w:val="9"/>
    <w:qFormat/>
    <w:rsid w:val="005D42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D42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3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per11">
    <w:name w:val="Paper11"/>
    <w:basedOn w:val="NormaleTabelle"/>
    <w:next w:val="Tabellenraster"/>
    <w:uiPriority w:val="39"/>
    <w:rsid w:val="00764EB3"/>
    <w:pPr>
      <w:spacing w:after="0" w:line="240" w:lineRule="auto"/>
    </w:pPr>
    <w:tblPr>
      <w:tblBorders>
        <w:bottom w:val="single" w:sz="8" w:space="0" w:color="auto"/>
      </w:tblBorders>
    </w:tblPr>
    <w:tblStylePr w:type="firstRow">
      <w:tblPr/>
      <w:tcPr>
        <w:tcBorders>
          <w:bottom w:val="double" w:sz="4" w:space="0" w:color="auto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D42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D42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420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4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420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420A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D420A"/>
    <w:rPr>
      <w:rFonts w:asciiTheme="majorHAnsi" w:eastAsiaTheme="majorEastAsia" w:hAnsiTheme="majorHAnsi" w:cstheme="majorBidi"/>
      <w:sz w:val="28"/>
      <w:szCs w:val="26"/>
    </w:rPr>
  </w:style>
  <w:style w:type="paragraph" w:styleId="Listenabsatz">
    <w:name w:val="List Paragraph"/>
    <w:basedOn w:val="Standard"/>
    <w:link w:val="ListenabsatzZchn"/>
    <w:uiPriority w:val="34"/>
    <w:qFormat/>
    <w:rsid w:val="005D420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5704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04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704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704F9"/>
    <w:rPr>
      <w:rFonts w:ascii="Calibri" w:hAnsi="Calibri" w:cs="Calibri"/>
      <w:noProof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E380B"/>
    <w:pPr>
      <w:spacing w:before="240"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380B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StandardWeb">
    <w:name w:val="Normal (Web)"/>
    <w:basedOn w:val="Standard"/>
    <w:uiPriority w:val="99"/>
    <w:unhideWhenUsed/>
    <w:rsid w:val="00DE3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DE380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85E4A"/>
    <w:pPr>
      <w:outlineLvl w:val="9"/>
    </w:pPr>
    <w:rPr>
      <w:color w:val="2F5496" w:themeColor="accent1" w:themeShade="BF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85E4A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85E4A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085E4A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87422F"/>
    <w:pPr>
      <w:spacing w:after="240" w:line="240" w:lineRule="auto"/>
      <w:ind w:left="720" w:hanging="720"/>
    </w:pPr>
  </w:style>
  <w:style w:type="paragraph" w:styleId="berarbeitung">
    <w:name w:val="Revision"/>
    <w:hidden/>
    <w:uiPriority w:val="99"/>
    <w:semiHidden/>
    <w:rsid w:val="004A7F16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8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8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8C8A3-0331-43B1-8808-C3D88C503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80</Words>
  <Characters>13739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Giglberger</dc:creator>
  <cp:keywords/>
  <dc:description/>
  <cp:lastModifiedBy>Marina Giglberger</cp:lastModifiedBy>
  <cp:revision>13</cp:revision>
  <dcterms:created xsi:type="dcterms:W3CDTF">2024-03-27T14:28:00Z</dcterms:created>
  <dcterms:modified xsi:type="dcterms:W3CDTF">2024-11-0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f5fwqYG"/&gt;&lt;style id="http://www.zotero.org/styles/the-journal-of-neuroscience" hasBibliography="1" bibliographyStyleHasBeenSet="1"/&gt;&lt;prefs&gt;&lt;pref name="fieldType" value="Field"/&gt;&lt;/prefs&gt;&lt;/data&gt;</vt:lpwstr>
  </property>
</Properties>
</file>